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7F7E2" w14:textId="77777777" w:rsidR="00E21E69" w:rsidRPr="007C0C4A" w:rsidRDefault="00E21E69" w:rsidP="00E21E69">
      <w:pPr>
        <w:pStyle w:val="a3"/>
        <w:spacing w:line="480" w:lineRule="auto"/>
        <w:jc w:val="center"/>
        <w:rPr>
          <w:rFonts w:ascii="Times New Roman" w:eastAsia="HY신명조" w:hAnsi="Times New Roman" w:cs="Times New Roman"/>
          <w:b/>
          <w:color w:val="000000" w:themeColor="text1"/>
          <w:szCs w:val="28"/>
        </w:rPr>
      </w:pPr>
      <w:r w:rsidRPr="007C0C4A">
        <w:rPr>
          <w:rFonts w:ascii="Times New Roman" w:eastAsia="HY신명조" w:hAnsi="Times New Roman" w:cs="Times New Roman"/>
          <w:b/>
          <w:color w:val="000000" w:themeColor="text1"/>
          <w:szCs w:val="28"/>
        </w:rPr>
        <w:t>Transcriptome alterations in spermatogonial stem cells exposed to bisphenol A</w:t>
      </w:r>
    </w:p>
    <w:p w14:paraId="4BBD62AE" w14:textId="6F61F5BC" w:rsidR="00E21E69" w:rsidRDefault="00E21E69" w:rsidP="00E21E6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6119293"/>
    </w:p>
    <w:p w14:paraId="1C1D1DEB" w14:textId="77777777" w:rsidR="00781136" w:rsidRDefault="00781136" w:rsidP="00E21E6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63A54556" w14:textId="55BA4BEF" w:rsidR="00E21E69" w:rsidRPr="00781136" w:rsidRDefault="00E21E69" w:rsidP="00E21E6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811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Supplemental</w:t>
      </w:r>
      <w:r w:rsidRPr="007811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7811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formation</w:t>
      </w:r>
    </w:p>
    <w:p w14:paraId="66FFF6D9" w14:textId="36BAF06F" w:rsidR="00E21E69" w:rsidRDefault="00E21E69" w:rsidP="00E21E6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E62175" w14:textId="1AC3C3A4" w:rsidR="00E21E69" w:rsidRPr="00781136" w:rsidRDefault="00E21E69" w:rsidP="00E21E6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1136" w:rsidRPr="00781136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igure 1. </w:t>
      </w:r>
      <w:r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>Pathview analysis of lysosomes.</w:t>
      </w:r>
    </w:p>
    <w:p w14:paraId="259E8269" w14:textId="6B52C222" w:rsidR="00E21E69" w:rsidRPr="00781136" w:rsidRDefault="00E21E69" w:rsidP="00E21E6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1136" w:rsidRPr="0078113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>List of primer sequences for qRT-PCR</w:t>
      </w:r>
    </w:p>
    <w:p w14:paraId="4CFDC81E" w14:textId="6D1D0C87" w:rsidR="00E21E69" w:rsidRPr="00781136" w:rsidRDefault="00E21E69" w:rsidP="00E21E6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1136" w:rsidRPr="0078113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81136">
        <w:rPr>
          <w:rFonts w:ascii="Times New Roman" w:hAnsi="Times New Roman" w:cs="Times New Roman"/>
          <w:b/>
          <w:bCs/>
          <w:sz w:val="24"/>
          <w:szCs w:val="24"/>
        </w:rPr>
        <w:t>able 2.</w:t>
      </w:r>
      <w:r w:rsidRPr="00781136">
        <w:rPr>
          <w:rFonts w:ascii="Times New Roman" w:hAnsi="Times New Roman" w:cs="Times New Roman"/>
          <w:sz w:val="24"/>
          <w:szCs w:val="24"/>
        </w:rPr>
        <w:t xml:space="preserve"> </w:t>
      </w:r>
      <w:r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>List of antibodies for western blotting</w:t>
      </w:r>
    </w:p>
    <w:p w14:paraId="3EF2F5CC" w14:textId="58BC7443" w:rsidR="00E21E69" w:rsidRPr="00781136" w:rsidRDefault="00E21E69" w:rsidP="00E21E6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1136" w:rsidRPr="0078113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81136">
        <w:rPr>
          <w:rFonts w:ascii="Times New Roman" w:hAnsi="Times New Roman" w:cs="Times New Roman"/>
          <w:b/>
          <w:bCs/>
          <w:sz w:val="24"/>
          <w:szCs w:val="24"/>
        </w:rPr>
        <w:t>able 3.</w:t>
      </w:r>
      <w:r w:rsidRPr="00781136">
        <w:rPr>
          <w:rFonts w:ascii="Times New Roman" w:hAnsi="Times New Roman" w:cs="Times New Roman"/>
          <w:sz w:val="24"/>
          <w:szCs w:val="24"/>
        </w:rPr>
        <w:t xml:space="preserve"> </w:t>
      </w:r>
      <w:r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>Summary of RNA sequencing data</w:t>
      </w:r>
    </w:p>
    <w:p w14:paraId="752D5F8F" w14:textId="426F888B" w:rsidR="00E21E69" w:rsidRPr="00781136" w:rsidRDefault="00E21E69" w:rsidP="00E21E6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1136" w:rsidRPr="0078113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81136">
        <w:rPr>
          <w:rFonts w:ascii="Times New Roman" w:hAnsi="Times New Roman" w:cs="Times New Roman"/>
          <w:b/>
          <w:bCs/>
          <w:sz w:val="24"/>
          <w:szCs w:val="24"/>
        </w:rPr>
        <w:t>able 4</w:t>
      </w:r>
      <w:r w:rsidRPr="007811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ially expressed genes (DEGs) downregulated between mouse SSCs treated with 100 μM BPA and 0 μM BPA </w:t>
      </w:r>
    </w:p>
    <w:p w14:paraId="4D0F78CD" w14:textId="67B7A934" w:rsidR="00E21E69" w:rsidRPr="00781136" w:rsidRDefault="00E21E69" w:rsidP="00E21E6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1136" w:rsidRPr="0078113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81136">
        <w:rPr>
          <w:rFonts w:ascii="Times New Roman" w:hAnsi="Times New Roman" w:cs="Times New Roman"/>
          <w:b/>
          <w:bCs/>
          <w:sz w:val="24"/>
          <w:szCs w:val="24"/>
        </w:rPr>
        <w:t>able 5.</w:t>
      </w:r>
      <w:r w:rsidRPr="00781136">
        <w:rPr>
          <w:rFonts w:ascii="Times New Roman" w:hAnsi="Times New Roman" w:cs="Times New Roman"/>
          <w:sz w:val="24"/>
          <w:szCs w:val="24"/>
        </w:rPr>
        <w:t xml:space="preserve"> </w:t>
      </w:r>
      <w:r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erentially expressed genes (DEGs) </w:t>
      </w:r>
      <w:r w:rsidR="00781136">
        <w:rPr>
          <w:rFonts w:ascii="Times New Roman" w:hAnsi="Times New Roman" w:cs="Times New Roman"/>
          <w:color w:val="000000" w:themeColor="text1"/>
          <w:sz w:val="24"/>
          <w:szCs w:val="24"/>
        </w:rPr>
        <w:t>up</w:t>
      </w:r>
      <w:r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>regulated between mouse SSCs treated with 100 μM BPA and 0 μM dosage.</w:t>
      </w:r>
    </w:p>
    <w:p w14:paraId="3CA69084" w14:textId="3A222644" w:rsidR="00E21E69" w:rsidRDefault="00E21E69" w:rsidP="007811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78113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81136" w:rsidRPr="0078113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81136">
        <w:rPr>
          <w:rFonts w:ascii="Times New Roman" w:hAnsi="Times New Roman" w:cs="Times New Roman"/>
          <w:b/>
          <w:bCs/>
          <w:sz w:val="24"/>
          <w:szCs w:val="24"/>
        </w:rPr>
        <w:t>able 6</w:t>
      </w:r>
      <w:r w:rsidR="00781136" w:rsidRPr="007811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81136" w:rsidRPr="00781136">
        <w:rPr>
          <w:rFonts w:ascii="Times New Roman" w:hAnsi="Times New Roman" w:cs="Times New Roman"/>
          <w:sz w:val="24"/>
          <w:szCs w:val="24"/>
        </w:rPr>
        <w:t xml:space="preserve"> </w:t>
      </w:r>
      <w:r w:rsidR="00781136"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>GO and KEGG pathway enrichment analyses of DEGs in SSCs treated with 100 μM BPA</w:t>
      </w:r>
    </w:p>
    <w:p w14:paraId="6EF5BBBE" w14:textId="3E1318CE" w:rsidR="00D41104" w:rsidRDefault="00E21E69" w:rsidP="00D4110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14:paraId="3164115D" w14:textId="77777777" w:rsidR="003F1363" w:rsidRPr="00014316" w:rsidRDefault="00087386" w:rsidP="003F1363">
      <w:pPr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noProof/>
          <w:color w:val="000000" w:themeColor="text1"/>
          <w:sz w:val="22"/>
        </w:rPr>
        <w:lastRenderedPageBreak/>
        <w:drawing>
          <wp:inline distT="0" distB="0" distL="0" distR="0" wp14:anchorId="70D8DD7C" wp14:editId="4AB5DF26">
            <wp:extent cx="5717715" cy="373642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0070315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31" cy="3742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AE90F" w14:textId="5C4B8075" w:rsidR="003F1363" w:rsidRPr="00014316" w:rsidRDefault="00087386" w:rsidP="00B31434">
      <w:pPr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color w:val="000000" w:themeColor="text1"/>
          <w:sz w:val="22"/>
        </w:rPr>
        <w:t>Supplement</w:t>
      </w:r>
      <w:r w:rsidR="005E24AE" w:rsidRPr="00014316">
        <w:rPr>
          <w:rFonts w:ascii="Times New Roman" w:hAnsi="Times New Roman"/>
          <w:b/>
          <w:bCs/>
          <w:color w:val="000000" w:themeColor="text1"/>
          <w:sz w:val="22"/>
        </w:rPr>
        <w:t>ary</w:t>
      </w:r>
      <w:r w:rsidRPr="00014316">
        <w:rPr>
          <w:rFonts w:ascii="Times New Roman" w:hAnsi="Times New Roman"/>
          <w:b/>
          <w:bCs/>
          <w:color w:val="000000" w:themeColor="text1"/>
          <w:sz w:val="22"/>
        </w:rPr>
        <w:t xml:space="preserve"> </w:t>
      </w:r>
      <w:r w:rsidR="00C468F2">
        <w:rPr>
          <w:rFonts w:ascii="Times New Roman" w:hAnsi="Times New Roman"/>
          <w:b/>
          <w:bCs/>
          <w:color w:val="000000" w:themeColor="text1"/>
          <w:sz w:val="22"/>
        </w:rPr>
        <w:t>fi</w:t>
      </w:r>
      <w:r w:rsidR="00E21E69">
        <w:rPr>
          <w:rFonts w:ascii="Times New Roman" w:hAnsi="Times New Roman" w:hint="eastAsia"/>
          <w:b/>
          <w:bCs/>
          <w:color w:val="000000" w:themeColor="text1"/>
          <w:sz w:val="22"/>
        </w:rPr>
        <w:t>gure</w:t>
      </w:r>
      <w:r w:rsidRPr="00014316">
        <w:rPr>
          <w:rFonts w:ascii="Times New Roman" w:hAnsi="Times New Roman"/>
          <w:b/>
          <w:bCs/>
          <w:color w:val="000000" w:themeColor="text1"/>
          <w:sz w:val="22"/>
        </w:rPr>
        <w:t xml:space="preserve"> 1. </w:t>
      </w:r>
      <w:r w:rsidRPr="00014316">
        <w:rPr>
          <w:rFonts w:ascii="Times New Roman" w:hAnsi="Times New Roman"/>
          <w:color w:val="000000" w:themeColor="text1"/>
          <w:sz w:val="22"/>
        </w:rPr>
        <w:t>Pathview analysis of lysosomes</w:t>
      </w:r>
      <w:r w:rsidR="005E24AE" w:rsidRPr="00014316">
        <w:rPr>
          <w:rFonts w:ascii="Times New Roman" w:hAnsi="Times New Roman"/>
          <w:color w:val="000000" w:themeColor="text1"/>
          <w:sz w:val="22"/>
        </w:rPr>
        <w:t>.</w:t>
      </w:r>
      <w:r w:rsidRPr="00014316">
        <w:rPr>
          <w:rFonts w:ascii="Times New Roman" w:hAnsi="Times New Roman"/>
          <w:color w:val="000000" w:themeColor="text1"/>
          <w:sz w:val="22"/>
        </w:rPr>
        <w:t xml:space="preserve"> The color of </w:t>
      </w:r>
      <w:r w:rsidRPr="00014316">
        <w:rPr>
          <w:rFonts w:ascii="Times New Roman" w:eastAsia="맑은 고딕" w:hAnsi="Times New Roman" w:cs="Times New Roman"/>
          <w:color w:val="000000"/>
          <w:sz w:val="22"/>
        </w:rPr>
        <w:t xml:space="preserve">the gene </w:t>
      </w:r>
      <w:r w:rsidRPr="00014316">
        <w:rPr>
          <w:rFonts w:ascii="Times New Roman" w:hAnsi="Times New Roman"/>
          <w:color w:val="000000" w:themeColor="text1"/>
          <w:sz w:val="22"/>
        </w:rPr>
        <w:t xml:space="preserve">indicates </w:t>
      </w:r>
      <w:r w:rsidRPr="00014316">
        <w:rPr>
          <w:rFonts w:ascii="Times New Roman" w:eastAsia="맑은 고딕" w:hAnsi="Times New Roman" w:cs="Times New Roman"/>
          <w:color w:val="000000"/>
          <w:sz w:val="22"/>
        </w:rPr>
        <w:t xml:space="preserve">the expression level. The stars marked on the genes symbolize </w:t>
      </w:r>
      <w:r w:rsidR="005E24AE" w:rsidRPr="00014316">
        <w:rPr>
          <w:rFonts w:ascii="Times New Roman" w:eastAsia="맑은 고딕" w:hAnsi="Times New Roman" w:cs="Times New Roman"/>
          <w:color w:val="000000"/>
          <w:sz w:val="22"/>
        </w:rPr>
        <w:t>differentially expresse</w:t>
      </w:r>
      <w:r w:rsidR="009722C4" w:rsidRPr="00014316">
        <w:rPr>
          <w:rFonts w:ascii="Times New Roman" w:eastAsia="맑은 고딕" w:hAnsi="Times New Roman" w:cs="Times New Roman"/>
          <w:color w:val="000000"/>
          <w:sz w:val="22"/>
        </w:rPr>
        <w:t>d</w:t>
      </w:r>
      <w:r w:rsidR="005E24AE" w:rsidRPr="00014316">
        <w:rPr>
          <w:rFonts w:ascii="Times New Roman" w:eastAsia="맑은 고딕" w:hAnsi="Times New Roman" w:cs="Times New Roman"/>
          <w:color w:val="000000"/>
          <w:sz w:val="22"/>
        </w:rPr>
        <w:t xml:space="preserve"> genes (</w:t>
      </w:r>
      <w:r w:rsidRPr="00014316">
        <w:rPr>
          <w:rFonts w:ascii="Times New Roman" w:eastAsia="맑은 고딕" w:hAnsi="Times New Roman" w:cs="Times New Roman"/>
          <w:color w:val="000000"/>
          <w:sz w:val="22"/>
        </w:rPr>
        <w:t>DEG</w:t>
      </w:r>
      <w:r w:rsidR="005E24AE" w:rsidRPr="00014316">
        <w:rPr>
          <w:rFonts w:ascii="Times New Roman" w:eastAsia="맑은 고딕" w:hAnsi="Times New Roman" w:cs="Times New Roman"/>
          <w:color w:val="000000"/>
          <w:sz w:val="22"/>
        </w:rPr>
        <w:t>s)</w:t>
      </w:r>
      <w:r w:rsidRPr="00014316">
        <w:rPr>
          <w:rFonts w:ascii="Times New Roman" w:eastAsia="맑은 고딕" w:hAnsi="Times New Roman" w:cs="Times New Roman"/>
          <w:color w:val="000000"/>
          <w:sz w:val="22"/>
        </w:rPr>
        <w:t>.</w:t>
      </w:r>
      <w:r w:rsidRPr="00014316">
        <w:rPr>
          <w:rFonts w:ascii="Times New Roman" w:hAnsi="Times New Roman"/>
          <w:b/>
          <w:bCs/>
          <w:color w:val="000000" w:themeColor="text1"/>
          <w:sz w:val="22"/>
        </w:rPr>
        <w:br w:type="page"/>
      </w:r>
    </w:p>
    <w:p w14:paraId="42CBE134" w14:textId="77777777" w:rsidR="00382401" w:rsidRPr="00014316" w:rsidRDefault="00087386" w:rsidP="0038240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Supplementary table 1. </w:t>
      </w:r>
      <w:r w:rsidRPr="00014316">
        <w:rPr>
          <w:rFonts w:ascii="Times New Roman" w:hAnsi="Times New Roman"/>
          <w:color w:val="000000" w:themeColor="text1"/>
          <w:sz w:val="22"/>
        </w:rPr>
        <w:t>List of primer sequences for qRT-PCR</w:t>
      </w:r>
    </w:p>
    <w:tbl>
      <w:tblPr>
        <w:tblpPr w:leftFromText="142" w:rightFromText="142" w:vertAnchor="text" w:horzAnchor="margin" w:tblpY="71"/>
        <w:tblW w:w="89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3"/>
        <w:gridCol w:w="4529"/>
        <w:gridCol w:w="2337"/>
      </w:tblGrid>
      <w:tr w:rsidR="00714B68" w:rsidRPr="00014316" w14:paraId="11427911" w14:textId="77777777" w:rsidTr="00046FF5">
        <w:trPr>
          <w:trHeight w:val="354"/>
        </w:trPr>
        <w:tc>
          <w:tcPr>
            <w:tcW w:w="2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B724A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4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C5806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Sequences (5' →</w:t>
            </w:r>
            <w:r w:rsidRPr="00014316">
              <w:rPr>
                <w:rFonts w:ascii="Times New Roman" w:eastAsia="돋움" w:hAnsi="Times New Roman"/>
                <w:b/>
                <w:bCs/>
                <w:color w:val="000000"/>
                <w:kern w:val="0"/>
                <w:szCs w:val="20"/>
              </w:rPr>
              <w:t xml:space="preserve"> 3')</w:t>
            </w:r>
          </w:p>
        </w:tc>
        <w:tc>
          <w:tcPr>
            <w:tcW w:w="23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B9C189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Accession number</w:t>
            </w:r>
          </w:p>
        </w:tc>
      </w:tr>
      <w:tr w:rsidR="00714B68" w:rsidRPr="00014316" w14:paraId="4F902EC0" w14:textId="77777777" w:rsidTr="00046FF5">
        <w:trPr>
          <w:trHeight w:val="354"/>
        </w:trPr>
        <w:tc>
          <w:tcPr>
            <w:tcW w:w="21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2B41EA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  <w:t>Gapdh</w:t>
            </w:r>
          </w:p>
        </w:tc>
        <w:tc>
          <w:tcPr>
            <w:tcW w:w="4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C857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F: TGAAGGTCGGTGTGAACGG</w:t>
            </w:r>
          </w:p>
        </w:tc>
        <w:tc>
          <w:tcPr>
            <w:tcW w:w="233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65A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M_008084.3</w:t>
            </w:r>
          </w:p>
        </w:tc>
      </w:tr>
      <w:tr w:rsidR="00714B68" w:rsidRPr="00014316" w14:paraId="4111977F" w14:textId="77777777" w:rsidTr="00046FF5">
        <w:trPr>
          <w:trHeight w:val="354"/>
        </w:trPr>
        <w:tc>
          <w:tcPr>
            <w:tcW w:w="2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6459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9A0C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R: CGTGAGTGGAGTCATACTGGAA</w:t>
            </w:r>
          </w:p>
        </w:tc>
        <w:tc>
          <w:tcPr>
            <w:tcW w:w="233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B7E4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</w:tr>
      <w:tr w:rsidR="00714B68" w:rsidRPr="00014316" w14:paraId="1497964E" w14:textId="77777777" w:rsidTr="00046FF5">
        <w:trPr>
          <w:trHeight w:val="354"/>
        </w:trPr>
        <w:tc>
          <w:tcPr>
            <w:tcW w:w="21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DABAA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  <w:t>Atp6v0d2</w:t>
            </w:r>
          </w:p>
          <w:p w14:paraId="6ADF925D" w14:textId="77777777" w:rsidR="00382401" w:rsidRPr="00014316" w:rsidRDefault="00382401" w:rsidP="00046FF5">
            <w:pPr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EF26C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F: GGCTCTATCCAGAGGGGTTG</w:t>
            </w:r>
          </w:p>
        </w:tc>
        <w:tc>
          <w:tcPr>
            <w:tcW w:w="233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6DDCB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M_175406.3</w:t>
            </w:r>
          </w:p>
        </w:tc>
      </w:tr>
      <w:tr w:rsidR="00714B68" w:rsidRPr="00014316" w14:paraId="42E4B82A" w14:textId="77777777" w:rsidTr="00046FF5">
        <w:trPr>
          <w:trHeight w:val="354"/>
        </w:trPr>
        <w:tc>
          <w:tcPr>
            <w:tcW w:w="2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F4D9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6D963" w14:textId="77777777" w:rsidR="00382401" w:rsidRPr="00014316" w:rsidRDefault="00087386" w:rsidP="00046FF5">
            <w:pPr>
              <w:widowControl/>
              <w:wordWrap/>
              <w:autoSpaceDE/>
              <w:autoSpaceDN/>
              <w:ind w:firstLineChars="50" w:firstLine="100"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R: GCGTCAAACAAAGGCTTGTA</w:t>
            </w:r>
          </w:p>
        </w:tc>
        <w:tc>
          <w:tcPr>
            <w:tcW w:w="233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DE796B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</w:tr>
      <w:tr w:rsidR="00714B68" w:rsidRPr="00014316" w14:paraId="4B307603" w14:textId="77777777" w:rsidTr="00046FF5">
        <w:trPr>
          <w:trHeight w:val="354"/>
        </w:trPr>
        <w:tc>
          <w:tcPr>
            <w:tcW w:w="21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A093C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  <w:t>Laptm4b</w:t>
            </w:r>
          </w:p>
        </w:tc>
        <w:tc>
          <w:tcPr>
            <w:tcW w:w="4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124CD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F: TCCGTGAATCCTACCTGTTTG</w:t>
            </w:r>
          </w:p>
        </w:tc>
        <w:tc>
          <w:tcPr>
            <w:tcW w:w="23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DBCCA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M_033521.3</w:t>
            </w:r>
          </w:p>
        </w:tc>
      </w:tr>
      <w:tr w:rsidR="00714B68" w:rsidRPr="00014316" w14:paraId="1418EC5F" w14:textId="77777777" w:rsidTr="00046FF5">
        <w:trPr>
          <w:trHeight w:val="354"/>
        </w:trPr>
        <w:tc>
          <w:tcPr>
            <w:tcW w:w="2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28C2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61E2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R: GTTCCTGCCGTTGATGTACC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CBF8EA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</w:tr>
      <w:tr w:rsidR="00714B68" w:rsidRPr="00014316" w14:paraId="07428C0C" w14:textId="77777777" w:rsidTr="00046FF5">
        <w:trPr>
          <w:trHeight w:val="354"/>
        </w:trPr>
        <w:tc>
          <w:tcPr>
            <w:tcW w:w="21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30B74E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  <w:t>Idua</w:t>
            </w:r>
          </w:p>
          <w:p w14:paraId="36F4E70E" w14:textId="77777777" w:rsidR="00382401" w:rsidRPr="00014316" w:rsidRDefault="00382401" w:rsidP="00046FF5">
            <w:pPr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0D502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F: GACCTTAGTTGGGACCAGCA</w:t>
            </w:r>
          </w:p>
        </w:tc>
        <w:tc>
          <w:tcPr>
            <w:tcW w:w="23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8E28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M_008325.4</w:t>
            </w:r>
          </w:p>
        </w:tc>
      </w:tr>
      <w:tr w:rsidR="00714B68" w:rsidRPr="00014316" w14:paraId="6F721994" w14:textId="77777777" w:rsidTr="00046FF5">
        <w:trPr>
          <w:trHeight w:val="354"/>
        </w:trPr>
        <w:tc>
          <w:tcPr>
            <w:tcW w:w="210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510C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0509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R: GGTGACTTCCTGGCTGTGAT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315A4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</w:tr>
      <w:tr w:rsidR="00714B68" w:rsidRPr="00014316" w14:paraId="5502E4EC" w14:textId="77777777" w:rsidTr="00046FF5">
        <w:trPr>
          <w:trHeight w:val="354"/>
        </w:trPr>
        <w:tc>
          <w:tcPr>
            <w:tcW w:w="210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C3D47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  <w:t>Gusb</w:t>
            </w:r>
          </w:p>
        </w:tc>
        <w:tc>
          <w:tcPr>
            <w:tcW w:w="4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77FAC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F: CTTTATTGGCTGGGTGTGGT</w:t>
            </w:r>
          </w:p>
        </w:tc>
        <w:tc>
          <w:tcPr>
            <w:tcW w:w="233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9A9C5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M_010368.2</w:t>
            </w:r>
          </w:p>
        </w:tc>
      </w:tr>
      <w:tr w:rsidR="00714B68" w:rsidRPr="00014316" w14:paraId="6595EDF3" w14:textId="77777777" w:rsidTr="00046FF5">
        <w:trPr>
          <w:trHeight w:val="354"/>
        </w:trPr>
        <w:tc>
          <w:tcPr>
            <w:tcW w:w="21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152366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FBEEF3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R: AATGGGCACTGTTGATCCTC</w:t>
            </w:r>
          </w:p>
        </w:tc>
        <w:tc>
          <w:tcPr>
            <w:tcW w:w="233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0AB385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</w:tr>
      <w:tr w:rsidR="00714B68" w:rsidRPr="00014316" w14:paraId="39CDEB6B" w14:textId="77777777" w:rsidTr="00046FF5">
        <w:trPr>
          <w:trHeight w:val="354"/>
        </w:trPr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66E33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  <w:t>Neu1</w:t>
            </w:r>
          </w:p>
        </w:tc>
        <w:tc>
          <w:tcPr>
            <w:tcW w:w="4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E7C16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F: GGAAGCAGATCGGCTCTGTA</w:t>
            </w:r>
          </w:p>
        </w:tc>
        <w:tc>
          <w:tcPr>
            <w:tcW w:w="23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B1E80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M_010893.3</w:t>
            </w:r>
          </w:p>
        </w:tc>
      </w:tr>
      <w:tr w:rsidR="00714B68" w:rsidRPr="00014316" w14:paraId="48381569" w14:textId="77777777" w:rsidTr="00046FF5">
        <w:trPr>
          <w:trHeight w:val="354"/>
        </w:trPr>
        <w:tc>
          <w:tcPr>
            <w:tcW w:w="21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CD3653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A9C871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R: CCTCATCGGATGCAGATTTT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7BA364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</w:tr>
      <w:tr w:rsidR="00714B68" w:rsidRPr="00014316" w14:paraId="3F5FE68B" w14:textId="77777777" w:rsidTr="00046FF5">
        <w:trPr>
          <w:trHeight w:val="354"/>
        </w:trPr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A2E12" w14:textId="77777777" w:rsidR="00382401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  <w:t>Naglu</w:t>
            </w:r>
          </w:p>
        </w:tc>
        <w:tc>
          <w:tcPr>
            <w:tcW w:w="4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6229B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F: TGACTTCTGTGGCTGTCAGG</w:t>
            </w:r>
          </w:p>
        </w:tc>
        <w:tc>
          <w:tcPr>
            <w:tcW w:w="23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A8BBE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M_013792.2</w:t>
            </w:r>
          </w:p>
        </w:tc>
      </w:tr>
      <w:tr w:rsidR="00714B68" w:rsidRPr="00014316" w14:paraId="7286C0F7" w14:textId="77777777" w:rsidTr="00046FF5">
        <w:trPr>
          <w:trHeight w:val="354"/>
        </w:trPr>
        <w:tc>
          <w:tcPr>
            <w:tcW w:w="21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1C3943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CDA638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R: GCGTGCACACATTCTGGTAA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6E74E1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</w:tr>
      <w:tr w:rsidR="00714B68" w:rsidRPr="00014316" w14:paraId="53531934" w14:textId="77777777" w:rsidTr="00046FF5">
        <w:trPr>
          <w:trHeight w:val="354"/>
        </w:trPr>
        <w:tc>
          <w:tcPr>
            <w:tcW w:w="21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A5ACC8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333333"/>
                <w:kern w:val="0"/>
                <w:szCs w:val="20"/>
              </w:rPr>
              <w:t>Gns</w:t>
            </w:r>
          </w:p>
          <w:p w14:paraId="0CE2419C" w14:textId="77777777" w:rsidR="00382401" w:rsidRPr="00014316" w:rsidRDefault="00382401" w:rsidP="00046FF5">
            <w:pPr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BC60D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F: AAGAAAACCAAGGCCCTCAT</w:t>
            </w:r>
          </w:p>
        </w:tc>
        <w:tc>
          <w:tcPr>
            <w:tcW w:w="23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E9CC6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M_029364.4</w:t>
            </w:r>
          </w:p>
        </w:tc>
      </w:tr>
      <w:tr w:rsidR="00714B68" w:rsidRPr="00014316" w14:paraId="66B1A01F" w14:textId="77777777" w:rsidTr="00046FF5">
        <w:trPr>
          <w:trHeight w:val="354"/>
        </w:trPr>
        <w:tc>
          <w:tcPr>
            <w:tcW w:w="21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FAC9EA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</w:p>
        </w:tc>
        <w:tc>
          <w:tcPr>
            <w:tcW w:w="4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20F0AB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333333"/>
                <w:kern w:val="0"/>
                <w:szCs w:val="20"/>
              </w:rPr>
              <w:t>R: TGGGGGTACTTTCCAGTCAG</w:t>
            </w:r>
          </w:p>
        </w:tc>
        <w:tc>
          <w:tcPr>
            <w:tcW w:w="23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7BDC816" w14:textId="77777777" w:rsidR="00382401" w:rsidRPr="00014316" w:rsidRDefault="00382401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</w:p>
        </w:tc>
      </w:tr>
    </w:tbl>
    <w:p w14:paraId="4758C4F0" w14:textId="77777777" w:rsidR="00382401" w:rsidRPr="00014316" w:rsidRDefault="00087386" w:rsidP="00382401">
      <w:pPr>
        <w:widowControl/>
        <w:wordWrap/>
        <w:autoSpaceDE/>
        <w:autoSpaceDN/>
      </w:pPr>
      <w:r w:rsidRPr="00014316">
        <w:br w:type="page"/>
      </w:r>
    </w:p>
    <w:p w14:paraId="338818CF" w14:textId="3909AD8C" w:rsidR="00382401" w:rsidRPr="00014316" w:rsidRDefault="00087386" w:rsidP="00382401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Supplementary table 2. </w:t>
      </w:r>
      <w:r w:rsidRPr="00014316">
        <w:rPr>
          <w:rFonts w:ascii="Times New Roman" w:hAnsi="Times New Roman"/>
          <w:color w:val="000000" w:themeColor="text1"/>
          <w:sz w:val="22"/>
        </w:rPr>
        <w:t xml:space="preserve">List </w:t>
      </w:r>
      <w:r w:rsidR="005E24AE" w:rsidRPr="00014316">
        <w:rPr>
          <w:rFonts w:ascii="Times New Roman" w:hAnsi="Times New Roman"/>
          <w:color w:val="000000" w:themeColor="text1"/>
          <w:sz w:val="22"/>
        </w:rPr>
        <w:t xml:space="preserve">of antibodies </w:t>
      </w:r>
      <w:r w:rsidRPr="00014316">
        <w:rPr>
          <w:rFonts w:ascii="Times New Roman" w:hAnsi="Times New Roman"/>
          <w:color w:val="000000" w:themeColor="text1"/>
          <w:sz w:val="22"/>
        </w:rPr>
        <w:t>for western blotting</w:t>
      </w:r>
    </w:p>
    <w:tbl>
      <w:tblPr>
        <w:tblW w:w="90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5"/>
        <w:gridCol w:w="1495"/>
        <w:gridCol w:w="2408"/>
        <w:gridCol w:w="1839"/>
      </w:tblGrid>
      <w:tr w:rsidR="00714B68" w:rsidRPr="00014316" w14:paraId="5130BFDC" w14:textId="77777777" w:rsidTr="00046FF5">
        <w:trPr>
          <w:trHeight w:val="290"/>
        </w:trPr>
        <w:tc>
          <w:tcPr>
            <w:tcW w:w="3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2C8D1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Primary antibody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CDD81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Dilution rate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3A824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Company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A453D5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Catalog number</w:t>
            </w:r>
          </w:p>
        </w:tc>
      </w:tr>
      <w:tr w:rsidR="00714B68" w:rsidRPr="00014316" w14:paraId="4EB50C3C" w14:textId="77777777" w:rsidTr="00046FF5">
        <w:trPr>
          <w:trHeight w:val="290"/>
        </w:trPr>
        <w:tc>
          <w:tcPr>
            <w:tcW w:w="3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3E93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Mouse monoclonal α-Tubulin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7D93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5000 :1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20A8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bcam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DA5F9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b7291</w:t>
            </w:r>
          </w:p>
        </w:tc>
      </w:tr>
      <w:tr w:rsidR="00714B68" w:rsidRPr="00014316" w14:paraId="3C6F822C" w14:textId="77777777" w:rsidTr="00046FF5">
        <w:trPr>
          <w:trHeight w:val="290"/>
        </w:trPr>
        <w:tc>
          <w:tcPr>
            <w:tcW w:w="326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33E47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abbit polyclonal ATP6V0D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8F386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5000 :1</w:t>
            </w:r>
          </w:p>
        </w:tc>
        <w:tc>
          <w:tcPr>
            <w:tcW w:w="24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32B54" w14:textId="73E79D81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hermo</w:t>
            </w:r>
            <w:r w:rsidR="00602D9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 w:rsidR="00602D94"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F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isher </w:t>
            </w:r>
            <w:r w:rsidR="00602D9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ientific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2129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A5-44359</w:t>
            </w:r>
          </w:p>
        </w:tc>
      </w:tr>
      <w:tr w:rsidR="00602D94" w:rsidRPr="00014316" w14:paraId="4FA3BEC6" w14:textId="77777777" w:rsidTr="00046FF5">
        <w:trPr>
          <w:trHeight w:val="303"/>
        </w:trPr>
        <w:tc>
          <w:tcPr>
            <w:tcW w:w="32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193A0" w14:textId="77777777" w:rsidR="00602D94" w:rsidRPr="00014316" w:rsidRDefault="00602D94" w:rsidP="00602D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Rabbit polyclonal LATPM4B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E91919" w14:textId="77777777" w:rsidR="00602D94" w:rsidRPr="00014316" w:rsidRDefault="00602D94" w:rsidP="00602D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5000 :1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74A1DB" w14:textId="00B2D403" w:rsidR="00602D94" w:rsidRPr="00014316" w:rsidRDefault="00602D94" w:rsidP="00602D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hermo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kern w:val="0"/>
                <w:szCs w:val="20"/>
              </w:rPr>
              <w:t>F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isher </w:t>
            </w:r>
            <w:r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cientific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23D3B" w14:textId="77777777" w:rsidR="00602D94" w:rsidRPr="00014316" w:rsidRDefault="00602D94" w:rsidP="00602D9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PA5-43047</w:t>
            </w:r>
          </w:p>
        </w:tc>
      </w:tr>
      <w:tr w:rsidR="00714B68" w:rsidRPr="00014316" w14:paraId="43556504" w14:textId="77777777" w:rsidTr="00046FF5">
        <w:trPr>
          <w:trHeight w:val="290"/>
        </w:trPr>
        <w:tc>
          <w:tcPr>
            <w:tcW w:w="3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DA9090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Secondary antibody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8CDF5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Dilution rate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2348D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Company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6EB81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kern w:val="0"/>
                <w:szCs w:val="20"/>
              </w:rPr>
              <w:t>Catalog number</w:t>
            </w:r>
          </w:p>
        </w:tc>
      </w:tr>
      <w:tr w:rsidR="00714B68" w:rsidRPr="00014316" w14:paraId="7B106A72" w14:textId="77777777" w:rsidTr="00046FF5">
        <w:trPr>
          <w:trHeight w:val="290"/>
        </w:trPr>
        <w:tc>
          <w:tcPr>
            <w:tcW w:w="3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2A49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nti-mouse HRP-linked antibody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1893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000:1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8204" w14:textId="3D42250F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Cell </w:t>
            </w:r>
            <w:r w:rsidR="00602D9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ignaling </w:t>
            </w:r>
            <w:r w:rsidR="00602D9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ech</w:t>
            </w:r>
            <w:r w:rsidR="00602D9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nology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9949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7076s</w:t>
            </w:r>
          </w:p>
        </w:tc>
      </w:tr>
      <w:tr w:rsidR="00714B68" w:rsidRPr="00014316" w14:paraId="5FCB1BBC" w14:textId="77777777" w:rsidTr="00046FF5">
        <w:trPr>
          <w:trHeight w:val="303"/>
        </w:trPr>
        <w:tc>
          <w:tcPr>
            <w:tcW w:w="326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08AF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Anti-rabbit HRP-linked antibody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F901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2000:1</w:t>
            </w:r>
          </w:p>
        </w:tc>
        <w:tc>
          <w:tcPr>
            <w:tcW w:w="24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71626" w14:textId="765E0343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Cell </w:t>
            </w:r>
            <w:r w:rsidR="00602D9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S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 xml:space="preserve">ignaling </w:t>
            </w:r>
            <w:r w:rsidR="00602D94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Technology</w:t>
            </w: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.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98334" w14:textId="77777777" w:rsidR="00382401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kern w:val="0"/>
                <w:szCs w:val="20"/>
              </w:rPr>
              <w:t>7074s</w:t>
            </w:r>
          </w:p>
        </w:tc>
      </w:tr>
    </w:tbl>
    <w:p w14:paraId="0DF3DDD5" w14:textId="77777777" w:rsidR="00382401" w:rsidRPr="00014316" w:rsidRDefault="00087386">
      <w:pPr>
        <w:widowControl/>
        <w:wordWrap/>
        <w:autoSpaceDE/>
        <w:autoSpaceDN/>
        <w:rPr>
          <w:rFonts w:ascii="Times New Roman" w:hAnsi="Times New Roman"/>
          <w:b/>
          <w:bCs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color w:val="000000" w:themeColor="text1"/>
          <w:sz w:val="22"/>
        </w:rPr>
        <w:br w:type="page"/>
      </w:r>
    </w:p>
    <w:p w14:paraId="5F91E262" w14:textId="68A64AC3" w:rsidR="00B44D7C" w:rsidRPr="00014316" w:rsidRDefault="00087386" w:rsidP="00B44D7C">
      <w:pPr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Supplementary table 3. </w:t>
      </w:r>
      <w:r w:rsidR="00BD36BC" w:rsidRPr="00014316">
        <w:rPr>
          <w:rFonts w:ascii="Times New Roman" w:hAnsi="Times New Roman"/>
          <w:color w:val="000000" w:themeColor="text1"/>
          <w:sz w:val="22"/>
        </w:rPr>
        <w:t>Summary</w:t>
      </w:r>
      <w:r w:rsidRPr="00014316">
        <w:rPr>
          <w:rFonts w:ascii="Times New Roman" w:hAnsi="Times New Roman"/>
          <w:color w:val="000000" w:themeColor="text1"/>
          <w:sz w:val="22"/>
        </w:rPr>
        <w:t xml:space="preserve"> of RNA sequencing data</w:t>
      </w:r>
    </w:p>
    <w:tbl>
      <w:tblPr>
        <w:tblW w:w="8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0"/>
        <w:gridCol w:w="872"/>
        <w:gridCol w:w="1668"/>
        <w:gridCol w:w="672"/>
        <w:gridCol w:w="1668"/>
        <w:gridCol w:w="672"/>
        <w:gridCol w:w="1643"/>
      </w:tblGrid>
      <w:tr w:rsidR="00714B68" w:rsidRPr="00014316" w14:paraId="6D50D15B" w14:textId="77777777" w:rsidTr="00046FF5">
        <w:trPr>
          <w:trHeight w:val="453"/>
        </w:trPr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A6B7AB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 xml:space="preserve"> Group</w:t>
            </w:r>
          </w:p>
        </w:tc>
        <w:tc>
          <w:tcPr>
            <w:tcW w:w="8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E114CD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Sampl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7FC14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Raw read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E4B8D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Trimmed reads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655A96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Mapping</w:t>
            </w:r>
          </w:p>
        </w:tc>
      </w:tr>
      <w:tr w:rsidR="00714B68" w:rsidRPr="00014316" w14:paraId="3C6A94F9" w14:textId="77777777" w:rsidTr="00046FF5">
        <w:trPr>
          <w:trHeight w:val="515"/>
        </w:trPr>
        <w:tc>
          <w:tcPr>
            <w:tcW w:w="1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7C77FC" w14:textId="77777777" w:rsidR="00B44D7C" w:rsidRPr="00014316" w:rsidRDefault="00B44D7C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13D5FD" w14:textId="77777777" w:rsidR="00B44D7C" w:rsidRPr="00014316" w:rsidRDefault="00B44D7C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0523C6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Total sequenc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3A4D1B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C%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ACC70D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Total sequences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5CE0B7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GC%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259FA7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b/>
                <w:bCs/>
                <w:color w:val="000000" w:themeColor="text1"/>
                <w:szCs w:val="20"/>
              </w:rPr>
              <w:t>Total (%)</w:t>
            </w:r>
          </w:p>
        </w:tc>
      </w:tr>
      <w:tr w:rsidR="00714B68" w:rsidRPr="00014316" w14:paraId="141ED325" w14:textId="77777777" w:rsidTr="00046FF5">
        <w:trPr>
          <w:trHeight w:val="412"/>
        </w:trPr>
        <w:tc>
          <w:tcPr>
            <w:tcW w:w="123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E1DCFC" w14:textId="6595104E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 xml:space="preserve">0 μM </w:t>
            </w:r>
            <w:r w:rsidR="00602D94" w:rsidRPr="00014316">
              <w:rPr>
                <w:rFonts w:ascii="Times New Roman" w:hAnsi="Times New Roman"/>
                <w:color w:val="000000" w:themeColor="text1"/>
                <w:szCs w:val="20"/>
              </w:rPr>
              <w:t>BP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E7A927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0-1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5135CE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5,544,66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9E465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6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0BD83F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4,247,85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73D5C2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DC4A64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3,399,183 (96.5)</w:t>
            </w:r>
          </w:p>
        </w:tc>
      </w:tr>
      <w:tr w:rsidR="00714B68" w:rsidRPr="00014316" w14:paraId="5B33397F" w14:textId="77777777" w:rsidTr="00046FF5">
        <w:trPr>
          <w:trHeight w:val="453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96ECCF" w14:textId="77777777" w:rsidR="00B44D7C" w:rsidRPr="00014316" w:rsidRDefault="00B44D7C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07AE26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0-2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09F7B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7,309,544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E2E396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1CA48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5,331,436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FA0F5C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C2925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1,701,441 (85.7)</w:t>
            </w:r>
          </w:p>
        </w:tc>
      </w:tr>
      <w:tr w:rsidR="00714B68" w:rsidRPr="00014316" w14:paraId="49B828FE" w14:textId="77777777" w:rsidTr="00046FF5">
        <w:trPr>
          <w:trHeight w:val="453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319ACC" w14:textId="77777777" w:rsidR="00B44D7C" w:rsidRPr="00014316" w:rsidRDefault="00B44D7C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0C5FE6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0-3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C7C196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5,254,576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A78D4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DA0E9E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3,132,898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6FA6AF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4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5A2E8A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0,983,852 (90.7)</w:t>
            </w:r>
          </w:p>
        </w:tc>
      </w:tr>
      <w:tr w:rsidR="00714B68" w:rsidRPr="00014316" w14:paraId="6EEBCA24" w14:textId="77777777" w:rsidTr="00046FF5">
        <w:trPr>
          <w:trHeight w:val="453"/>
        </w:trPr>
        <w:tc>
          <w:tcPr>
            <w:tcW w:w="123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0138FE" w14:textId="4BED7653" w:rsidR="00B44D7C" w:rsidRPr="00014316" w:rsidRDefault="00602D94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1</w:t>
            </w: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0 μM BPA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440B0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10-1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286AA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4,504,185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D502B9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7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D63A51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2,612,108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87F75E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6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97EA1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1,841,035 (96.6)</w:t>
            </w:r>
          </w:p>
        </w:tc>
      </w:tr>
      <w:tr w:rsidR="00714B68" w:rsidRPr="00014316" w14:paraId="72F4C4DA" w14:textId="77777777" w:rsidTr="00046FF5">
        <w:trPr>
          <w:trHeight w:val="453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B6B73E" w14:textId="77777777" w:rsidR="00B44D7C" w:rsidRPr="00014316" w:rsidRDefault="00B44D7C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A0C295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10-2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5587AC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9,053,464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2BE81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4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933FB7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6,867,290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003C33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4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125FE0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2,772,715 (84.8)</w:t>
            </w:r>
          </w:p>
        </w:tc>
      </w:tr>
      <w:tr w:rsidR="00714B68" w:rsidRPr="00014316" w14:paraId="46667FF7" w14:textId="77777777" w:rsidTr="00046FF5">
        <w:trPr>
          <w:trHeight w:val="453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30CD0B" w14:textId="77777777" w:rsidR="00B44D7C" w:rsidRPr="00014316" w:rsidRDefault="00B44D7C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36F47D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10-3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4E42EA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5,606,157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69ED3C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F1C04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2,897,047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2C429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4C124B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0,980,564 (91.6)</w:t>
            </w:r>
          </w:p>
        </w:tc>
      </w:tr>
      <w:tr w:rsidR="00714B68" w:rsidRPr="00014316" w14:paraId="3D73D9A8" w14:textId="77777777" w:rsidTr="00046FF5">
        <w:trPr>
          <w:trHeight w:val="453"/>
        </w:trPr>
        <w:tc>
          <w:tcPr>
            <w:tcW w:w="1230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2D717A" w14:textId="67DB72B0" w:rsidR="00B44D7C" w:rsidRPr="00014316" w:rsidRDefault="00602D94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Cs w:val="20"/>
              </w:rPr>
              <w:t>10</w:t>
            </w: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0 μM BPA</w:t>
            </w: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71767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100-1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F9D290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6,721,278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0FB9CC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57BEFF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4,216,152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470817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0E30D2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3,354,057 (96.4)</w:t>
            </w:r>
          </w:p>
        </w:tc>
      </w:tr>
      <w:tr w:rsidR="00714B68" w:rsidRPr="00014316" w14:paraId="1E0E8FB3" w14:textId="77777777" w:rsidTr="00046FF5">
        <w:trPr>
          <w:trHeight w:val="453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71D50E" w14:textId="77777777" w:rsidR="00B44D7C" w:rsidRPr="00014316" w:rsidRDefault="00B44D7C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73774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100-2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E72DEB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9,559,279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D93C80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F2FA2D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7,586,083</w:t>
            </w:r>
          </w:p>
        </w:tc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747DF7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1162F9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6,557,122 (96.3)</w:t>
            </w:r>
          </w:p>
        </w:tc>
      </w:tr>
      <w:tr w:rsidR="00714B68" w:rsidRPr="00014316" w14:paraId="6EA23225" w14:textId="77777777" w:rsidTr="00046FF5">
        <w:trPr>
          <w:trHeight w:val="453"/>
        </w:trPr>
        <w:tc>
          <w:tcPr>
            <w:tcW w:w="123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AB8412" w14:textId="77777777" w:rsidR="00B44D7C" w:rsidRPr="00014316" w:rsidRDefault="00B44D7C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872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F6694C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B100-3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3282BE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5,756,143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CE8FB6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6C070B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4,099,088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57073E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45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BD8B9F" w14:textId="77777777" w:rsidR="00B44D7C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14316">
              <w:rPr>
                <w:rFonts w:ascii="Times New Roman" w:hAnsi="Times New Roman"/>
                <w:color w:val="000000" w:themeColor="text1"/>
                <w:szCs w:val="20"/>
              </w:rPr>
              <w:t>23,197,782 (96.3)</w:t>
            </w:r>
          </w:p>
        </w:tc>
      </w:tr>
    </w:tbl>
    <w:p w14:paraId="5F6A980C" w14:textId="77777777" w:rsidR="00B44D7C" w:rsidRPr="00014316" w:rsidRDefault="00087386" w:rsidP="00B44D7C">
      <w:pPr>
        <w:widowControl/>
        <w:wordWrap/>
        <w:autoSpaceDE/>
        <w:autoSpaceDN/>
      </w:pPr>
      <w:r w:rsidRPr="00014316">
        <w:br w:type="page"/>
      </w:r>
    </w:p>
    <w:p w14:paraId="1757DFB3" w14:textId="223522DF" w:rsidR="003F1363" w:rsidRPr="00014316" w:rsidRDefault="00087386" w:rsidP="003F136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Supplementary table </w:t>
      </w:r>
      <w:r w:rsidR="00B44D7C" w:rsidRPr="00014316">
        <w:rPr>
          <w:rFonts w:ascii="Times New Roman" w:hAnsi="Times New Roman"/>
          <w:b/>
          <w:bCs/>
          <w:color w:val="000000" w:themeColor="text1"/>
          <w:sz w:val="22"/>
        </w:rPr>
        <w:t>4</w:t>
      </w:r>
      <w:r w:rsidRPr="00014316">
        <w:rPr>
          <w:rFonts w:ascii="Times New Roman" w:hAnsi="Times New Roman"/>
          <w:b/>
          <w:bCs/>
          <w:color w:val="000000" w:themeColor="text1"/>
          <w:sz w:val="22"/>
        </w:rPr>
        <w:t xml:space="preserve">. </w:t>
      </w:r>
      <w:r w:rsidR="00781136" w:rsidRPr="00781136">
        <w:rPr>
          <w:rFonts w:ascii="Times New Roman" w:hAnsi="Times New Roman" w:cs="Times New Roman"/>
          <w:color w:val="000000" w:themeColor="text1"/>
          <w:sz w:val="24"/>
          <w:szCs w:val="24"/>
        </w:rPr>
        <w:t>Differentially expressed genes (DEGs) downregulated between mouse SSCs treated with 100 μM BPA and 0 μM BPA</w:t>
      </w:r>
    </w:p>
    <w:tbl>
      <w:tblPr>
        <w:tblStyle w:val="a6"/>
        <w:tblpPr w:leftFromText="142" w:rightFromText="142" w:vertAnchor="text" w:horzAnchor="margin" w:tblpY="379"/>
        <w:tblW w:w="8948" w:type="dxa"/>
        <w:tblLook w:val="04A0" w:firstRow="1" w:lastRow="0" w:firstColumn="1" w:lastColumn="0" w:noHBand="0" w:noVBand="1"/>
      </w:tblPr>
      <w:tblGrid>
        <w:gridCol w:w="1844"/>
        <w:gridCol w:w="2623"/>
        <w:gridCol w:w="1289"/>
        <w:gridCol w:w="903"/>
        <w:gridCol w:w="1145"/>
        <w:gridCol w:w="1144"/>
      </w:tblGrid>
      <w:tr w:rsidR="00714B68" w:rsidRPr="00014316" w14:paraId="0370A70E" w14:textId="77777777" w:rsidTr="003F1363">
        <w:trPr>
          <w:trHeight w:val="235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2D999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6AEFB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Ensembl Gene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7BAEA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Entrez_id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80EB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logFC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89585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0F2E5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FDR</w:t>
            </w:r>
          </w:p>
        </w:tc>
      </w:tr>
      <w:tr w:rsidR="00714B68" w:rsidRPr="00014316" w14:paraId="2488A364" w14:textId="77777777" w:rsidTr="003F1363">
        <w:trPr>
          <w:trHeight w:val="283"/>
        </w:trPr>
        <w:tc>
          <w:tcPr>
            <w:tcW w:w="184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3C57E7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L13RA2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A91151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1289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AE2CAE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6165</w:t>
            </w:r>
          </w:p>
        </w:tc>
        <w:tc>
          <w:tcPr>
            <w:tcW w:w="90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98DE4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6.63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5373413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0.E-08</w:t>
            </w:r>
          </w:p>
        </w:tc>
        <w:tc>
          <w:tcPr>
            <w:tcW w:w="114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79970C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4</w:t>
            </w:r>
          </w:p>
        </w:tc>
      </w:tr>
      <w:tr w:rsidR="00714B68" w:rsidRPr="00014316" w14:paraId="47C99C11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F0FB0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VNN3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DB5B9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0010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55891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6464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79445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6.5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40C48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BF7A7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2</w:t>
            </w:r>
          </w:p>
        </w:tc>
      </w:tr>
      <w:tr w:rsidR="00714B68" w:rsidRPr="00014316" w14:paraId="40520548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750F8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XCL5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E2196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37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F4FF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311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FF5EF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6.2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EBDCC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1.E-06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81F2F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3</w:t>
            </w:r>
          </w:p>
        </w:tc>
      </w:tr>
      <w:tr w:rsidR="00714B68" w:rsidRPr="00014316" w14:paraId="0D8A14C7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A16D0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</w:rPr>
            </w:pPr>
            <w:r w:rsidRPr="00014316">
              <w:rPr>
                <w:rFonts w:ascii="Times New Roman" w:eastAsia="맑은 고딕" w:hAnsi="Times New Roman"/>
                <w:i/>
                <w:iCs/>
                <w:color w:val="000000"/>
              </w:rPr>
              <w:t>GM10309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E17A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103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12D3AE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4F871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5.8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FE3EC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8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BAD50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6.E-02</w:t>
            </w:r>
          </w:p>
        </w:tc>
      </w:tr>
      <w:tr w:rsidR="00714B68" w:rsidRPr="00014316" w14:paraId="05D4351C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4BDD7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OS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7C5A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082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9E32C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126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0F79C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5.6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BF8D9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A728C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7.E-03</w:t>
            </w:r>
          </w:p>
        </w:tc>
      </w:tr>
      <w:tr w:rsidR="00714B68" w:rsidRPr="00014316" w14:paraId="233ABA33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062C5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7336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DFF62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863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F2E2E6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F77C4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5.2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6696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6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9F819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3</w:t>
            </w:r>
          </w:p>
        </w:tc>
      </w:tr>
      <w:tr w:rsidR="00714B68" w:rsidRPr="00014316" w14:paraId="046EDA8A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05E9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2606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CF5B7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8300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F477DC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A7236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4.6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057F8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7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FA53D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02</w:t>
            </w:r>
          </w:p>
        </w:tc>
      </w:tr>
      <w:tr w:rsidR="00714B68" w:rsidRPr="00014316" w14:paraId="537B6C39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C2908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NFRSF9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2FBE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896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B1A8D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1942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A725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4.2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5016E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8C75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2</w:t>
            </w:r>
          </w:p>
        </w:tc>
      </w:tr>
      <w:tr w:rsidR="00714B68" w:rsidRPr="00014316" w14:paraId="4C0A2AF3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F39B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610528A11RIK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96D5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9600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91989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0045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967FF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4.2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B6F9C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4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99D84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  <w:tr w:rsidR="00714B68" w:rsidRPr="00014316" w14:paraId="112AA52A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1E978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DCYAP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A6E09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425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01F7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516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6FF9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4.0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B90CC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0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2CC91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06F55D11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0EE5C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BST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91822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08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3B900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182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111F4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9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EAC71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6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E5337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2</w:t>
            </w:r>
          </w:p>
        </w:tc>
      </w:tr>
      <w:tr w:rsidR="00714B68" w:rsidRPr="00014316" w14:paraId="0FBD6904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0005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VWC2L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CEC68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564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A3C83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20460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45D52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8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0E2E5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5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1410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02</w:t>
            </w:r>
          </w:p>
        </w:tc>
      </w:tr>
      <w:tr w:rsidR="00714B68" w:rsidRPr="00014316" w14:paraId="1C9947B4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7269A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PN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4D575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317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1D36C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1756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CAEF0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6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40694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13E08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2</w:t>
            </w:r>
          </w:p>
        </w:tc>
      </w:tr>
      <w:tr w:rsidR="00714B68" w:rsidRPr="00014316" w14:paraId="543EEB68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6081C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P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5EC03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172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0229B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439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085DC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6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0269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8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99BEF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7.E-03</w:t>
            </w:r>
          </w:p>
        </w:tc>
      </w:tr>
      <w:tr w:rsidR="00714B68" w:rsidRPr="00014316" w14:paraId="05AF7539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D9D6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47996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F7EE8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459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8587C8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B6D0F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6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7C186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5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C124D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5.E-02</w:t>
            </w:r>
          </w:p>
        </w:tc>
      </w:tr>
      <w:tr w:rsidR="00714B68" w:rsidRPr="00014316" w14:paraId="4FCCA0E6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30BDC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15987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ECA23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8578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177FDB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90BBA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5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7C51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2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3E804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2</w:t>
            </w:r>
          </w:p>
        </w:tc>
      </w:tr>
      <w:tr w:rsidR="00714B68" w:rsidRPr="00014316" w14:paraId="5EED8CCA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4587B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ARRES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749AD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928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64699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1660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33B6F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4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0039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4.E-06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A1BD7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5.E-03</w:t>
            </w:r>
          </w:p>
        </w:tc>
      </w:tr>
      <w:tr w:rsidR="00714B68" w:rsidRPr="00014316" w14:paraId="228B7795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3EFB1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FN4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32CBA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020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BB0DD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558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0F0B5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4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31A87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19DEF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.E-02</w:t>
            </w:r>
          </w:p>
        </w:tc>
      </w:tr>
      <w:tr w:rsidR="00714B68" w:rsidRPr="00014316" w14:paraId="7E2FF2AF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775E6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KCNA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D760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797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54BD0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6485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E3DBD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3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762A2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3B68C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4.E-03</w:t>
            </w:r>
          </w:p>
        </w:tc>
      </w:tr>
      <w:tr w:rsidR="00714B68" w:rsidRPr="00014316" w14:paraId="4CC3C21D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7E13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2M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C276F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011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5B169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2345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7F249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3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AB2DB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4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067BB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2</w:t>
            </w:r>
          </w:p>
        </w:tc>
      </w:tr>
      <w:tr w:rsidR="00714B68" w:rsidRPr="00014316" w14:paraId="00058C4E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FAAEB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30117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0CCC8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750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0F96DB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1B4FC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2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CFBD9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A903D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426C8A8F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E4321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HIL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62D7E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424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0193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654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736DA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0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41A8C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1.E-06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F3EA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4.E-03</w:t>
            </w:r>
          </w:p>
        </w:tc>
      </w:tr>
      <w:tr w:rsidR="00714B68" w:rsidRPr="00014316" w14:paraId="65C794A8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0C56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15A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54FDC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89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99C90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7738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C157A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0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4B5F4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6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94066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.E-02</w:t>
            </w:r>
          </w:p>
        </w:tc>
      </w:tr>
      <w:tr w:rsidR="00714B68" w:rsidRPr="00014316" w14:paraId="79413BEB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9EE40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1QTNF7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9F73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153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1474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09323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BBAE1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0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1253B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7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235A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2</w:t>
            </w:r>
          </w:p>
        </w:tc>
      </w:tr>
      <w:tr w:rsidR="00714B68" w:rsidRPr="00014316" w14:paraId="1BC86057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A498D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36107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891EB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543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6D2B4D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22FF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3.0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AB7D2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EE4B3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2</w:t>
            </w:r>
          </w:p>
        </w:tc>
      </w:tr>
      <w:tr w:rsidR="00714B68" w:rsidRPr="00014316" w14:paraId="187DB7CD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24978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30717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D649D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881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DCC773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DC860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8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0DBEA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59361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32B444A8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00EEF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853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DC5C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108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C68AF8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CE1C0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7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16B01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8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6D6B2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.E-02</w:t>
            </w:r>
          </w:p>
        </w:tc>
      </w:tr>
      <w:tr w:rsidR="00714B68" w:rsidRPr="00014316" w14:paraId="471A5FED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BAAF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43185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DF62D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462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E06205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1D3A5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7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535A3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B7F40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7.E-02</w:t>
            </w:r>
          </w:p>
        </w:tc>
      </w:tr>
      <w:tr w:rsidR="00714B68" w:rsidRPr="00014316" w14:paraId="183FE44B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DEF2B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41290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116A3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542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246167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B9605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7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B1E51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7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AE64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8.E-02</w:t>
            </w:r>
          </w:p>
        </w:tc>
      </w:tr>
      <w:tr w:rsidR="00714B68" w:rsidRPr="00014316" w14:paraId="26DE14CD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25C7D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SPN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71797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138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4CF68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6695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9AC3B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6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53AE3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7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4FEA5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4</w:t>
            </w:r>
          </w:p>
        </w:tc>
      </w:tr>
      <w:tr w:rsidR="00714B68" w:rsidRPr="00014316" w14:paraId="4DA5153C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D0C65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OXA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56484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702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1FC6F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376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212FF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4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3A446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.E-06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5F71F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3</w:t>
            </w:r>
          </w:p>
        </w:tc>
      </w:tr>
      <w:tr w:rsidR="00714B68" w:rsidRPr="00014316" w14:paraId="21213AA3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2C713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L6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0043B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574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31A8A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6193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20EAB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4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D9175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6058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0.E-02</w:t>
            </w:r>
          </w:p>
        </w:tc>
      </w:tr>
      <w:tr w:rsidR="00714B68" w:rsidRPr="00014316" w14:paraId="7E05DBBE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D33A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TEAP4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77748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242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BE0B7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716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CB162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4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1D669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F50D2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2.E-02</w:t>
            </w:r>
          </w:p>
        </w:tc>
      </w:tr>
      <w:tr w:rsidR="00714B68" w:rsidRPr="00014316" w14:paraId="607BFD4C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CBF4A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CN5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762C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765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9B9EB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403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23C39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4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13693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4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B882B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02</w:t>
            </w:r>
          </w:p>
        </w:tc>
      </w:tr>
      <w:tr w:rsidR="00714B68" w:rsidRPr="00014316" w14:paraId="3DCDB5DF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B143C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PSE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80C8E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527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A75F6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442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04532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4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F5E8D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F331E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2</w:t>
            </w:r>
          </w:p>
        </w:tc>
      </w:tr>
      <w:tr w:rsidR="00714B68" w:rsidRPr="00014316" w14:paraId="604E8AF6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C6EEC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IR883B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C2F5B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802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58B0B6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802A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3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E7AE0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5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0BF8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7B742AF0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35E1F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4732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2AE8C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378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319DB1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7B898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31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5723F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0B3EC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43DC7564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A0207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OL12A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094E3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233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0A728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816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D8FAD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3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1ADFD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2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0B2D7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2</w:t>
            </w:r>
          </w:p>
        </w:tc>
      </w:tr>
      <w:tr w:rsidR="00714B68" w:rsidRPr="00014316" w14:paraId="06D0EBB2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904F8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NFSF1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47AB7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01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8A8BC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1943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2192C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2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07F62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7B935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26CAD905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EEB2C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ASGRF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4D4F1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235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DFF42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941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A765D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2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FB073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5039E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1.E-03</w:t>
            </w:r>
          </w:p>
        </w:tc>
      </w:tr>
      <w:tr w:rsidR="00714B68" w:rsidRPr="00014316" w14:paraId="751BA588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F456D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lastRenderedPageBreak/>
              <w:t>GNGT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B3DDD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881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51ED8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710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13046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2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9CB68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5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12AA4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3.E-03</w:t>
            </w:r>
          </w:p>
        </w:tc>
      </w:tr>
      <w:tr w:rsidR="00714B68" w:rsidRPr="00014316" w14:paraId="6328FAD1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AA4B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FAP5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24A88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011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61DD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0530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72699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1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48E73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DB3FB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4.E-03</w:t>
            </w:r>
          </w:p>
        </w:tc>
      </w:tr>
      <w:tr w:rsidR="00714B68" w:rsidRPr="00014316" w14:paraId="7B308420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2B16D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DH1B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190E8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596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50112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6668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AE445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1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812C5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4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8E61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7.E-02</w:t>
            </w:r>
          </w:p>
        </w:tc>
      </w:tr>
      <w:tr w:rsidR="00714B68" w:rsidRPr="00014316" w14:paraId="65EAB8C7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49C3B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VSX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E6730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123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D8108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67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FE4F2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1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30463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2.E-06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038AA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8.E-03</w:t>
            </w:r>
          </w:p>
        </w:tc>
      </w:tr>
      <w:tr w:rsidR="00714B68" w:rsidRPr="00014316" w14:paraId="515DAB1B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BF862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AS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8A7A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367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8B90B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11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3AB59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1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55FD5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2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E39F2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6.E-02</w:t>
            </w:r>
          </w:p>
        </w:tc>
      </w:tr>
      <w:tr w:rsidR="00714B68" w:rsidRPr="00014316" w14:paraId="62EC170C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7A020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930470P17RIK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AC8A8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358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4A4709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940BB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0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93724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9504F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0.E-02</w:t>
            </w:r>
          </w:p>
        </w:tc>
      </w:tr>
      <w:tr w:rsidR="00714B68" w:rsidRPr="00014316" w14:paraId="10AC5F71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3D24B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8483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B655E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4737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0A3517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A399B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0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4C933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4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B966E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  <w:tr w:rsidR="00714B68" w:rsidRPr="00014316" w14:paraId="6D342442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D6312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2A3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2809A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315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07CBE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52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26FEA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0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04A93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6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DB395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.E-03</w:t>
            </w:r>
          </w:p>
        </w:tc>
      </w:tr>
      <w:tr w:rsidR="00714B68" w:rsidRPr="00014316" w14:paraId="5D11EFAC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5FEDC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FAP44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31405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1550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7EE03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1251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6B787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0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F93DB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3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C0FF6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2</w:t>
            </w:r>
          </w:p>
        </w:tc>
      </w:tr>
      <w:tr w:rsidR="00714B68" w:rsidRPr="00014316" w14:paraId="1EFBE10A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24859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DIO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2669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478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A14D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3370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21C5B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2.0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AA207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AD720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2.E-02</w:t>
            </w:r>
          </w:p>
        </w:tc>
      </w:tr>
      <w:tr w:rsidR="00714B68" w:rsidRPr="00014316" w14:paraId="6F733FB6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F5117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38146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AB5A4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316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B3D034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47366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9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FDF8C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3D1C4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37BD5594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601A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OVGP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E4DA2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4340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9181C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659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2C7BF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9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9BC5C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FF85C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2</w:t>
            </w:r>
          </w:p>
        </w:tc>
      </w:tr>
      <w:tr w:rsidR="00714B68" w:rsidRPr="00014316" w14:paraId="60374D70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88E08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43366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9E1F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466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FDF188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27C87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8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428A2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6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BB870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  <w:tr w:rsidR="00714B68" w:rsidRPr="00014316" w14:paraId="5B0A44B2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A2A93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4237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4364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834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6206D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052472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AE12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8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028D7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6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F8E8D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  <w:tr w:rsidR="00714B68" w:rsidRPr="00014316" w14:paraId="0E4D8458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FA356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LAC8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DFC15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32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0898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150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D2DA5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8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0EC3E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7F14C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5.E-02</w:t>
            </w:r>
          </w:p>
        </w:tc>
      </w:tr>
      <w:tr w:rsidR="00714B68" w:rsidRPr="00014316" w14:paraId="3E787818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DADA3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NKRD37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F25D4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091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F22D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54824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C2185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8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2C316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70CD1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2</w:t>
            </w:r>
          </w:p>
        </w:tc>
      </w:tr>
      <w:tr w:rsidR="00714B68" w:rsidRPr="00014316" w14:paraId="19DA36F2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A406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LRRC15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8969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231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9C98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4488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9B5C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8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2DFC4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35110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2</w:t>
            </w:r>
          </w:p>
        </w:tc>
      </w:tr>
      <w:tr w:rsidR="00714B68" w:rsidRPr="00014316" w14:paraId="5F577615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7AA4C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CN2B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0F34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030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5D77F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2821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D0804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7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D5B7B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2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F61A3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3.E-02</w:t>
            </w:r>
          </w:p>
        </w:tc>
      </w:tr>
      <w:tr w:rsidR="00714B68" w:rsidRPr="00014316" w14:paraId="0865849E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59EAE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NMAL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949F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114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A9128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1691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38633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7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43FCB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42E55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2</w:t>
            </w:r>
          </w:p>
        </w:tc>
      </w:tr>
      <w:tr w:rsidR="00714B68" w:rsidRPr="00014316" w14:paraId="25343AA5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9D49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DRG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18FAB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455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56B1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9811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DF452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7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6CD97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E04E9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2</w:t>
            </w:r>
          </w:p>
        </w:tc>
      </w:tr>
      <w:tr w:rsidR="00714B68" w:rsidRPr="00014316" w14:paraId="582C5B46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BA977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EZ6L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51B40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815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745DC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674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3EE1C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7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686F8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8A640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2</w:t>
            </w:r>
          </w:p>
        </w:tc>
      </w:tr>
      <w:tr w:rsidR="00714B68" w:rsidRPr="00014316" w14:paraId="09DB2544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B67A8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OL5A3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865F4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409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0244B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386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1402F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6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C2A4C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7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3776F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2</w:t>
            </w:r>
          </w:p>
        </w:tc>
      </w:tr>
      <w:tr w:rsidR="00714B68" w:rsidRPr="00014316" w14:paraId="7C9C3B0A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31652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ELF3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01DBD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8137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5B7EB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8784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1890D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5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794C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4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7C177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4.E-02</w:t>
            </w:r>
          </w:p>
        </w:tc>
      </w:tr>
      <w:tr w:rsidR="00714B68" w:rsidRPr="00014316" w14:paraId="1BDF2357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91EB8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RMD4B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05DF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006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4FBD9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2288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28B6B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5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F7B1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5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5C9C2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5.E-02</w:t>
            </w:r>
          </w:p>
        </w:tc>
      </w:tr>
      <w:tr w:rsidR="00714B68" w:rsidRPr="00014316" w14:paraId="4F567AA6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5B89A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IRG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BCF6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9739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3852DF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D022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5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C4D11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971D9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2.E-02</w:t>
            </w:r>
          </w:p>
        </w:tc>
      </w:tr>
      <w:tr w:rsidR="00714B68" w:rsidRPr="00014316" w14:paraId="4A38F4A7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AC21D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RSS8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9C539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0800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405B3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6560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F83B2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5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0114E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8C2A2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8.E-02</w:t>
            </w:r>
          </w:p>
        </w:tc>
      </w:tr>
      <w:tr w:rsidR="00714B68" w:rsidRPr="00014316" w14:paraId="65558560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0E7B2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LY6G6E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96F1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376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AADC9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0274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DE38C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5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35A1B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8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896E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2</w:t>
            </w:r>
          </w:p>
        </w:tc>
      </w:tr>
      <w:tr w:rsidR="00714B68" w:rsidRPr="00014316" w14:paraId="580E60DD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EA8E7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GFBP7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6835D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256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E70F7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981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491A4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5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81EBA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3A926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2</w:t>
            </w:r>
          </w:p>
        </w:tc>
      </w:tr>
      <w:tr w:rsidR="00714B68" w:rsidRPr="00014316" w14:paraId="79CD3194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A6DF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MARCA5-PS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C6896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2912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91EBF1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1546E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5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4D06C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09960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2</w:t>
            </w:r>
          </w:p>
        </w:tc>
      </w:tr>
      <w:tr w:rsidR="00714B68" w:rsidRPr="00014316" w14:paraId="513FAD95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F3ECF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RHGAP30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D645F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886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46580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6652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AC4C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48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00A92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668D1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2</w:t>
            </w:r>
          </w:p>
        </w:tc>
      </w:tr>
      <w:tr w:rsidR="00714B68" w:rsidRPr="00014316" w14:paraId="43419E0F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F2FB2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37864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98FE3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240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5CC2DF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AC9E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4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45DAD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7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EA3D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8.E-02</w:t>
            </w:r>
          </w:p>
        </w:tc>
      </w:tr>
      <w:tr w:rsidR="00714B68" w:rsidRPr="00014316" w14:paraId="353CF4AB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598DE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THL17-PS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A592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8371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EBC8A7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7D9F9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4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600D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E21B4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0.E-02</w:t>
            </w:r>
          </w:p>
        </w:tc>
      </w:tr>
      <w:tr w:rsidR="00714B68" w:rsidRPr="00014316" w14:paraId="325E2836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830C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PL35A-PS6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7DB66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9466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CC7CCA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DC41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4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CE74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603F0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.E-02</w:t>
            </w:r>
          </w:p>
        </w:tc>
      </w:tr>
      <w:tr w:rsidR="00714B68" w:rsidRPr="00014316" w14:paraId="71724B0D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397C7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ASL11A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684A0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64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EBD6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8895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8B8B1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4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6310D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8A307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303B0CA7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B61B4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PRIN2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4209E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153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82ADD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32839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5429E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37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D7AAF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7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C6230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8.E-02</w:t>
            </w:r>
          </w:p>
        </w:tc>
      </w:tr>
      <w:tr w:rsidR="00714B68" w:rsidRPr="00014316" w14:paraId="358ABB75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612A3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2RL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9DB87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167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BA1BA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063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C288B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3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049CA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3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FB161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2</w:t>
            </w:r>
          </w:p>
        </w:tc>
      </w:tr>
      <w:tr w:rsidR="00714B68" w:rsidRPr="00014316" w14:paraId="48E93733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46483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2BC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4CBE6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079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31EC4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19177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4359A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2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D35C6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5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8C6AC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5.E-02</w:t>
            </w:r>
          </w:p>
        </w:tc>
      </w:tr>
      <w:tr w:rsidR="00714B68" w:rsidRPr="00014316" w14:paraId="4B028018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F7706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DE4B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9EEC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852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DD9AC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578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8872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2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91220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9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D3662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.E-02</w:t>
            </w:r>
          </w:p>
        </w:tc>
      </w:tr>
      <w:tr w:rsidR="00714B68" w:rsidRPr="00014316" w14:paraId="0858DC7A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F8ECD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2AC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A3B37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0081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28227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19163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BEE0F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24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C9EE6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CBAA8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2</w:t>
            </w:r>
          </w:p>
        </w:tc>
      </w:tr>
      <w:tr w:rsidR="00714B68" w:rsidRPr="00014316" w14:paraId="7EFB16EE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0EDDF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NHG1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66BFB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434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D5F85E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A6180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2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F46AE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7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B620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8.E-02</w:t>
            </w:r>
          </w:p>
        </w:tc>
      </w:tr>
      <w:tr w:rsidR="00714B68" w:rsidRPr="00014316" w14:paraId="378A1163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ABA85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MB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66D40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172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E0B4A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3723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7F970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1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D0D28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28BA9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2</w:t>
            </w:r>
          </w:p>
        </w:tc>
      </w:tr>
      <w:tr w:rsidR="00714B68" w:rsidRPr="00014316" w14:paraId="40E395EB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C9CC1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OPAZ1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A799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9498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B2C30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71232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EF9E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1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9CD9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.4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545F9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4E8A8F8E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FB3A9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ZFP640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0404C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4830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392B2E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3A3D1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1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4713E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D2FEE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2</w:t>
            </w:r>
          </w:p>
        </w:tc>
      </w:tr>
      <w:tr w:rsidR="00714B68" w:rsidRPr="00014316" w14:paraId="3B44B4C0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B2230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38A4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F6F2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464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B0B82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9354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94E1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0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92E3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9.E-05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33E0D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2</w:t>
            </w:r>
          </w:p>
        </w:tc>
      </w:tr>
      <w:tr w:rsidR="00714B68" w:rsidRPr="00014316" w14:paraId="62BF5112" w14:textId="77777777" w:rsidTr="003F1363">
        <w:trPr>
          <w:trHeight w:val="283"/>
        </w:trPr>
        <w:tc>
          <w:tcPr>
            <w:tcW w:w="18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D7092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884</w:t>
            </w:r>
          </w:p>
        </w:tc>
        <w:tc>
          <w:tcPr>
            <w:tcW w:w="262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863FF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423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50755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80730</w:t>
            </w:r>
          </w:p>
        </w:tc>
        <w:tc>
          <w:tcPr>
            <w:tcW w:w="9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B2748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0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2E3F6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.E-04</w:t>
            </w:r>
          </w:p>
        </w:tc>
        <w:tc>
          <w:tcPr>
            <w:tcW w:w="114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4442B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2</w:t>
            </w:r>
          </w:p>
        </w:tc>
      </w:tr>
      <w:tr w:rsidR="00714B68" w:rsidRPr="00014316" w14:paraId="5580C32D" w14:textId="77777777" w:rsidTr="003F1363">
        <w:trPr>
          <w:trHeight w:val="283"/>
        </w:trPr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6188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XF3</w:t>
            </w:r>
          </w:p>
        </w:tc>
        <w:tc>
          <w:tcPr>
            <w:tcW w:w="26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89A1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7000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D098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45610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436E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06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BC7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7.E-04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832C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.E-02</w:t>
            </w:r>
          </w:p>
        </w:tc>
      </w:tr>
      <w:tr w:rsidR="00714B68" w:rsidRPr="00014316" w14:paraId="50A52A6E" w14:textId="77777777" w:rsidTr="003F1363">
        <w:trPr>
          <w:trHeight w:val="283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C68B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lastRenderedPageBreak/>
              <w:t>PIWIL4</w:t>
            </w: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DB213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912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6B6F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3089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5F61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-1.0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EF0B4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5.E-04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16A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</w:tbl>
    <w:p w14:paraId="6B59A55C" w14:textId="77777777" w:rsidR="003F1363" w:rsidRPr="00014316" w:rsidRDefault="003F1363" w:rsidP="003F1363">
      <w:pPr>
        <w:spacing w:line="480" w:lineRule="auto"/>
      </w:pPr>
    </w:p>
    <w:p w14:paraId="6929ADBC" w14:textId="77777777" w:rsidR="003F1363" w:rsidRPr="00014316" w:rsidRDefault="00087386">
      <w:pPr>
        <w:widowControl/>
        <w:wordWrap/>
        <w:autoSpaceDE/>
        <w:autoSpaceDN/>
      </w:pPr>
      <w:r w:rsidRPr="00014316">
        <w:br w:type="page"/>
      </w:r>
    </w:p>
    <w:p w14:paraId="7EFAF41D" w14:textId="37E24B72" w:rsidR="003F1363" w:rsidRPr="00014316" w:rsidRDefault="00087386" w:rsidP="003F1363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Supplementary table </w:t>
      </w:r>
      <w:r w:rsidR="00B44D7C" w:rsidRPr="00014316">
        <w:rPr>
          <w:rFonts w:ascii="Times New Roman" w:hAnsi="Times New Roman"/>
          <w:b/>
          <w:bCs/>
          <w:color w:val="000000" w:themeColor="text1"/>
          <w:sz w:val="22"/>
        </w:rPr>
        <w:t>5</w:t>
      </w:r>
      <w:r w:rsidRPr="00014316">
        <w:rPr>
          <w:rFonts w:ascii="Times New Roman" w:hAnsi="Times New Roman"/>
          <w:b/>
          <w:bCs/>
          <w:color w:val="000000" w:themeColor="text1"/>
          <w:sz w:val="22"/>
        </w:rPr>
        <w:t xml:space="preserve">. </w:t>
      </w:r>
      <w:r w:rsidR="009722C4" w:rsidRPr="00602D94">
        <w:rPr>
          <w:rFonts w:ascii="Times New Roman" w:hAnsi="Times New Roman"/>
          <w:color w:val="000000" w:themeColor="text1"/>
          <w:sz w:val="22"/>
        </w:rPr>
        <w:t>Differentially expressed genes (</w:t>
      </w:r>
      <w:r w:rsidR="00BD36BC" w:rsidRPr="00014316">
        <w:rPr>
          <w:rFonts w:ascii="Times New Roman" w:hAnsi="Times New Roman"/>
          <w:color w:val="000000" w:themeColor="text1"/>
          <w:sz w:val="22"/>
        </w:rPr>
        <w:t>DEGs</w:t>
      </w:r>
      <w:r w:rsidR="009722C4" w:rsidRPr="00014316">
        <w:rPr>
          <w:rFonts w:ascii="Times New Roman" w:hAnsi="Times New Roman"/>
          <w:color w:val="000000" w:themeColor="text1"/>
          <w:sz w:val="22"/>
        </w:rPr>
        <w:t>)</w:t>
      </w:r>
      <w:r w:rsidR="00BD36BC" w:rsidRPr="00014316">
        <w:rPr>
          <w:rFonts w:ascii="Times New Roman" w:hAnsi="Times New Roman"/>
          <w:color w:val="000000" w:themeColor="text1"/>
          <w:sz w:val="22"/>
        </w:rPr>
        <w:t xml:space="preserve"> </w:t>
      </w:r>
      <w:r w:rsidR="00E21E69">
        <w:rPr>
          <w:rFonts w:ascii="Times New Roman" w:hAnsi="Times New Roman"/>
          <w:color w:val="000000" w:themeColor="text1"/>
          <w:sz w:val="22"/>
        </w:rPr>
        <w:t>up</w:t>
      </w:r>
      <w:r w:rsidR="00BD36BC" w:rsidRPr="00014316">
        <w:rPr>
          <w:rFonts w:ascii="Times New Roman" w:hAnsi="Times New Roman"/>
          <w:color w:val="000000" w:themeColor="text1"/>
          <w:sz w:val="22"/>
        </w:rPr>
        <w:t>regulated</w:t>
      </w:r>
      <w:r w:rsidRPr="00014316">
        <w:rPr>
          <w:rFonts w:ascii="Times New Roman" w:hAnsi="Times New Roman"/>
          <w:color w:val="000000" w:themeColor="text1"/>
          <w:sz w:val="22"/>
        </w:rPr>
        <w:t xml:space="preserve"> </w:t>
      </w:r>
      <w:r w:rsidR="00BD36BC" w:rsidRPr="00014316">
        <w:rPr>
          <w:rFonts w:ascii="Times New Roman" w:hAnsi="Times New Roman"/>
          <w:color w:val="000000" w:themeColor="text1"/>
          <w:sz w:val="22"/>
        </w:rPr>
        <w:t>between</w:t>
      </w:r>
      <w:r w:rsidR="00602D94">
        <w:rPr>
          <w:rFonts w:ascii="Times New Roman" w:hAnsi="Times New Roman"/>
          <w:color w:val="000000" w:themeColor="text1"/>
          <w:sz w:val="22"/>
        </w:rPr>
        <w:t xml:space="preserve"> mouse SSCs </w:t>
      </w:r>
      <w:r w:rsidRPr="00014316">
        <w:rPr>
          <w:rFonts w:ascii="Times New Roman" w:hAnsi="Times New Roman"/>
          <w:color w:val="000000" w:themeColor="text1"/>
          <w:sz w:val="22"/>
        </w:rPr>
        <w:t>treated with 100 μM BPA and 0 μM dosage.</w:t>
      </w:r>
    </w:p>
    <w:tbl>
      <w:tblPr>
        <w:tblStyle w:val="a6"/>
        <w:tblpPr w:leftFromText="142" w:rightFromText="142" w:vertAnchor="text" w:horzAnchor="margin" w:tblpY="379"/>
        <w:tblW w:w="8916" w:type="dxa"/>
        <w:tblLook w:val="04A0" w:firstRow="1" w:lastRow="0" w:firstColumn="1" w:lastColumn="0" w:noHBand="0" w:noVBand="1"/>
      </w:tblPr>
      <w:tblGrid>
        <w:gridCol w:w="1813"/>
        <w:gridCol w:w="2570"/>
        <w:gridCol w:w="1390"/>
        <w:gridCol w:w="876"/>
        <w:gridCol w:w="1211"/>
        <w:gridCol w:w="1056"/>
      </w:tblGrid>
      <w:tr w:rsidR="00714B68" w:rsidRPr="00014316" w14:paraId="68FF9BB5" w14:textId="77777777" w:rsidTr="003F1363">
        <w:trPr>
          <w:trHeight w:val="274"/>
        </w:trPr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3EF2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AB67E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Ensembl Gene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BD67D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Entrez_id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46D23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logFC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C74A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</w:rPr>
              <w:t>P-value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142C9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b/>
                <w:bCs/>
                <w:color w:val="00000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</w:rPr>
              <w:t>FDR</w:t>
            </w:r>
          </w:p>
        </w:tc>
      </w:tr>
      <w:tr w:rsidR="00714B68" w:rsidRPr="00014316" w14:paraId="03380052" w14:textId="77777777" w:rsidTr="003F1363">
        <w:trPr>
          <w:trHeight w:val="331"/>
        </w:trPr>
        <w:tc>
          <w:tcPr>
            <w:tcW w:w="181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1055C7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LDH2</w:t>
            </w:r>
          </w:p>
        </w:tc>
        <w:tc>
          <w:tcPr>
            <w:tcW w:w="257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35B87E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455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1DE613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669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B456C4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2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158AB9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4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1BB22F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2</w:t>
            </w:r>
          </w:p>
        </w:tc>
      </w:tr>
      <w:tr w:rsidR="00714B68" w:rsidRPr="00014316" w14:paraId="0760230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7106F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HST1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23D1B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461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30417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825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4C7BE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39C5A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2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6059C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2</w:t>
            </w:r>
          </w:p>
        </w:tc>
      </w:tr>
      <w:tr w:rsidR="00714B68" w:rsidRPr="00014316" w14:paraId="55C0A31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2D46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PD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F086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82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6A38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57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FD57C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1C52C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A0FAC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2</w:t>
            </w:r>
          </w:p>
        </w:tc>
      </w:tr>
      <w:tr w:rsidR="00714B68" w:rsidRPr="00014316" w14:paraId="0FC095F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3E8A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i/>
                <w:iCs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NTXR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42A12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33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2D819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191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D0E2E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9CC2F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EFF61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2</w:t>
            </w:r>
          </w:p>
        </w:tc>
      </w:tr>
      <w:tr w:rsidR="00714B68" w:rsidRPr="00014316" w14:paraId="09BB305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45F4C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XRA7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CB69A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081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A107D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762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B639E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D7AC8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039D6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2</w:t>
            </w:r>
          </w:p>
        </w:tc>
      </w:tr>
      <w:tr w:rsidR="00714B68" w:rsidRPr="00014316" w14:paraId="7406927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3A805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EPTIN9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59E09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924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0AFFF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386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0A76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66849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F834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1464E4D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2DEAF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DUFA8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9C232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89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FD81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837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4CF9E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1B405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6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8069B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  <w:tr w:rsidR="00714B68" w:rsidRPr="00014316" w14:paraId="5EB48A8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AC68C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HLDA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3C24C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180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5BF6F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728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1ECB5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6C49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4DE0C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2</w:t>
            </w:r>
          </w:p>
        </w:tc>
      </w:tr>
      <w:tr w:rsidR="00714B68" w:rsidRPr="00014316" w14:paraId="3BAED56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3265D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PRC5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79769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873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C7735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429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A1C84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8DDB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328F4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2</w:t>
            </w:r>
          </w:p>
        </w:tc>
      </w:tr>
      <w:tr w:rsidR="00714B68" w:rsidRPr="00014316" w14:paraId="1A4B902F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3CD49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CAMP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B368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018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BC448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404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9D9C9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8D843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15AAF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2</w:t>
            </w:r>
          </w:p>
        </w:tc>
      </w:tr>
      <w:tr w:rsidR="00714B68" w:rsidRPr="00014316" w14:paraId="52AEBAE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E70A2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CTG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7C708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282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F5AB0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46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AF306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E048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8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388E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7.E-02</w:t>
            </w:r>
          </w:p>
        </w:tc>
      </w:tr>
      <w:tr w:rsidR="00714B68" w:rsidRPr="00014316" w14:paraId="7BDCF78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45078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DIPK1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3DED0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27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BB077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726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1A964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05170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1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509E7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2</w:t>
            </w:r>
          </w:p>
        </w:tc>
      </w:tr>
      <w:tr w:rsidR="00714B68" w:rsidRPr="00014316" w14:paraId="6B89C38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0FDE6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CEH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D3639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769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A079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2002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6A1D7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FA7DE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BE09C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2</w:t>
            </w:r>
          </w:p>
        </w:tc>
      </w:tr>
      <w:tr w:rsidR="00714B68" w:rsidRPr="00014316" w14:paraId="78CC17A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DE5C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AN2A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0513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888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BF95A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048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DCEBA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484FA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24EE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2</w:t>
            </w:r>
          </w:p>
        </w:tc>
      </w:tr>
      <w:tr w:rsidR="00714B68" w:rsidRPr="00014316" w14:paraId="1F75D7D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B503D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AS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62222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295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C52F7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45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BA1D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001AB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7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0E378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2</w:t>
            </w:r>
          </w:p>
        </w:tc>
      </w:tr>
      <w:tr w:rsidR="00714B68" w:rsidRPr="00014316" w14:paraId="3571CECD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E7299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ID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33DD7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565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C5483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849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6F982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2C0E7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3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33DB5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7.E-02</w:t>
            </w:r>
          </w:p>
        </w:tc>
      </w:tr>
      <w:tr w:rsidR="00714B68" w:rsidRPr="00014316" w14:paraId="2AEF3E8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176B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CRN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85312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912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BC4CF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993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E23DE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6CD4E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9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2F843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2</w:t>
            </w:r>
          </w:p>
        </w:tc>
      </w:tr>
      <w:tr w:rsidR="00714B68" w:rsidRPr="00014316" w14:paraId="08C68C3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3E2B5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EU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1082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703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651B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01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CE541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7D02D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0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E3086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62BB9E7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FE25A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CSL5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F71AF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498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D218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3325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F1658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D14F8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E4B3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8.E-02</w:t>
            </w:r>
          </w:p>
        </w:tc>
      </w:tr>
      <w:tr w:rsidR="00714B68" w:rsidRPr="00014316" w14:paraId="417339D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BB2D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UNC5C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D2FAC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992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EC0E2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25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E7778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E1914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8FD1D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6.E-02</w:t>
            </w:r>
          </w:p>
        </w:tc>
      </w:tr>
      <w:tr w:rsidR="00714B68" w:rsidRPr="00014316" w14:paraId="7EBE001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7FDC2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2EA51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812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7FDE7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06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C871C4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55AD5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E77D4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7.E-02</w:t>
            </w:r>
          </w:p>
        </w:tc>
      </w:tr>
      <w:tr w:rsidR="00714B68" w:rsidRPr="00014316" w14:paraId="5E4E51D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16FA8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DA2R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96DF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445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F7917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4552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93A4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0EED9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BD115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2</w:t>
            </w:r>
          </w:p>
        </w:tc>
      </w:tr>
      <w:tr w:rsidR="00714B68" w:rsidRPr="00014316" w14:paraId="125A1FC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A6001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SRC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5E56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874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2A9A1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674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653EE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2B6E7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390A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2</w:t>
            </w:r>
          </w:p>
        </w:tc>
      </w:tr>
      <w:tr w:rsidR="00714B68" w:rsidRPr="00014316" w14:paraId="69EEB76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80F15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H3PXD2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B7D3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071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286CE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6839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E6587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DDC8A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681B5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2</w:t>
            </w:r>
          </w:p>
        </w:tc>
      </w:tr>
      <w:tr w:rsidR="00714B68" w:rsidRPr="00014316" w14:paraId="1DC6B1E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FF6EA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ORD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44839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722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77FA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32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C10DF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422BA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926F5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2</w:t>
            </w:r>
          </w:p>
        </w:tc>
      </w:tr>
      <w:tr w:rsidR="00714B68" w:rsidRPr="00014316" w14:paraId="25E9040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A4AFF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25A5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FF223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631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CFA9F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74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B90FE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A2CA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39F7E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2</w:t>
            </w:r>
          </w:p>
        </w:tc>
      </w:tr>
      <w:tr w:rsidR="00714B68" w:rsidRPr="00014316" w14:paraId="0BED824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4C84F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EG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94E9D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226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DACFD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61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65426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B2341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84ACF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7.E-02</w:t>
            </w:r>
          </w:p>
        </w:tc>
      </w:tr>
      <w:tr w:rsidR="00714B68" w:rsidRPr="00014316" w14:paraId="09727BE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AC079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DU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ABA98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354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93AE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93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96AA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090EA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2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84CB2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2</w:t>
            </w:r>
          </w:p>
        </w:tc>
      </w:tr>
      <w:tr w:rsidR="00714B68" w:rsidRPr="00014316" w14:paraId="4816E25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06F8A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AB7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7DBB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947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926E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934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945BD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93F14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9C87E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2</w:t>
            </w:r>
          </w:p>
        </w:tc>
      </w:tr>
      <w:tr w:rsidR="00714B68" w:rsidRPr="00014316" w14:paraId="4B4A6EF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F6F92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PO1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C03DA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336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0B1C1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067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4297E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CAF7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7B326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2</w:t>
            </w:r>
          </w:p>
        </w:tc>
      </w:tr>
      <w:tr w:rsidR="00714B68" w:rsidRPr="00014316" w14:paraId="12741BD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8EEA4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CALD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BD436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135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D0DD4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258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C5DDF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DFFE4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2BC0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0.E-02</w:t>
            </w:r>
          </w:p>
        </w:tc>
      </w:tr>
      <w:tr w:rsidR="00714B68" w:rsidRPr="00014316" w14:paraId="793FBA8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5C4AC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RPS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ADF8C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867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2CE7F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392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CCDA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D642A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2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C8966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3.E-02</w:t>
            </w:r>
          </w:p>
        </w:tc>
      </w:tr>
      <w:tr w:rsidR="00714B68" w:rsidRPr="00014316" w14:paraId="32CC700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E47CB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DPP7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91CCC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95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68D22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376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529A9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01D28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F62A9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0.E-03</w:t>
            </w:r>
          </w:p>
        </w:tc>
      </w:tr>
      <w:tr w:rsidR="00714B68" w:rsidRPr="00014316" w14:paraId="0BE54BC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F32EA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AM214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50F87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00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597B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008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E9579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D2E07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F981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5.E-02</w:t>
            </w:r>
          </w:p>
        </w:tc>
      </w:tr>
      <w:tr w:rsidR="00714B68" w:rsidRPr="00014316" w14:paraId="166869F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987CD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lastRenderedPageBreak/>
              <w:t>COLEC1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FA076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10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FA65A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079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1AF88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BD681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4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4E859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54A26E9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B52C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OAF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6D7E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201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A2F25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0264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3704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AE3B3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21D2D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2</w:t>
            </w:r>
          </w:p>
        </w:tc>
      </w:tr>
      <w:tr w:rsidR="00714B68" w:rsidRPr="00014316" w14:paraId="302246D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79E4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RL8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3B66A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42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DE19F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872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96F7E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B0B3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E429B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2</w:t>
            </w:r>
          </w:p>
        </w:tc>
      </w:tr>
      <w:tr w:rsidR="00714B68" w:rsidRPr="00014316" w14:paraId="4201838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04D11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ULF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D64C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680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42A37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204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8616E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2A3DF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980B9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1AC98AA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20727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AM20C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D338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585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1A7D9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075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5060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8CF80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14A34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.E-02</w:t>
            </w:r>
          </w:p>
        </w:tc>
      </w:tr>
      <w:tr w:rsidR="00714B68" w:rsidRPr="00014316" w14:paraId="144C92F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D80B2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48A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3151C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8153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1C15D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773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7FAAC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C893D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.9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DCE5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4F25E6D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AF0D2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EZ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999CC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211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20CD9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518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7D173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F16E4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8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2081F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6.E-02</w:t>
            </w:r>
          </w:p>
        </w:tc>
      </w:tr>
      <w:tr w:rsidR="00714B68" w:rsidRPr="00014316" w14:paraId="624957E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14F22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RHGAP24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9BE47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731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99938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153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BCC4F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DDBA7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46FC4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3</w:t>
            </w:r>
          </w:p>
        </w:tc>
      </w:tr>
      <w:tr w:rsidR="00714B68" w:rsidRPr="00014316" w14:paraId="2130268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BF36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ORAI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95F6C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974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2A5FA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6971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A47EA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9AD51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7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ED645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5.E-03</w:t>
            </w:r>
          </w:p>
        </w:tc>
      </w:tr>
      <w:tr w:rsidR="00714B68" w:rsidRPr="00014316" w14:paraId="40505D6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4365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AP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9628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433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9C17D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135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4BFB3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F1FBF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2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C5D3F4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3.E-02</w:t>
            </w:r>
          </w:p>
        </w:tc>
      </w:tr>
      <w:tr w:rsidR="00714B68" w:rsidRPr="00014316" w14:paraId="0091EED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1B37F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NFRSF12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3FD86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390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5CB13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727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0688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A51AB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FE01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7.E-02</w:t>
            </w:r>
          </w:p>
        </w:tc>
      </w:tr>
      <w:tr w:rsidR="00714B68" w:rsidRPr="00014316" w14:paraId="3F017C2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843DB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ML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3F80B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98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3B15D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85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C2065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7A0F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B7173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2.E-02</w:t>
            </w:r>
          </w:p>
        </w:tc>
      </w:tr>
      <w:tr w:rsidR="00714B68" w:rsidRPr="00014316" w14:paraId="13FEB7C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04DDB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ARD6G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BA0DB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621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AC2E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373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75076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AA196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9DE24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2.E-02</w:t>
            </w:r>
          </w:p>
        </w:tc>
      </w:tr>
      <w:tr w:rsidR="00714B68" w:rsidRPr="00014316" w14:paraId="1AE5439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DD1C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SGALNACT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89A82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35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0528C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435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F9314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E36CD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5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D379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2.E-03</w:t>
            </w:r>
          </w:p>
        </w:tc>
      </w:tr>
      <w:tr w:rsidR="00714B68" w:rsidRPr="00014316" w14:paraId="514D9C5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5E527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PCDD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8E86E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184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DB414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9450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646BC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879E7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D707A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2</w:t>
            </w:r>
          </w:p>
        </w:tc>
      </w:tr>
      <w:tr w:rsidR="00714B68" w:rsidRPr="00014316" w14:paraId="2BD5FF3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74579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MP14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50A0A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095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3029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738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AEE66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CA5B5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1FA3A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2</w:t>
            </w:r>
          </w:p>
        </w:tc>
      </w:tr>
      <w:tr w:rsidR="00714B68" w:rsidRPr="00014316" w14:paraId="11FF1E2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AD51E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MEM63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2AD73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02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9029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480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8E8A7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635A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5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8204C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2</w:t>
            </w:r>
          </w:p>
        </w:tc>
      </w:tr>
      <w:tr w:rsidR="00714B68" w:rsidRPr="00014316" w14:paraId="225E17D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34139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ZFP365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E11AE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785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D27B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1604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DE446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F4018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0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EC9D5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2</w:t>
            </w:r>
          </w:p>
        </w:tc>
      </w:tr>
      <w:tr w:rsidR="00714B68" w:rsidRPr="00014316" w14:paraId="7C3BB93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C61E4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PTXR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853F7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42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E0D41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334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34FC4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BEF0A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2428B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2</w:t>
            </w:r>
          </w:p>
        </w:tc>
      </w:tr>
      <w:tr w:rsidR="00714B68" w:rsidRPr="00014316" w14:paraId="6EF4CD4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3D7C2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MP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D1944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174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33328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739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2635B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E8858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584FA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3</w:t>
            </w:r>
          </w:p>
        </w:tc>
      </w:tr>
      <w:tr w:rsidR="00714B68" w:rsidRPr="00014316" w14:paraId="4F4AF3FF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73F05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T6GALNAC4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D8017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944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BCED2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44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E1B5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017C2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05243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2</w:t>
            </w:r>
          </w:p>
        </w:tc>
      </w:tr>
      <w:tr w:rsidR="00714B68" w:rsidRPr="00014316" w14:paraId="1995120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7F695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TH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F7D63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466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E1BFA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31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81D15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47E91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C5067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8.E-02</w:t>
            </w:r>
          </w:p>
        </w:tc>
      </w:tr>
      <w:tr w:rsidR="00714B68" w:rsidRPr="00014316" w14:paraId="0C1BFF0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E0EBB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SPN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BE764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025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CD977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665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38269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2C51F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7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50F03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5.E-03</w:t>
            </w:r>
          </w:p>
        </w:tc>
      </w:tr>
      <w:tr w:rsidR="00714B68" w:rsidRPr="00014316" w14:paraId="309C5DB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14688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NS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FBF51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470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F5C82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561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0C9E7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27AA5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.7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BFDD5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1F0594A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C3943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GPAT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19C2F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121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5883F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816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CBBAE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CEFD6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2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DD049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4.E-03</w:t>
            </w:r>
          </w:p>
        </w:tc>
      </w:tr>
      <w:tr w:rsidR="00714B68" w:rsidRPr="00014316" w14:paraId="257BC28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23CFC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YO5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E7300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459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2B615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791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42927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FA824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63BDF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0.E-04</w:t>
            </w:r>
          </w:p>
        </w:tc>
      </w:tr>
      <w:tr w:rsidR="00714B68" w:rsidRPr="00014316" w14:paraId="42AD47E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E1F95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19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26C7E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003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CFF88F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7F414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F8AEB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2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528B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7.E-02</w:t>
            </w:r>
          </w:p>
        </w:tc>
      </w:tr>
      <w:tr w:rsidR="00714B68" w:rsidRPr="00014316" w14:paraId="23058AE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ABCB5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031439G07RIK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A3EC4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04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ACDB7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373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6CB6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95DB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01617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.2.E-03</w:t>
            </w:r>
          </w:p>
        </w:tc>
      </w:tr>
      <w:tr w:rsidR="00714B68" w:rsidRPr="00014316" w14:paraId="3E15DE0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6AF2E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OSR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88F91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838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C87F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96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D81DD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FEA2B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B4405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14895FCD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F3331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MGA1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FAF76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824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F3122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124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0C17E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FD68D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AAA5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2</w:t>
            </w:r>
          </w:p>
        </w:tc>
      </w:tr>
      <w:tr w:rsidR="00714B68" w:rsidRPr="00014316" w14:paraId="069CDCB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2CEAA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FAP3L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33D95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164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24FCF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130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09C2A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7D9DF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8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210A8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2</w:t>
            </w:r>
          </w:p>
        </w:tc>
      </w:tr>
      <w:tr w:rsidR="00714B68" w:rsidRPr="00014316" w14:paraId="4F4755E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CB465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LP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577CB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142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580F8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82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59B8B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0F2CB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34A26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6.E-02</w:t>
            </w:r>
          </w:p>
        </w:tc>
      </w:tr>
      <w:tr w:rsidR="00714B68" w:rsidRPr="00014316" w14:paraId="3DACE73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B7953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VCN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E493C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426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06450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409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933AE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4727C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CCD24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2.E-03</w:t>
            </w:r>
          </w:p>
        </w:tc>
      </w:tr>
      <w:tr w:rsidR="00714B68" w:rsidRPr="00014316" w14:paraId="0A436AB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2EB32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DH1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9C6D6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184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1F1BF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55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81524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3F90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9CCBC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3.E-02</w:t>
            </w:r>
          </w:p>
        </w:tc>
      </w:tr>
      <w:tr w:rsidR="00714B68" w:rsidRPr="00014316" w14:paraId="554F85E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61AFE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AO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A5AD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503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0286E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716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FE131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2F955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816D6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2</w:t>
            </w:r>
          </w:p>
        </w:tc>
      </w:tr>
      <w:tr w:rsidR="00714B68" w:rsidRPr="00014316" w14:paraId="41F65AF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D0B5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TF5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C44DE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853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ED71B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0750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30F27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8D2AFC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AE120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2</w:t>
            </w:r>
          </w:p>
        </w:tc>
      </w:tr>
      <w:tr w:rsidR="00714B68" w:rsidRPr="00014316" w14:paraId="5752737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0C164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TEAP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BED71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38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4E638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842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4CE12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67387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5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EEF5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2</w:t>
            </w:r>
          </w:p>
        </w:tc>
      </w:tr>
      <w:tr w:rsidR="00714B68" w:rsidRPr="00014316" w14:paraId="7160830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2367E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GM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54F49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802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36F94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879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05DEC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4044C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7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9C0B0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3</w:t>
            </w:r>
          </w:p>
        </w:tc>
      </w:tr>
      <w:tr w:rsidR="00714B68" w:rsidRPr="00014316" w14:paraId="1B38F87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8FA22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IMP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4D4AE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746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4030E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185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9FE5D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41CC4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47028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2</w:t>
            </w:r>
          </w:p>
        </w:tc>
      </w:tr>
      <w:tr w:rsidR="00714B68" w:rsidRPr="00014316" w14:paraId="022B90C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A0DDF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RGM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7167A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687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A1B68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94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E50D1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3361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23F2E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.E-02</w:t>
            </w:r>
          </w:p>
        </w:tc>
      </w:tr>
      <w:tr w:rsidR="00714B68" w:rsidRPr="00014316" w14:paraId="3D19DB8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5D962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lastRenderedPageBreak/>
              <w:t>IER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5646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356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C9BF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93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BFCC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18D3B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3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7DD32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  <w:tr w:rsidR="00714B68" w:rsidRPr="00014316" w14:paraId="3200AA5F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06AC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RM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02129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644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8FC50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81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85A0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620F9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8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FC16B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7.E-02</w:t>
            </w:r>
          </w:p>
        </w:tc>
      </w:tr>
      <w:tr w:rsidR="00714B68" w:rsidRPr="00014316" w14:paraId="2D71176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94DF5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030006K11RIK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481A5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613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27555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366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02E83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93637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2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5CA6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2</w:t>
            </w:r>
          </w:p>
        </w:tc>
      </w:tr>
      <w:tr w:rsidR="00714B68" w:rsidRPr="00014316" w14:paraId="2A06CDA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9B84C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FIT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41FFF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489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05849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95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BD6BC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DD7F7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7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70234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2</w:t>
            </w:r>
          </w:p>
        </w:tc>
      </w:tr>
      <w:tr w:rsidR="00714B68" w:rsidRPr="00014316" w14:paraId="3B52721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0BB47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PRY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161EC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11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A890D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406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C85C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9515A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4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6D5B3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4.E-03</w:t>
            </w:r>
          </w:p>
        </w:tc>
      </w:tr>
      <w:tr w:rsidR="00714B68" w:rsidRPr="00014316" w14:paraId="134877AD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EF3C3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RP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E5C0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581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121E2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18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1AD07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BC8EC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BEDD9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03</w:t>
            </w:r>
          </w:p>
        </w:tc>
      </w:tr>
      <w:tr w:rsidR="00714B68" w:rsidRPr="00014316" w14:paraId="33634A6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23DEC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RRG4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260AE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717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B7C0F0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841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58C58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9F756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168FA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2</w:t>
            </w:r>
          </w:p>
        </w:tc>
      </w:tr>
      <w:tr w:rsidR="00714B68" w:rsidRPr="00014316" w14:paraId="27171C1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2A247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T6GAL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C4CBE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88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CFD5C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44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49B6A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F1007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AB4F8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0.E-03</w:t>
            </w:r>
          </w:p>
        </w:tc>
      </w:tr>
      <w:tr w:rsidR="00714B68" w:rsidRPr="00014316" w14:paraId="4A564E4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9DE96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TSHZ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10446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698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1DD6E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079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CB06F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D6BC1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F9DB1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2</w:t>
            </w:r>
          </w:p>
        </w:tc>
      </w:tr>
      <w:tr w:rsidR="00714B68" w:rsidRPr="00014316" w14:paraId="3213D5EF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04F21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ATA4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C884C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194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9B462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46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DFEB7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F57FF6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EEED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2</w:t>
            </w:r>
          </w:p>
        </w:tc>
      </w:tr>
      <w:tr w:rsidR="00714B68" w:rsidRPr="00014316" w14:paraId="6601DE4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02F58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AS7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93509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306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87319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45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586DA1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6A0CA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737FF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3</w:t>
            </w:r>
          </w:p>
        </w:tc>
      </w:tr>
      <w:tr w:rsidR="00714B68" w:rsidRPr="00014316" w14:paraId="4C64E6B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B9540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LDH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D9BBF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024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0D567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683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B9E0C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F00C5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9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B15BF9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3</w:t>
            </w:r>
          </w:p>
        </w:tc>
      </w:tr>
      <w:tr w:rsidR="00714B68" w:rsidRPr="00014316" w14:paraId="5E2257E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F3DDE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UAP1L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950EE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95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69BD4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762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8E8B2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7D52E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E1310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8.E-04</w:t>
            </w:r>
          </w:p>
        </w:tc>
      </w:tr>
      <w:tr w:rsidR="00714B68" w:rsidRPr="00014316" w14:paraId="05ED334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6692C6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RMD4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27C9B25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65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FCAC4E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963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20F1FA2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7E16E21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6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EED6FF7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02</w:t>
            </w:r>
          </w:p>
        </w:tc>
      </w:tr>
      <w:tr w:rsidR="00714B68" w:rsidRPr="00014316" w14:paraId="48375FF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7D49E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DH26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2C05D9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915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18D285D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8140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F64DD0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B80F6B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5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D84BC44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  <w:tr w:rsidR="00714B68" w:rsidRPr="00014316" w14:paraId="4945526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F6A13E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PHA7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73893D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828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2FEFDD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384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B5DE3D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BF9D5B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A88B2EF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3</w:t>
            </w:r>
          </w:p>
        </w:tc>
      </w:tr>
      <w:tr w:rsidR="00714B68" w:rsidRPr="00014316" w14:paraId="04EA51A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377935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L3MBTL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D5B1FA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908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BD94CD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733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A65966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648573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3045E837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2</w:t>
            </w:r>
          </w:p>
        </w:tc>
      </w:tr>
      <w:tr w:rsidR="00714B68" w:rsidRPr="00014316" w14:paraId="11B600F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C4B85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R2F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6849A56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917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C5BF46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386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EBB066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07F17D4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3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65EE64D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2</w:t>
            </w:r>
          </w:p>
        </w:tc>
      </w:tr>
      <w:tr w:rsidR="00714B68" w:rsidRPr="00014316" w14:paraId="54210FD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E4F301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CDC107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EF5871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846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C4CBD9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2240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27135A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2C725DB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3A8324A1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2</w:t>
            </w:r>
          </w:p>
        </w:tc>
      </w:tr>
      <w:tr w:rsidR="00714B68" w:rsidRPr="00014316" w14:paraId="6F51887F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368FB9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CN1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D8916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919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F36674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26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7525A0A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F9122E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3DF4B1B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.E-03</w:t>
            </w:r>
          </w:p>
        </w:tc>
      </w:tr>
      <w:tr w:rsidR="00714B68" w:rsidRPr="00014316" w14:paraId="6D8670F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5EE6EF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APN6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724CDA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727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9F36A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33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A372B8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718E324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772BFC99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8.E-04</w:t>
            </w:r>
          </w:p>
        </w:tc>
      </w:tr>
      <w:tr w:rsidR="00714B68" w:rsidRPr="00014316" w14:paraId="15543FD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9A7B50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LXNA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1D8A18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64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3EB9F65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84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7F2D0F5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7EB2A0B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5CBC513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.E-04</w:t>
            </w:r>
          </w:p>
        </w:tc>
      </w:tr>
      <w:tr w:rsidR="00714B68" w:rsidRPr="00014316" w14:paraId="28923DF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C22286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EF2C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257580B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558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7D8B3C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726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F754FA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27C9CC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8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196FDC5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2</w:t>
            </w:r>
          </w:p>
        </w:tc>
      </w:tr>
      <w:tr w:rsidR="00714B68" w:rsidRPr="00014316" w14:paraId="6CC568A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D61016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LMP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5D80AFB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141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CE2597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670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28E535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291F094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6B444F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2</w:t>
            </w:r>
          </w:p>
        </w:tc>
      </w:tr>
      <w:tr w:rsidR="00714B68" w:rsidRPr="00014316" w14:paraId="0B83586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6C4BC0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TP6V1C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11A65E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29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CC36FD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633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0A62B5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1D8ED0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A0A62F6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8.E-02</w:t>
            </w:r>
          </w:p>
        </w:tc>
      </w:tr>
      <w:tr w:rsidR="00714B68" w:rsidRPr="00014316" w14:paraId="0F260A6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8E3238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LAPTM4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CD625F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25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E7C4D1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412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1A6B16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2F0261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1F21541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3</w:t>
            </w:r>
          </w:p>
        </w:tc>
      </w:tr>
      <w:tr w:rsidR="00714B68" w:rsidRPr="00014316" w14:paraId="5ED62F3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168BB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PS8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69E8213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576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094E492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386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B59AD7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A60ACE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9D72C95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9.E-03</w:t>
            </w:r>
          </w:p>
        </w:tc>
      </w:tr>
      <w:tr w:rsidR="00714B68" w:rsidRPr="00014316" w14:paraId="72BE865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9DE17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336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8408CF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8544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1F6BBBA4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30A3E0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AF93B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065B2C48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4</w:t>
            </w:r>
          </w:p>
        </w:tc>
      </w:tr>
      <w:tr w:rsidR="00714B68" w:rsidRPr="00014316" w14:paraId="14C8648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235B78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US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1CEF8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553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C1F6E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000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CD4CEB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B09F62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0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8350332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3</w:t>
            </w:r>
          </w:p>
        </w:tc>
      </w:tr>
      <w:tr w:rsidR="00714B68" w:rsidRPr="00014316" w14:paraId="0590064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66C4DD2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6A8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296488F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955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10E7523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0285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54A8DD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6830DE0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1.E-0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35C299B8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4</w:t>
            </w:r>
          </w:p>
        </w:tc>
      </w:tr>
      <w:tr w:rsidR="00714B68" w:rsidRPr="00014316" w14:paraId="7FB6157F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14CC0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FNB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787C4D9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130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3BA186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364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254674B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AF785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4C048D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2</w:t>
            </w:r>
          </w:p>
        </w:tc>
      </w:tr>
      <w:tr w:rsidR="00714B68" w:rsidRPr="00014316" w14:paraId="7E42784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763A3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MTM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47E4AB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187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C0485C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811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48DDBF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13C926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6.E-0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7BC98D66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4</w:t>
            </w:r>
          </w:p>
        </w:tc>
      </w:tr>
      <w:tr w:rsidR="00714B68" w:rsidRPr="00014316" w14:paraId="2E02274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70DA0F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H3RF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0E649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799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D8D5F9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3735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3985AC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6E0407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7416E954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2</w:t>
            </w:r>
          </w:p>
        </w:tc>
      </w:tr>
      <w:tr w:rsidR="00714B68" w:rsidRPr="00014316" w14:paraId="0EFEF3CE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3A916F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ASK1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28E31BE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795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BB372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865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E410C9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08CB3A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6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70D3F8DC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1.E-04</w:t>
            </w:r>
          </w:p>
        </w:tc>
      </w:tr>
      <w:tr w:rsidR="00714B68" w:rsidRPr="00014316" w14:paraId="20C5CB4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65DBDE4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BVHT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EEA5B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9809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3FB98978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4BDBA78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4B76F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C3823E4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.E-02</w:t>
            </w:r>
          </w:p>
        </w:tc>
      </w:tr>
      <w:tr w:rsidR="00714B68" w:rsidRPr="00014316" w14:paraId="2C6420B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F1345E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LDN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16D2E6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51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499A81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73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25D34F0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2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68CAE5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0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E083849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2</w:t>
            </w:r>
          </w:p>
        </w:tc>
      </w:tr>
      <w:tr w:rsidR="00714B68" w:rsidRPr="00014316" w14:paraId="5B6886B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847B7F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ELA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268598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303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83EE2F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0990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2F94DDB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7D0994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7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73889FD4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6.E-02</w:t>
            </w:r>
          </w:p>
        </w:tc>
      </w:tr>
      <w:tr w:rsidR="00714B68" w:rsidRPr="00014316" w14:paraId="4D67DFD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40520A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NAGLU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63C372E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175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C1BCA8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741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135893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6DDECE1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6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7951589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4</w:t>
            </w:r>
          </w:p>
        </w:tc>
      </w:tr>
      <w:tr w:rsidR="00714B68" w:rsidRPr="00014316" w14:paraId="09DD1BE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503285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CDHGC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52FD81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291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1781CA9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370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944D8D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13FAAD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0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289C1D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4.E-04</w:t>
            </w:r>
          </w:p>
        </w:tc>
      </w:tr>
      <w:tr w:rsidR="00714B68" w:rsidRPr="00014316" w14:paraId="119E411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283865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TV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AC59E4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0415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A551DF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00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E6BBBA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60BD1C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0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E7BE21D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3</w:t>
            </w:r>
          </w:p>
        </w:tc>
      </w:tr>
      <w:tr w:rsidR="00714B68" w:rsidRPr="00014316" w14:paraId="7C80C0A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F32C41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lastRenderedPageBreak/>
              <w:t>GJA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5998EEC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095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B0C6B0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609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672001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E7A86C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3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D91C6B5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7.E-02</w:t>
            </w:r>
          </w:p>
        </w:tc>
      </w:tr>
      <w:tr w:rsidR="00714B68" w:rsidRPr="00014316" w14:paraId="1B91320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26AC72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PL3-PS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56684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8413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8EB57F2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799C59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13D1FA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0F4D4B7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6.E-03</w:t>
            </w:r>
          </w:p>
        </w:tc>
      </w:tr>
      <w:tr w:rsidR="00714B68" w:rsidRPr="00014316" w14:paraId="3DF3B90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C39A7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ZADH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AD66CA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909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F143D8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2579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688661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9C14D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1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7BCB836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6B34C0C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A0EDB7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RRS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70784A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338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3679F67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32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7FF19C6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730A25C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675962EB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9.E-03</w:t>
            </w:r>
          </w:p>
        </w:tc>
      </w:tr>
      <w:tr w:rsidR="00714B68" w:rsidRPr="00014316" w14:paraId="17CD5C6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61D4E3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CND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F16F8E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034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F58BDC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44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A75EDD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93203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.E-0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6EBE5B9C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5</w:t>
            </w:r>
          </w:p>
        </w:tc>
      </w:tr>
      <w:tr w:rsidR="00714B68" w:rsidRPr="00014316" w14:paraId="427C7ACD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3C5E57B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MEGF10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A5918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459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16FC602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041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B0158D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2DB9EB1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07C0FF1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5.E-02</w:t>
            </w:r>
          </w:p>
        </w:tc>
      </w:tr>
      <w:tr w:rsidR="00714B68" w:rsidRPr="00014316" w14:paraId="1F62BD4F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3C7FD3A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CDH17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EE87F7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556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086E0BF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1922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0CDA42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6C1F201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011F0DD8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2</w:t>
            </w:r>
          </w:p>
        </w:tc>
      </w:tr>
      <w:tr w:rsidR="00714B68" w:rsidRPr="00014316" w14:paraId="67FAE45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A054F2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1135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28B9524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019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8967992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FC2BD5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CE6153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1C970D8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2</w:t>
            </w:r>
          </w:p>
        </w:tc>
      </w:tr>
      <w:tr w:rsidR="00714B68" w:rsidRPr="00014316" w14:paraId="1376CFF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F16973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23935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0B459B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625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1E1E265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1B729A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AC5301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5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9D31FC6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2</w:t>
            </w:r>
          </w:p>
        </w:tc>
      </w:tr>
      <w:tr w:rsidR="00714B68" w:rsidRPr="00014316" w14:paraId="1E4AB31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014F2D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EMA6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EB4560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1964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75622E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35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E863DF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F03967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1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07B0A23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.E-02</w:t>
            </w:r>
          </w:p>
        </w:tc>
      </w:tr>
      <w:tr w:rsidR="00714B68" w:rsidRPr="00014316" w14:paraId="024F52C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32C4BD1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LAU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097D9E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182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1C8E462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879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925657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AB1406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5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0D0134B2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4</w:t>
            </w:r>
          </w:p>
        </w:tc>
      </w:tr>
      <w:tr w:rsidR="00714B68" w:rsidRPr="00014316" w14:paraId="764ADEA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3826718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EMA5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5DE49D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23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BC2DED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35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DEBF1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0F966D8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8F47C22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3</w:t>
            </w:r>
          </w:p>
        </w:tc>
      </w:tr>
      <w:tr w:rsidR="00714B68" w:rsidRPr="00014316" w14:paraId="7BA708B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314C45E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1013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56232A7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355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1E207511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E37C73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CE38CF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60A3815F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2</w:t>
            </w:r>
          </w:p>
        </w:tc>
      </w:tr>
      <w:tr w:rsidR="00714B68" w:rsidRPr="00014316" w14:paraId="7394AFC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205D08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35F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41CF37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860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5B4760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15085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7205F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FF223D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.5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756AF6D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2B4BC1A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A28549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8A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6840E81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905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1D15652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089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8D70B2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CD3733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6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66F6F617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2</w:t>
            </w:r>
          </w:p>
        </w:tc>
      </w:tr>
      <w:tr w:rsidR="00714B68" w:rsidRPr="00014316" w14:paraId="1367B88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450C95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GF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7A498FE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658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322AE0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16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147BB21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686BEAF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0F21813D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3</w:t>
            </w:r>
          </w:p>
        </w:tc>
      </w:tr>
      <w:tr w:rsidR="00714B68" w:rsidRPr="00014316" w14:paraId="0C25D5A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D1F1C2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LRRC4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7D883A2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708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E2C655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7238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8381BF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B957B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2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0A10412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  <w:tr w:rsidR="00714B68" w:rsidRPr="00014316" w14:paraId="2BC51E3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282E4A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NK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289B05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26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73F71E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73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8021C8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40E922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1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E0909AE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7</w:t>
            </w:r>
          </w:p>
        </w:tc>
      </w:tr>
      <w:tr w:rsidR="00714B68" w:rsidRPr="00014316" w14:paraId="33D54AD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42430A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NAI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B6BD50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67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32D9581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058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716758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3A794D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F059296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1.E-03</w:t>
            </w:r>
          </w:p>
        </w:tc>
      </w:tr>
      <w:tr w:rsidR="00714B68" w:rsidRPr="00014316" w14:paraId="6C6ACF2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8A5562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743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9E7D3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961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D98068A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7C3FC92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3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614C21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5670655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2.E-02</w:t>
            </w:r>
          </w:p>
        </w:tc>
      </w:tr>
      <w:tr w:rsidR="00714B68" w:rsidRPr="00014316" w14:paraId="7D96A99B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899268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FIT3B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668583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248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C0D3F3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6737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3404B1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648DD79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3095CAED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8.E-04</w:t>
            </w:r>
          </w:p>
        </w:tc>
      </w:tr>
      <w:tr w:rsidR="00714B68" w:rsidRPr="00014316" w14:paraId="3449B11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7F5926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OLFR1314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2FE2CE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494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C0D1ED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5844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E65DDA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74F6041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D0718A8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3</w:t>
            </w:r>
          </w:p>
        </w:tc>
      </w:tr>
      <w:tr w:rsidR="00714B68" w:rsidRPr="00014316" w14:paraId="19251C9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A1B5A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HMGA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566AF11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675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FAF88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536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C1A0FD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EDF56A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.9.E-08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90CBFC1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5.E-04</w:t>
            </w:r>
          </w:p>
        </w:tc>
      </w:tr>
      <w:tr w:rsidR="00714B68" w:rsidRPr="00014316" w14:paraId="6B1234E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3FC69FA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PE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1E7987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785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CD1F6E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287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4DFA1A0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0EC4EF7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34242E55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.E-04</w:t>
            </w:r>
          </w:p>
        </w:tc>
      </w:tr>
      <w:tr w:rsidR="00714B68" w:rsidRPr="00014316" w14:paraId="4CEADCD8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3483E9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ITGA8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3A7181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676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C54DA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4122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E57719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BACFF2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1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6C634F8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.1.E-07</w:t>
            </w:r>
          </w:p>
        </w:tc>
      </w:tr>
      <w:tr w:rsidR="00714B68" w:rsidRPr="00014316" w14:paraId="003DBC2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692720A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PARCL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D1BE2B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30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1D51D4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3602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77D04F3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0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0D7B831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661C7E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3</w:t>
            </w:r>
          </w:p>
        </w:tc>
      </w:tr>
      <w:tr w:rsidR="00714B68" w:rsidRPr="00014316" w14:paraId="7732FCB0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B67436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ST6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2392E66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484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59E911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372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F308FE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50E1A8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8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91CF6C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4</w:t>
            </w:r>
          </w:p>
        </w:tc>
      </w:tr>
      <w:tr w:rsidR="00714B68" w:rsidRPr="00014316" w14:paraId="471EA9D4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A14DD1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D200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D722CE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266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03124E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747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2862B33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6D81855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CE638D3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3</w:t>
            </w:r>
          </w:p>
        </w:tc>
      </w:tr>
      <w:tr w:rsidR="00714B68" w:rsidRPr="00014316" w14:paraId="59D674C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E66062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ORCS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2B07D63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09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6B2158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184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8EFFD0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09CB0FD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3.E-0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E2AC50D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3.E-05</w:t>
            </w:r>
          </w:p>
        </w:tc>
      </w:tr>
      <w:tr w:rsidR="00714B68" w:rsidRPr="00014316" w14:paraId="0AA71A46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34B46E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VI2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9EB8D0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8771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C8EAE4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401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8C06DA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93B586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2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04BABB1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4</w:t>
            </w:r>
          </w:p>
        </w:tc>
      </w:tr>
      <w:tr w:rsidR="00714B68" w:rsidRPr="00014316" w14:paraId="112B38EA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7A7B18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5454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751F6B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4764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E7365B5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C11C1A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03FB32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6C7FC6A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8.1.E-03</w:t>
            </w:r>
          </w:p>
        </w:tc>
      </w:tr>
      <w:tr w:rsidR="00714B68" w:rsidRPr="00014316" w14:paraId="24B36D8D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2332A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CAMK2N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FF7DA4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114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27DA39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7304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48F8E05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7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0EC374A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7B5FC91E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9.E-02</w:t>
            </w:r>
          </w:p>
        </w:tc>
      </w:tr>
      <w:tr w:rsidR="00714B68" w:rsidRPr="00014316" w14:paraId="2E29382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27E723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PPARGC1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7EFB5F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916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223A6D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9017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CC5044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2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7D415CF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2.E-10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F98A61B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7.E-07</w:t>
            </w:r>
          </w:p>
        </w:tc>
      </w:tr>
      <w:tr w:rsidR="00714B68" w:rsidRPr="00014316" w14:paraId="618F02C7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E5BB13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SLC7A1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EAA79A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773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0D09BA1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6570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49349D3B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31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0280C5F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1374CEE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2</w:t>
            </w:r>
          </w:p>
        </w:tc>
      </w:tr>
      <w:tr w:rsidR="00714B68" w:rsidRPr="00014316" w14:paraId="067A9C8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66A859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1036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7F9441B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617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5A991A5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05455F8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16D956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4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740888F2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1.E-02</w:t>
            </w:r>
          </w:p>
        </w:tc>
      </w:tr>
      <w:tr w:rsidR="00714B68" w:rsidRPr="00014316" w14:paraId="1875CE05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8D3E78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N7S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6466AD0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9925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520947E7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491838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49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141CF9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14C659F5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2</w:t>
            </w:r>
          </w:p>
        </w:tc>
      </w:tr>
      <w:tr w:rsidR="00714B68" w:rsidRPr="00014316" w14:paraId="0AB1B9F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A6D4A4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AB7-PS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DC6F23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1168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447D86A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3463493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5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275BAB9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5.0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02D3996E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2.E-02</w:t>
            </w:r>
          </w:p>
        </w:tc>
      </w:tr>
      <w:tr w:rsidR="00714B68" w:rsidRPr="00014316" w14:paraId="38AA6C83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5F37607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RHGAP6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6A7CA71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135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B23D1A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185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83011B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70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2724B64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4672AED8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4</w:t>
            </w:r>
          </w:p>
        </w:tc>
      </w:tr>
      <w:tr w:rsidR="00714B68" w:rsidRPr="00014316" w14:paraId="639E3C1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D11A17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HNAK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286C8E8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7281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67A496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00041194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028D53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8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29883C4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1.E-11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6A7D4A74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6.E-07</w:t>
            </w:r>
          </w:p>
        </w:tc>
      </w:tr>
      <w:tr w:rsidR="00714B68" w:rsidRPr="00014316" w14:paraId="4E8D0CF9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87483D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FTL2-PS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8F3ADF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8206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766DB03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FECF7F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00F11AD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1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3C9F83B8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2</w:t>
            </w:r>
          </w:p>
        </w:tc>
      </w:tr>
      <w:tr w:rsidR="00714B68" w:rsidRPr="00014316" w14:paraId="192315DC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14379DA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lastRenderedPageBreak/>
              <w:t>MGP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34A8BAE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3021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818286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7313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1D3FA59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5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1C3801E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1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BACA42D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6.E-13</w:t>
            </w:r>
          </w:p>
        </w:tc>
      </w:tr>
      <w:tr w:rsidR="00714B68" w:rsidRPr="00014316" w14:paraId="32D729A1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720A65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42613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3EA6B2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10657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31D3C31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339ADDC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1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573BA53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9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63DFB1C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7.E-02</w:t>
            </w:r>
          </w:p>
        </w:tc>
      </w:tr>
      <w:tr w:rsidR="00714B68" w:rsidRPr="00014316" w14:paraId="67193B7D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364D1C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1446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DD0229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5451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4CC0B9E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29436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2E6838A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4.2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051287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.9.E-06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048B17B5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4.E-03</w:t>
            </w:r>
          </w:p>
        </w:tc>
      </w:tr>
      <w:tr w:rsidR="00714B68" w:rsidRPr="00014316" w14:paraId="0A9E9C8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4E0C283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ATP6V0D2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436F9ED8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2823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2C2DAEA5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242341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6F91B22D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04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436D581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0.E-04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54D8576C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8.E-02</w:t>
            </w:r>
          </w:p>
        </w:tc>
      </w:tr>
      <w:tr w:rsidR="00714B68" w:rsidRPr="00014316" w14:paraId="196A750F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01E6EBA4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GM10231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12EA9FD7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8120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4E02A37E" w14:textId="77777777" w:rsidR="003F1363" w:rsidRPr="00014316" w:rsidRDefault="003F1363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564705F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18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7DBBE156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3.E-07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2BC0AAF0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3.0.E-04</w:t>
            </w:r>
          </w:p>
        </w:tc>
      </w:tr>
      <w:tr w:rsidR="00714B68" w:rsidRPr="00014316" w14:paraId="5027E982" w14:textId="77777777" w:rsidTr="003F1363">
        <w:trPr>
          <w:trHeight w:val="331"/>
        </w:trPr>
        <w:tc>
          <w:tcPr>
            <w:tcW w:w="1813" w:type="dxa"/>
            <w:tcBorders>
              <w:left w:val="nil"/>
              <w:right w:val="nil"/>
            </w:tcBorders>
            <w:noWrap/>
            <w:vAlign w:val="center"/>
          </w:tcPr>
          <w:p w14:paraId="241978F2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RTL8A</w:t>
            </w:r>
          </w:p>
        </w:tc>
        <w:tc>
          <w:tcPr>
            <w:tcW w:w="2570" w:type="dxa"/>
            <w:tcBorders>
              <w:left w:val="nil"/>
              <w:right w:val="nil"/>
            </w:tcBorders>
            <w:noWrap/>
            <w:vAlign w:val="center"/>
          </w:tcPr>
          <w:p w14:paraId="0041B41C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ENSMUSG0000006792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noWrap/>
            <w:vAlign w:val="center"/>
          </w:tcPr>
          <w:p w14:paraId="73A741A1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6158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vAlign w:val="center"/>
          </w:tcPr>
          <w:p w14:paraId="728DA4D0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6.66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</w:tcPr>
          <w:p w14:paraId="3EF8BA5F" w14:textId="77777777" w:rsidR="003F1363" w:rsidRPr="00014316" w:rsidRDefault="00087386" w:rsidP="00046FF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9.0.E-0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noWrap/>
            <w:vAlign w:val="center"/>
          </w:tcPr>
          <w:p w14:paraId="67129D42" w14:textId="77777777" w:rsidR="003F1363" w:rsidRPr="00014316" w:rsidRDefault="00087386" w:rsidP="00046FF5">
            <w:pPr>
              <w:widowControl/>
              <w:wordWrap/>
              <w:autoSpaceDE/>
              <w:autoSpaceDN/>
              <w:rPr>
                <w:rFonts w:ascii="Times New Roman" w:eastAsia="맑은 고딕" w:hAnsi="Times New Roman"/>
                <w:color w:val="000000"/>
              </w:rPr>
            </w:pPr>
            <w:r w:rsidRPr="00014316">
              <w:rPr>
                <w:rFonts w:ascii="Times New Roman" w:eastAsia="맑은 고딕" w:hAnsi="Times New Roman"/>
                <w:color w:val="000000"/>
              </w:rPr>
              <w:t>1.7.E-02</w:t>
            </w:r>
          </w:p>
        </w:tc>
      </w:tr>
    </w:tbl>
    <w:p w14:paraId="2635F5B9" w14:textId="77777777" w:rsidR="003F1363" w:rsidRPr="00014316" w:rsidRDefault="00087386">
      <w:pPr>
        <w:widowControl/>
        <w:wordWrap/>
        <w:autoSpaceDE/>
        <w:autoSpaceDN/>
      </w:pPr>
      <w:r w:rsidRPr="00014316">
        <w:br w:type="page"/>
      </w:r>
    </w:p>
    <w:p w14:paraId="7F207758" w14:textId="38969E27" w:rsidR="003F1363" w:rsidRPr="00014316" w:rsidRDefault="00087386" w:rsidP="003F1363">
      <w:pPr>
        <w:spacing w:line="480" w:lineRule="auto"/>
        <w:rPr>
          <w:rFonts w:ascii="Times New Roman" w:hAnsi="Times New Roman"/>
          <w:color w:val="000000" w:themeColor="text1"/>
          <w:sz w:val="22"/>
        </w:rPr>
      </w:pPr>
      <w:r w:rsidRPr="00014316">
        <w:rPr>
          <w:rFonts w:ascii="Times New Roman" w:hAnsi="Times New Roman"/>
          <w:b/>
          <w:bCs/>
          <w:color w:val="000000" w:themeColor="text1"/>
          <w:sz w:val="22"/>
        </w:rPr>
        <w:lastRenderedPageBreak/>
        <w:t xml:space="preserve">Supplementary table </w:t>
      </w:r>
      <w:r w:rsidR="00B44D7C" w:rsidRPr="00014316">
        <w:rPr>
          <w:rFonts w:ascii="Times New Roman" w:hAnsi="Times New Roman"/>
          <w:b/>
          <w:bCs/>
          <w:color w:val="000000" w:themeColor="text1"/>
          <w:sz w:val="22"/>
        </w:rPr>
        <w:t>6</w:t>
      </w:r>
      <w:r w:rsidRPr="00014316">
        <w:rPr>
          <w:rFonts w:ascii="Times New Roman" w:hAnsi="Times New Roman"/>
          <w:b/>
          <w:bCs/>
          <w:color w:val="000000" w:themeColor="text1"/>
          <w:sz w:val="22"/>
        </w:rPr>
        <w:t xml:space="preserve">. </w:t>
      </w:r>
      <w:r w:rsidRPr="00014316">
        <w:rPr>
          <w:rFonts w:ascii="Times New Roman" w:hAnsi="Times New Roman"/>
          <w:color w:val="000000" w:themeColor="text1"/>
          <w:sz w:val="22"/>
        </w:rPr>
        <w:t xml:space="preserve">GO and KEGG pathway enrichment analyses of DEGs </w:t>
      </w:r>
      <w:r w:rsidR="005E24AE" w:rsidRPr="00014316">
        <w:rPr>
          <w:rFonts w:ascii="Times New Roman" w:hAnsi="Times New Roman"/>
          <w:color w:val="000000" w:themeColor="text1"/>
          <w:sz w:val="22"/>
        </w:rPr>
        <w:t>in SSCs treated with</w:t>
      </w:r>
      <w:r w:rsidRPr="00014316">
        <w:rPr>
          <w:rFonts w:ascii="Times New Roman" w:hAnsi="Times New Roman"/>
          <w:color w:val="000000" w:themeColor="text1"/>
          <w:sz w:val="22"/>
        </w:rPr>
        <w:t xml:space="preserve"> 100 μM</w:t>
      </w:r>
      <w:r w:rsidR="005E24AE" w:rsidRPr="00014316">
        <w:rPr>
          <w:rFonts w:ascii="Times New Roman" w:hAnsi="Times New Roman"/>
          <w:color w:val="000000" w:themeColor="text1"/>
          <w:sz w:val="22"/>
        </w:rPr>
        <w:t xml:space="preserve"> BPA</w:t>
      </w:r>
    </w:p>
    <w:tbl>
      <w:tblPr>
        <w:tblW w:w="9149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3"/>
        <w:gridCol w:w="1343"/>
        <w:gridCol w:w="2242"/>
        <w:gridCol w:w="851"/>
        <w:gridCol w:w="1276"/>
        <w:gridCol w:w="1239"/>
        <w:gridCol w:w="1105"/>
      </w:tblGrid>
      <w:tr w:rsidR="00714B68" w:rsidRPr="00014316" w14:paraId="560343D5" w14:textId="77777777" w:rsidTr="005E24AE">
        <w:trPr>
          <w:trHeight w:val="330"/>
        </w:trPr>
        <w:tc>
          <w:tcPr>
            <w:tcW w:w="1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8F739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Category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9513A3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Term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34620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Descrip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0A2341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9B40B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i/>
                <w:iCs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1F79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Fold Enrichment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84FD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014316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Benjamini</w:t>
            </w:r>
          </w:p>
        </w:tc>
      </w:tr>
      <w:tr w:rsidR="00714B68" w:rsidRPr="00014316" w14:paraId="3D42C7DB" w14:textId="77777777" w:rsidTr="005E24AE">
        <w:trPr>
          <w:trHeight w:val="330"/>
        </w:trPr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E389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DED10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8285</w:t>
            </w:r>
          </w:p>
        </w:tc>
        <w:tc>
          <w:tcPr>
            <w:tcW w:w="22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4D16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gative regulation of cell proliferation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2458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57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2B94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60.E-04</w:t>
            </w:r>
          </w:p>
        </w:tc>
        <w:tc>
          <w:tcPr>
            <w:tcW w:w="12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A426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56.E+00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1C44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1.E-01</w:t>
            </w:r>
          </w:p>
        </w:tc>
      </w:tr>
      <w:tr w:rsidR="00714B68" w:rsidRPr="00014316" w14:paraId="069F821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9F90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3143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727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ACB2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ulticellular organism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FB2B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1.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6F3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4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071F2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2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33D9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2.E-01</w:t>
            </w:r>
          </w:p>
        </w:tc>
      </w:tr>
      <w:tr w:rsidR="00714B68" w:rsidRPr="00014316" w14:paraId="5DD81F53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E35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7291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94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157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transcription from RNA polymerase II promo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5803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0.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3EB1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09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5F6F0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26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45CC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8.E-01</w:t>
            </w:r>
          </w:p>
        </w:tc>
      </w:tr>
      <w:tr w:rsidR="00714B68" w:rsidRPr="00014316" w14:paraId="254CE55D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3695A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92EF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597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AC19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arbohydrate metabol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2C41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932D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66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1555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51E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23.E-01</w:t>
            </w:r>
          </w:p>
        </w:tc>
      </w:tr>
      <w:tr w:rsidR="00714B68" w:rsidRPr="00014316" w14:paraId="3BCA45C2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7F0A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84EF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66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B710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neuron different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5C75C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E673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47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BB89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6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4AD5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27.E-01</w:t>
            </w:r>
          </w:p>
        </w:tc>
      </w:tr>
      <w:tr w:rsidR="00714B68" w:rsidRPr="00014316" w14:paraId="06EC6C25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2FFF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1799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5189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1B8A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protein kinase B signal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56D4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E26B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0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11A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0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09A4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29.E-01</w:t>
            </w:r>
          </w:p>
        </w:tc>
      </w:tr>
      <w:tr w:rsidR="00714B68" w:rsidRPr="00014316" w14:paraId="15D40C45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D77B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5C09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16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AC51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ell fate commit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7C17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608C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3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DAF77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1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41C7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2.E-01</w:t>
            </w:r>
          </w:p>
        </w:tc>
      </w:tr>
      <w:tr w:rsidR="00714B68" w:rsidRPr="00014316" w14:paraId="1045C60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7782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935C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033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0E3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cell mig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D8A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8C32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4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47DF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3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09CA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70.E-01</w:t>
            </w:r>
          </w:p>
        </w:tc>
      </w:tr>
      <w:tr w:rsidR="00714B68" w:rsidRPr="00014316" w14:paraId="4BA324F3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A9FA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AE0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715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C74C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ell adhe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962D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1BCC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3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4F77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749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0.E-01</w:t>
            </w:r>
          </w:p>
        </w:tc>
      </w:tr>
      <w:tr w:rsidR="00714B68" w:rsidRPr="00014316" w14:paraId="358EEA74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D574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AA9F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741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7855A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xon guid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9F21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9CFE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5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8849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361E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2.E-01</w:t>
            </w:r>
          </w:p>
        </w:tc>
      </w:tr>
      <w:tr w:rsidR="00714B68" w:rsidRPr="00014316" w14:paraId="78EF931B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5256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8C24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247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1D9C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iddle ear morph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8DC6F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7F49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79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EF12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63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5B2F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8.E-01</w:t>
            </w:r>
          </w:p>
        </w:tc>
      </w:tr>
      <w:tr w:rsidR="00714B68" w:rsidRPr="00014316" w14:paraId="1BFB02B9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EB69C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67BA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739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330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rvous system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F49D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1AE8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71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0511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1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73010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4.E-01</w:t>
            </w:r>
          </w:p>
        </w:tc>
      </w:tr>
      <w:tr w:rsidR="00714B68" w:rsidRPr="00014316" w14:paraId="31D22988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427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AD72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097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DBD8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neuron projection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CB84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5C27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90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2778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6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001C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23.E-01</w:t>
            </w:r>
          </w:p>
        </w:tc>
      </w:tr>
      <w:tr w:rsidR="00714B68" w:rsidRPr="00014316" w14:paraId="2809A88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01D3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BEE7B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6037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CD5B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atrial cardiac muscle cell membrane depolariz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F8CB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36545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77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F9F2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67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9381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25.E-01</w:t>
            </w:r>
          </w:p>
        </w:tc>
      </w:tr>
      <w:tr w:rsidR="00714B68" w:rsidRPr="00014316" w14:paraId="68CB146E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39C5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15FC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015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4AC5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ell different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444E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4D7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60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A3A1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26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34C8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26.E-01</w:t>
            </w:r>
          </w:p>
        </w:tc>
      </w:tr>
      <w:tr w:rsidR="00714B68" w:rsidRPr="00014316" w14:paraId="0F12D3B4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BADC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79C9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212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3018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cell prolife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E0AB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EF99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0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9BA3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8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8ED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0.E-01</w:t>
            </w:r>
          </w:p>
        </w:tc>
      </w:tr>
      <w:tr w:rsidR="00714B68" w:rsidRPr="00014316" w14:paraId="244A80B6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0494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8EF8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598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AF99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 xml:space="preserve">endodermal cell </w:t>
            </w: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different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6225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090E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53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4400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8BF9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4.E-01</w:t>
            </w:r>
          </w:p>
        </w:tc>
      </w:tr>
      <w:tr w:rsidR="00714B68" w:rsidRPr="00014316" w14:paraId="6100D027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887D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FB5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7152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BD47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semaphorin-plexin signaling pathw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1E21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B93E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2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5CF0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3E54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32.E-01</w:t>
            </w:r>
          </w:p>
        </w:tc>
      </w:tr>
      <w:tr w:rsidR="00714B68" w:rsidRPr="00014316" w14:paraId="011ACDD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E5AC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E8D9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875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AC45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ranching morphogenesis of an epithelial tub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AA8A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3E15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78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95B1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0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8651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62.E-01</w:t>
            </w:r>
          </w:p>
        </w:tc>
      </w:tr>
      <w:tr w:rsidR="00714B68" w:rsidRPr="00014316" w14:paraId="1B8B370D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78A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EB81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90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9B2D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vasodil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6F6D9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C71F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73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C82B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03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FA7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2.E-01</w:t>
            </w:r>
          </w:p>
        </w:tc>
      </w:tr>
      <w:tr w:rsidR="00714B68" w:rsidRPr="00014316" w14:paraId="0011855C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BB2E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BC49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642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2981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gative regulation of JAK-STAT casca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1C17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89A0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49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A9CB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09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A267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6.E-01</w:t>
            </w:r>
          </w:p>
        </w:tc>
      </w:tr>
      <w:tr w:rsidR="00714B68" w:rsidRPr="00014316" w14:paraId="15788E19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5D8C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98F7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695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20C3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inflammatory respon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C86F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2361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0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1654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6F74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6.E-01</w:t>
            </w:r>
          </w:p>
        </w:tc>
      </w:tr>
      <w:tr w:rsidR="00714B68" w:rsidRPr="00014316" w14:paraId="6B770673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016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A2EE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9016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6D94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establishment of epithelial cell polar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9F52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D83E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91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AD08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E6BB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8.E-01</w:t>
            </w:r>
          </w:p>
        </w:tc>
      </w:tr>
      <w:tr w:rsidR="00714B68" w:rsidRPr="00014316" w14:paraId="3C5A97C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F58B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C71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5511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1CE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oxidation-reduction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DC0C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8A2F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39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0214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8F13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14.E-01</w:t>
            </w:r>
          </w:p>
        </w:tc>
      </w:tr>
      <w:tr w:rsidR="00714B68" w:rsidRPr="00014316" w14:paraId="5261AE94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DB47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106C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815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EE00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etabol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5D9D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1B39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5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3761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5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35CF6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14.E-01</w:t>
            </w:r>
          </w:p>
        </w:tc>
      </w:tr>
      <w:tr w:rsidR="00714B68" w:rsidRPr="00014316" w14:paraId="4BA88EE4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344A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D68D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032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B3C4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lung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4FAB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20BE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79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062B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78AE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18.E-01</w:t>
            </w:r>
          </w:p>
        </w:tc>
      </w:tr>
      <w:tr w:rsidR="00714B68" w:rsidRPr="00014316" w14:paraId="71415EE4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EABE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5860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152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445EF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ngi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CE79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CE05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46958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38A6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2.E-01</w:t>
            </w:r>
          </w:p>
        </w:tc>
      </w:tr>
      <w:tr w:rsidR="00714B68" w:rsidRPr="00014316" w14:paraId="323BCF5A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249F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D3DC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877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9126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tissue remodel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2E77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653A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65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36FC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53FDC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7.E-01</w:t>
            </w:r>
          </w:p>
        </w:tc>
      </w:tr>
      <w:tr w:rsidR="00714B68" w:rsidRPr="00014316" w14:paraId="341FB7B9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E868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C239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76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7F22D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angi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76B2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70FC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5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5709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6CC07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9.E-01</w:t>
            </w:r>
          </w:p>
        </w:tc>
      </w:tr>
      <w:tr w:rsidR="00714B68" w:rsidRPr="00014316" w14:paraId="6DBA8D37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7F3A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BE18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206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8D6C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hondrocyte different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49A7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6789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DC72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5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CD0F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31.E-01</w:t>
            </w:r>
          </w:p>
        </w:tc>
      </w:tr>
      <w:tr w:rsidR="00714B68" w:rsidRPr="00014316" w14:paraId="0158FF7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87B3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C50D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031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609B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N-methyl-D-aspartate selective glutamate receptor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09C5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B434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3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0A3B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3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B510F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37.E-01</w:t>
            </w:r>
          </w:p>
        </w:tc>
      </w:tr>
      <w:tr w:rsidR="00714B68" w:rsidRPr="00014316" w14:paraId="68C43AF4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4D5E5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9B90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7037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B288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ERK1 and ERK2 casca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F136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8CF2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2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0F35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6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47CC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43.E-01</w:t>
            </w:r>
          </w:p>
        </w:tc>
      </w:tr>
      <w:tr w:rsidR="00714B68" w:rsidRPr="00014316" w14:paraId="0AF739BE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6A04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04E8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691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1D03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poptot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C82E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78E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3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2742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2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EEA1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6.E-01</w:t>
            </w:r>
          </w:p>
        </w:tc>
      </w:tr>
      <w:tr w:rsidR="00714B68" w:rsidRPr="00014316" w14:paraId="3FDE1310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EE92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2EFF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922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D4B3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ytokine-mediated signaling pathw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B97C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AB7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6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B60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39D8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22.E-01</w:t>
            </w:r>
          </w:p>
        </w:tc>
      </w:tr>
      <w:tr w:rsidR="00714B68" w:rsidRPr="00014316" w14:paraId="3E9070B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E254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9E8A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750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FBEF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heart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DD14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2C94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7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0173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0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64C0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27.E-01</w:t>
            </w:r>
          </w:p>
        </w:tc>
      </w:tr>
      <w:tr w:rsidR="00714B68" w:rsidRPr="00014316" w14:paraId="36FA48D7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17F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40C0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050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DDEC8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bone mineraliz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74F7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0FF1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80F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0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CB1B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45.E-01</w:t>
            </w:r>
          </w:p>
        </w:tc>
      </w:tr>
      <w:tr w:rsidR="00714B68" w:rsidRPr="00014316" w14:paraId="7ABC57F3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9430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C9AF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9878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0C2A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cRNA tran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855D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2C6E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5F1B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7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7239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57.E-01</w:t>
            </w:r>
          </w:p>
        </w:tc>
      </w:tr>
      <w:tr w:rsidR="00714B68" w:rsidRPr="00014316" w14:paraId="074EA4E2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7032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0F55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062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1D6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gene expres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BB8B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A30A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A41C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A3C7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0.E-01</w:t>
            </w:r>
          </w:p>
        </w:tc>
      </w:tr>
      <w:tr w:rsidR="00714B68" w:rsidRPr="00014316" w14:paraId="186280D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82B0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8470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828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8842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cell prolife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3562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D5C5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CD36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6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6965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87.E-01</w:t>
            </w:r>
          </w:p>
        </w:tc>
      </w:tr>
      <w:tr w:rsidR="00714B68" w:rsidRPr="00014316" w14:paraId="54D05A69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58DE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1899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057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777C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vascular endothelial growth factor produ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B3A6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B655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BAD1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22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BC608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00.E-01</w:t>
            </w:r>
          </w:p>
        </w:tc>
      </w:tr>
      <w:tr w:rsidR="00714B68" w:rsidRPr="00014316" w14:paraId="2FB8C69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9448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7262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961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016C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sponse to mechanical stimul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61A3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7C47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6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8A39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2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948B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08.E-01</w:t>
            </w:r>
          </w:p>
        </w:tc>
      </w:tr>
      <w:tr w:rsidR="00714B68" w:rsidRPr="00014316" w14:paraId="2C9CB22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85F3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95CD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7135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C06E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ellular response to tumor necrosis fac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2124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319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6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B4DE0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4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66DB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13.E-01</w:t>
            </w:r>
          </w:p>
        </w:tc>
      </w:tr>
      <w:tr w:rsidR="00714B68" w:rsidRPr="00014316" w14:paraId="2A370F02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BF29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7467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247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6ACA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odont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B4F3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A360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0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6ECC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0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75AE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23.E-01</w:t>
            </w:r>
          </w:p>
        </w:tc>
      </w:tr>
      <w:tr w:rsidR="00714B68" w:rsidRPr="00014316" w14:paraId="24FC9B75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47977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AA4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9040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E797C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oncogene-induced cell senesc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B6BDC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A76B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0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A4AD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52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6D31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26.E-01</w:t>
            </w:r>
          </w:p>
        </w:tc>
      </w:tr>
      <w:tr w:rsidR="00714B68" w:rsidRPr="00014316" w14:paraId="360B2BA7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48E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30B2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681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02E2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trans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6D36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3.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9C6D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9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E735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5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B716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28.E-01</w:t>
            </w:r>
          </w:p>
        </w:tc>
      </w:tr>
      <w:tr w:rsidR="00714B68" w:rsidRPr="00014316" w14:paraId="27C1342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6835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9094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884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6BC5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gative regulation of axon extension involved in axon guid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5437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A9DA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ECC9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3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B63D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29.E-01</w:t>
            </w:r>
          </w:p>
        </w:tc>
      </w:tr>
      <w:tr w:rsidR="00714B68" w:rsidRPr="00014316" w14:paraId="4A2B59CA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A6CD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F836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273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0B87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embryonic digit morph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1BA5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5B6C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9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0D13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739A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36.E-01</w:t>
            </w:r>
          </w:p>
        </w:tc>
      </w:tr>
      <w:tr w:rsidR="00714B68" w:rsidRPr="00014316" w14:paraId="09232A88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074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4561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195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77DE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endochondral ossifi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6070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9221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C9D6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F26E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0.E-01</w:t>
            </w:r>
          </w:p>
        </w:tc>
      </w:tr>
      <w:tr w:rsidR="00714B68" w:rsidRPr="00014316" w14:paraId="4B7737A4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35E0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A017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176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7E9E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uron mig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641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3174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8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0305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B72F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1.E-01</w:t>
            </w:r>
          </w:p>
        </w:tc>
      </w:tr>
      <w:tr w:rsidR="00714B68" w:rsidRPr="00014316" w14:paraId="1CBCBAA5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E6AF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A5E2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681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A982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sodium ion trans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C849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7359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8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016E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AAFF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1.E-01</w:t>
            </w:r>
          </w:p>
        </w:tc>
      </w:tr>
      <w:tr w:rsidR="00714B68" w:rsidRPr="00014316" w14:paraId="74652DE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11CB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76AF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681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FD22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ion trans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D4F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1D35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6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52FA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125D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5.E-01</w:t>
            </w:r>
          </w:p>
        </w:tc>
      </w:tr>
      <w:tr w:rsidR="00714B68" w:rsidRPr="00014316" w14:paraId="13B63A3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EC25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938D0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193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7241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protein phosphoryl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F225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5947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C59F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19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3307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7.E-01</w:t>
            </w:r>
          </w:p>
        </w:tc>
      </w:tr>
      <w:tr w:rsidR="00714B68" w:rsidRPr="00014316" w14:paraId="5BAE6C3F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5123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9DDC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362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BE859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sponse to estroge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7F1C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27B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1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E063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2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22CD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8.E-01</w:t>
            </w:r>
          </w:p>
        </w:tc>
      </w:tr>
      <w:tr w:rsidR="00714B68" w:rsidRPr="00014316" w14:paraId="4C489097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BA5B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269B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034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DE5A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hepatocyte prolife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8FE12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E6D5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47A8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DF04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3.E-01</w:t>
            </w:r>
          </w:p>
        </w:tc>
      </w:tr>
      <w:tr w:rsidR="00714B68" w:rsidRPr="00014316" w14:paraId="201CA102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FC9C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D61E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9746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125F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ferric iron import into cel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97E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C4F9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630E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F71C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3.E-01</w:t>
            </w:r>
          </w:p>
        </w:tc>
      </w:tr>
      <w:tr w:rsidR="00714B68" w:rsidRPr="00014316" w14:paraId="23DB9200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988A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CD1C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310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887F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glomerular filt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353CA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429A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FEAC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EA3B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3.E-01</w:t>
            </w:r>
          </w:p>
        </w:tc>
      </w:tr>
      <w:tr w:rsidR="00714B68" w:rsidRPr="00014316" w14:paraId="707B8531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CE0C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7A61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598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B362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senescence-associated heterochromatin focus assemb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9CE7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3541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E0F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431E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3.E-01</w:t>
            </w:r>
          </w:p>
        </w:tc>
      </w:tr>
      <w:tr w:rsidR="00714B68" w:rsidRPr="00014316" w14:paraId="61442CDF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1A8E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A7D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7260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6518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interleukin-8 secre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1D43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6788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B92C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A1F0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3.E-01</w:t>
            </w:r>
          </w:p>
        </w:tc>
      </w:tr>
      <w:tr w:rsidR="00714B68" w:rsidRPr="00014316" w14:paraId="7F9D685F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A5A1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F71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064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9CF3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ell communication by electrical coupl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E643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67A0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42A4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07719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3.E-01</w:t>
            </w:r>
          </w:p>
        </w:tc>
      </w:tr>
      <w:tr w:rsidR="00714B68" w:rsidRPr="00014316" w14:paraId="53F560D3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B9FF7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A7B4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5067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8471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epithelial cell prolife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BC6D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9357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5425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1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EE6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4.E-01</w:t>
            </w:r>
          </w:p>
        </w:tc>
      </w:tr>
      <w:tr w:rsidR="00714B68" w:rsidRPr="00014316" w14:paraId="5AE26570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0647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B96C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7139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33C4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ellular response to estradiol stimul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D868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DDA9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4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883AA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9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0254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03.E-01</w:t>
            </w:r>
          </w:p>
        </w:tc>
      </w:tr>
      <w:tr w:rsidR="00714B68" w:rsidRPr="00014316" w14:paraId="63FDF07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A5B5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E264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44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ED18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fat cell different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7EA5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54F4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F9B4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3F07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10.E-01</w:t>
            </w:r>
          </w:p>
        </w:tc>
      </w:tr>
      <w:tr w:rsidR="00714B68" w:rsidRPr="00014316" w14:paraId="2BB3C30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F8F4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9570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6061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CDAD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dipose tissue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483D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35E4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4649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6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4DC4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16.E-01</w:t>
            </w:r>
          </w:p>
        </w:tc>
      </w:tr>
      <w:tr w:rsidR="00714B68" w:rsidRPr="00014316" w14:paraId="31DE9F7D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D833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B08EA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7217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C9DA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phric duct morph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9613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4633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FDB3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1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9FF2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7.E-01</w:t>
            </w:r>
          </w:p>
        </w:tc>
      </w:tr>
      <w:tr w:rsidR="00714B68" w:rsidRPr="00014316" w14:paraId="4A4A7DED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93ED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CECC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264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3DE3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chemokine produ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FC01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9E8E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9EED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1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C9C0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7.E-01</w:t>
            </w:r>
          </w:p>
        </w:tc>
      </w:tr>
      <w:tr w:rsidR="00714B68" w:rsidRPr="00014316" w14:paraId="59747540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DCE9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AE9A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7074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3202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sponse to interleukin 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592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4184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409A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1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83057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7.E-01</w:t>
            </w:r>
          </w:p>
        </w:tc>
      </w:tr>
      <w:tr w:rsidR="00714B68" w:rsidRPr="00014316" w14:paraId="134F6F12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2F0B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A705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098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D529E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behavioral fear respon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54A6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40F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0440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1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FB99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7.E-01</w:t>
            </w:r>
          </w:p>
        </w:tc>
      </w:tr>
      <w:tr w:rsidR="00714B68" w:rsidRPr="00014316" w14:paraId="46262126" w14:textId="77777777" w:rsidTr="005E24AE">
        <w:trPr>
          <w:trHeight w:val="81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4D0E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F96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057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BB82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vascular endothelial growth factor produ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3E95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C55B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26CB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1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234F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7.E-01</w:t>
            </w:r>
          </w:p>
        </w:tc>
      </w:tr>
      <w:tr w:rsidR="00714B68" w:rsidRPr="00014316" w14:paraId="7891D417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2849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5BA9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668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4515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sponse to pyrethro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0E3E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2D27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184D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1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0E80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7.E-01</w:t>
            </w:r>
          </w:p>
        </w:tc>
      </w:tr>
      <w:tr w:rsidR="00714B68" w:rsidRPr="00014316" w14:paraId="7B1D0FAC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82734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CA36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572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4E2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sodium ion transmembrane trans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EE55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1EE6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1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412E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1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5085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9.E-01</w:t>
            </w:r>
          </w:p>
        </w:tc>
      </w:tr>
      <w:tr w:rsidR="00714B68" w:rsidRPr="00014316" w14:paraId="0AB065C4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F2A2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1E16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5121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028B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artilage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6021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A120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1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1835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74A7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31.E-01</w:t>
            </w:r>
          </w:p>
        </w:tc>
      </w:tr>
      <w:tr w:rsidR="00714B68" w:rsidRPr="00014316" w14:paraId="404CA9E1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CBB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3A93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6002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F0BC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alate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2B91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46AD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5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2D99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29E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39.E-01</w:t>
            </w:r>
          </w:p>
        </w:tc>
      </w:tr>
      <w:tr w:rsidR="00714B68" w:rsidRPr="00014316" w14:paraId="7B43A0B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DE6E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0987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050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55F7E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bone mineraliz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5321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0557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4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C2C8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4C62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41.E-01</w:t>
            </w:r>
          </w:p>
        </w:tc>
      </w:tr>
      <w:tr w:rsidR="00714B68" w:rsidRPr="00014316" w14:paraId="5B27CF7F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95A5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B3E3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306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F1EB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apoptot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9748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7F4B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5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33D7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9A7D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45.E-01</w:t>
            </w:r>
          </w:p>
        </w:tc>
      </w:tr>
      <w:tr w:rsidR="00714B68" w:rsidRPr="00014316" w14:paraId="0A3F234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01B6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8C15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491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F29C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smooth muscle cell mig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D1E5E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E5E8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D726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5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AC1F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52.E-01</w:t>
            </w:r>
          </w:p>
        </w:tc>
      </w:tr>
      <w:tr w:rsidR="00714B68" w:rsidRPr="00014316" w14:paraId="5204F301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A186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C7735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117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1EDB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ATP biosynthet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283B2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2F6B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F2A8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6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0A19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57.E-01</w:t>
            </w:r>
          </w:p>
        </w:tc>
      </w:tr>
      <w:tr w:rsidR="00714B68" w:rsidRPr="00014316" w14:paraId="37847170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B479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5C6E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102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4CEA2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endothelial cell chemotax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FD0A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390F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E5E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6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2FD1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57.E-01</w:t>
            </w:r>
          </w:p>
        </w:tc>
      </w:tr>
      <w:tr w:rsidR="00714B68" w:rsidRPr="00014316" w14:paraId="3D9C783C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0A8D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ACB3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8601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338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 xml:space="preserve">membrane depolarization during cardiac muscle cell </w:t>
            </w: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action potenti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21F0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E76F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6A68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6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EE60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57.E-01</w:t>
            </w:r>
          </w:p>
        </w:tc>
      </w:tr>
      <w:tr w:rsidR="00714B68" w:rsidRPr="00014316" w14:paraId="358CB0E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BD64C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FC4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940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790B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sponse to col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7546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D0B4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2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61D7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3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588C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63.E-01</w:t>
            </w:r>
          </w:p>
        </w:tc>
      </w:tr>
      <w:tr w:rsidR="00714B68" w:rsidRPr="00014316" w14:paraId="0A84E464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6C594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8CE5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306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063E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gative regulation of apoptot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46FC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0F23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43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A234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7D36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68.E-01</w:t>
            </w:r>
          </w:p>
        </w:tc>
      </w:tr>
      <w:tr w:rsidR="00714B68" w:rsidRPr="00014316" w14:paraId="5AA9366F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A93F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C2B9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312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0780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I-kappaB kinase/NF-kappaB signal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86A6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7839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5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FB68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968E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2.E-01</w:t>
            </w:r>
          </w:p>
        </w:tc>
      </w:tr>
      <w:tr w:rsidR="00714B68" w:rsidRPr="00014316" w14:paraId="32AD4515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A311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A275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716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4AC6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gative regulation of cell adhe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66C7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BFFE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4FF5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4458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8.E-01</w:t>
            </w:r>
          </w:p>
        </w:tc>
      </w:tr>
      <w:tr w:rsidR="00714B68" w:rsidRPr="00014316" w14:paraId="514749D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0111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B9C3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884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562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axon extension involved in axon guid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5CF9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8CF1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E798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7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922C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9.E-01</w:t>
            </w:r>
          </w:p>
        </w:tc>
      </w:tr>
      <w:tr w:rsidR="00714B68" w:rsidRPr="00014316" w14:paraId="5E489029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87D0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1005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6053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69CB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artilage morph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6D82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FD2C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4BD3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7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C641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9.E-01</w:t>
            </w:r>
          </w:p>
        </w:tc>
      </w:tr>
      <w:tr w:rsidR="00714B68" w:rsidRPr="00014316" w14:paraId="629B9B22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F4B8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0B98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567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A613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opper ion impor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F2C8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D0D5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4AC1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7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A31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9.E-01</w:t>
            </w:r>
          </w:p>
        </w:tc>
      </w:tr>
      <w:tr w:rsidR="00714B68" w:rsidRPr="00014316" w14:paraId="29DD4FE5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9B4F5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400E0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020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6716A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hondroitin sulfate metabol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DFFE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AE3F7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4B0B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7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B13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9.E-01</w:t>
            </w:r>
          </w:p>
        </w:tc>
      </w:tr>
      <w:tr w:rsidR="00714B68" w:rsidRPr="00014316" w14:paraId="36B0579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EC40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3377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7186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3411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cell proliferation in bone marrow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51B6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8DE2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0B1E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7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4C18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9.E-01</w:t>
            </w:r>
          </w:p>
        </w:tc>
      </w:tr>
      <w:tr w:rsidR="00714B68" w:rsidRPr="00014316" w14:paraId="5C244A2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E158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BA5D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884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5265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axon extension involved in axon guid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1D4C6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8A8A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3A6F4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7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BBD2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9.E-01</w:t>
            </w:r>
          </w:p>
        </w:tc>
      </w:tr>
      <w:tr w:rsidR="00714B68" w:rsidRPr="00014316" w14:paraId="05BDB82D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D6A7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B6A0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89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0150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transcription, DNA-templat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31F4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4DFE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0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EA8B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A46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1.E-01</w:t>
            </w:r>
          </w:p>
        </w:tc>
      </w:tr>
      <w:tr w:rsidR="00714B68" w:rsidRPr="00014316" w14:paraId="04ED450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F3DD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40A0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646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11C0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gative regulation of protein kinase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9D64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1CDDE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A70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1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3952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7.E-01</w:t>
            </w:r>
          </w:p>
        </w:tc>
      </w:tr>
      <w:tr w:rsidR="00714B68" w:rsidRPr="00014316" w14:paraId="7A4FF550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D9A7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BDCA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630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C3A6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trioventricular canal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9252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3620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448A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4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3617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08.E-01</w:t>
            </w:r>
          </w:p>
        </w:tc>
      </w:tr>
      <w:tr w:rsidR="00714B68" w:rsidRPr="00014316" w14:paraId="6EAC3081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2F66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3761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054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6B57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gastrul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D416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3A1E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5FFE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4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6AEC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08.E-01</w:t>
            </w:r>
          </w:p>
        </w:tc>
      </w:tr>
      <w:tr w:rsidR="00714B68" w:rsidRPr="00014316" w14:paraId="1C7A096A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DBCD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1BD2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190253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2341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intracellular signal transdu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6508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BCE3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1F96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4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9C8D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08.E-01</w:t>
            </w:r>
          </w:p>
        </w:tc>
      </w:tr>
      <w:tr w:rsidR="00714B68" w:rsidRPr="00014316" w14:paraId="6B5CB6D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7FB5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28F5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9000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239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egative regulation of establishment of protein localization to plasma 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4BA1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4E9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BA7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4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46D9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08.E-01</w:t>
            </w:r>
          </w:p>
        </w:tc>
      </w:tr>
      <w:tr w:rsidR="00714B68" w:rsidRPr="00014316" w14:paraId="748CE803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FE59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6EF2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361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262B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strocyte cell mig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210B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867E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76CA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4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F103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08.E-01</w:t>
            </w:r>
          </w:p>
        </w:tc>
      </w:tr>
      <w:tr w:rsidR="00714B68" w:rsidRPr="00014316" w14:paraId="16042DB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ADAE7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B740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972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F3E7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sponse to horm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BE96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587D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5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68BC7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1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1E82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28.E-01</w:t>
            </w:r>
          </w:p>
        </w:tc>
      </w:tr>
      <w:tr w:rsidR="00714B68" w:rsidRPr="00014316" w14:paraId="7B50D8A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5A572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EBB0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715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8D98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 xml:space="preserve">homophilic cell adhesion via plasma membrane </w:t>
            </w: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adhesion molecu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EB4F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0366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5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2DCE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0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0E36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0.E-01</w:t>
            </w:r>
          </w:p>
        </w:tc>
      </w:tr>
      <w:tr w:rsidR="00714B68" w:rsidRPr="00014316" w14:paraId="3F714CF9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958B9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17F2F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60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1F8C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fat cell different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0CE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0C52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93B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588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1.E-01</w:t>
            </w:r>
          </w:p>
        </w:tc>
      </w:tr>
      <w:tr w:rsidR="00714B68" w:rsidRPr="00014316" w14:paraId="53D0354C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2C4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9266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846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26D5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ell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C8B5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969A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7B40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1D0B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1.E-01</w:t>
            </w:r>
          </w:p>
        </w:tc>
      </w:tr>
      <w:tr w:rsidR="00714B68" w:rsidRPr="00014316" w14:paraId="4C7C52DE" w14:textId="77777777" w:rsidTr="005E24AE">
        <w:trPr>
          <w:trHeight w:val="81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98F6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E76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6029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A377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transdifferent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E59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2F12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94A1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7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B482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2.E-01</w:t>
            </w:r>
          </w:p>
        </w:tc>
      </w:tr>
      <w:tr w:rsidR="00714B68" w:rsidRPr="00014316" w14:paraId="11EC3753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83DFC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D641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598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564B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hondrocyte prolife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5168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DD0F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5AB9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7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43AB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2.E-01</w:t>
            </w:r>
          </w:p>
        </w:tc>
      </w:tr>
      <w:tr w:rsidR="00714B68" w:rsidRPr="00014316" w14:paraId="09B445C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3264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00A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275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1A72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long-chain fatty acid biosynthet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5916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F8E6C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A348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7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D65B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2.E-01</w:t>
            </w:r>
          </w:p>
        </w:tc>
      </w:tr>
      <w:tr w:rsidR="00714B68" w:rsidRPr="00014316" w14:paraId="0B18868A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56F3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E8198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077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7F8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cellular senesc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CAA7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4559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3A0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7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7D02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2.E-01</w:t>
            </w:r>
          </w:p>
        </w:tc>
      </w:tr>
      <w:tr w:rsidR="00714B68" w:rsidRPr="00014316" w14:paraId="1F111A9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E1C0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6CFE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083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1A43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actin filament depolymeriz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156B4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2787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8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41A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7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EBC0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2.E-01</w:t>
            </w:r>
          </w:p>
        </w:tc>
      </w:tr>
      <w:tr w:rsidR="00714B68" w:rsidRPr="00014316" w14:paraId="5EA75D6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5BA7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050F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5160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FABE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defense response to vir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203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280C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1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3B28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9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5BE0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6.E-01</w:t>
            </w:r>
          </w:p>
        </w:tc>
      </w:tr>
      <w:tr w:rsidR="00714B68" w:rsidRPr="00014316" w14:paraId="6991E0EF" w14:textId="77777777" w:rsidTr="005E24AE">
        <w:trPr>
          <w:trHeight w:val="81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7B41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5284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5109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8108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sequence-specific DNA binding transcription factor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4EDC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BF19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5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0DA0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6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8C9C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7.E-01</w:t>
            </w:r>
          </w:p>
        </w:tc>
      </w:tr>
      <w:tr w:rsidR="00714B68" w:rsidRPr="00014316" w14:paraId="37B83C90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F248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8A0C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194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E22A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hair follicle develop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3570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E678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8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6AAE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6C88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8.E-01</w:t>
            </w:r>
          </w:p>
        </w:tc>
      </w:tr>
      <w:tr w:rsidR="00714B68" w:rsidRPr="00014316" w14:paraId="32E2D60F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81F6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98A0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8600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0558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ardiac muscle cell action potential involved in contra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DFDF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522C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5218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36EE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8.E-01</w:t>
            </w:r>
          </w:p>
        </w:tc>
      </w:tr>
      <w:tr w:rsidR="00714B68" w:rsidRPr="00014316" w14:paraId="1AA10203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AC92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2BBF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870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30A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embryonic viscerocranium morph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C09B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DD75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C373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E514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8.E-01</w:t>
            </w:r>
          </w:p>
        </w:tc>
      </w:tr>
      <w:tr w:rsidR="00714B68" w:rsidRPr="00014316" w14:paraId="3F09406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6F24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84DD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081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E89E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gulation of bicellular tight junction assemb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DD64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2872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810A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4270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8.E-01</w:t>
            </w:r>
          </w:p>
        </w:tc>
      </w:tr>
      <w:tr w:rsidR="00714B68" w:rsidRPr="00014316" w14:paraId="289AAB0F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8B71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5AB8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200072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130C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ositive regulation of cardiac muscle cell differenti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935F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38C96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371D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385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8.E-01</w:t>
            </w:r>
          </w:p>
        </w:tc>
      </w:tr>
      <w:tr w:rsidR="00714B68" w:rsidRPr="00014316" w14:paraId="1BF3196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11FA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478B1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603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04AF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hitin catabolic proce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8125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440B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36D7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A747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8.E-01</w:t>
            </w:r>
          </w:p>
        </w:tc>
      </w:tr>
      <w:tr w:rsidR="00714B68" w:rsidRPr="00014316" w14:paraId="5672374F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351C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4F75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359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1995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ammary gland epithelial cell prolifer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4D5E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DFD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4D5C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A267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8.E-01</w:t>
            </w:r>
          </w:p>
        </w:tc>
      </w:tr>
      <w:tr w:rsidR="00714B68" w:rsidRPr="00014316" w14:paraId="05C96CC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0C59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P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9F1C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988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E105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organ morphogene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52B9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6788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00.E-01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BAF9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59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CCD3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49.E-01</w:t>
            </w:r>
          </w:p>
        </w:tc>
      </w:tr>
      <w:tr w:rsidR="00714B68" w:rsidRPr="00014316" w14:paraId="2B14A3E3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EF82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3565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1602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46E2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35FA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0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9899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8.E-08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F823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5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42C88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4.E-05</w:t>
            </w:r>
          </w:p>
        </w:tc>
      </w:tr>
      <w:tr w:rsidR="00714B68" w:rsidRPr="00014316" w14:paraId="1C28B144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00D1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1F13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7006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05D2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extracellular exos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21FD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4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B8AC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08.E-0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8368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FEBE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31.E-04</w:t>
            </w:r>
          </w:p>
        </w:tc>
      </w:tr>
      <w:tr w:rsidR="00714B68" w:rsidRPr="00014316" w14:paraId="41DED83A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53CB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972F7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61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4D32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extracellular spa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560B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6.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C861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3.E-06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0844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9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EAD6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65.E-04</w:t>
            </w:r>
          </w:p>
        </w:tc>
      </w:tr>
      <w:tr w:rsidR="00714B68" w:rsidRPr="00014316" w14:paraId="00B21FAE" w14:textId="77777777" w:rsidTr="005E24AE">
        <w:trPr>
          <w:trHeight w:val="542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A0F6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lastRenderedPageBreak/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E80B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76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2CEE8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lysos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8A40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8EC8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27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7681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0FAC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72.E-03</w:t>
            </w:r>
          </w:p>
        </w:tc>
      </w:tr>
      <w:tr w:rsidR="00714B68" w:rsidRPr="00014316" w14:paraId="79AD8280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6193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17B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3101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8C2E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extracellular matri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9923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BB760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5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C35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3F1B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95.E-03</w:t>
            </w:r>
          </w:p>
        </w:tc>
      </w:tr>
      <w:tr w:rsidR="00714B68" w:rsidRPr="00014316" w14:paraId="2BF58E52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4541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B16A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57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FE64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extracellular reg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1BF5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5.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6DB2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91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3346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7D175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7.E-02</w:t>
            </w:r>
          </w:p>
        </w:tc>
      </w:tr>
      <w:tr w:rsidR="00714B68" w:rsidRPr="00014316" w14:paraId="417DCB87" w14:textId="77777777" w:rsidTr="005E24AE">
        <w:trPr>
          <w:trHeight w:val="542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1A34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28DB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887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2E5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integral component of plasma 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9475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1.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1EE2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69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B28E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E4AF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97.E-02</w:t>
            </w:r>
          </w:p>
        </w:tc>
      </w:tr>
      <w:tr w:rsidR="00714B68" w:rsidRPr="00014316" w14:paraId="623ECBB7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5DAE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C8A9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76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EA50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lysosomal 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E621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54CE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20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3A67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4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4E7D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5.E-01</w:t>
            </w:r>
          </w:p>
        </w:tc>
      </w:tr>
      <w:tr w:rsidR="00714B68" w:rsidRPr="00014316" w14:paraId="1E29FECB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A220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94AE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3005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B554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ell jun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2C0F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924EB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3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209F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9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5E40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99.E-01</w:t>
            </w:r>
          </w:p>
        </w:tc>
      </w:tr>
      <w:tr w:rsidR="00714B68" w:rsidRPr="00014316" w14:paraId="110282C0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07D3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FE3F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92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A78A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focal adhe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42FE9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E175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6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1344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5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0387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38.E-01</w:t>
            </w:r>
          </w:p>
        </w:tc>
      </w:tr>
      <w:tr w:rsidR="00714B68" w:rsidRPr="00014316" w14:paraId="449E77FB" w14:textId="77777777" w:rsidTr="005E24AE">
        <w:trPr>
          <w:trHeight w:val="542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EB39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CE91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3042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2728D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rowth co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79CC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52B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4A81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1D39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85.E-01</w:t>
            </w:r>
          </w:p>
        </w:tc>
      </w:tr>
      <w:tr w:rsidR="00714B68" w:rsidRPr="00014316" w14:paraId="181A99B2" w14:textId="77777777" w:rsidTr="005E24AE">
        <w:trPr>
          <w:trHeight w:val="542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DC04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589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998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058C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ell surfa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BEC3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2E7D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5948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6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FBB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1.E-01</w:t>
            </w:r>
          </w:p>
        </w:tc>
      </w:tr>
      <w:tr w:rsidR="00714B68" w:rsidRPr="00014316" w14:paraId="61E2DB55" w14:textId="77777777" w:rsidTr="005E24AE">
        <w:trPr>
          <w:trHeight w:val="542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7068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1219C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79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290C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lgi appar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8D45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71AB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7F9A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6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B05CB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2.E-01</w:t>
            </w:r>
          </w:p>
        </w:tc>
      </w:tr>
      <w:tr w:rsidR="00714B68" w:rsidRPr="00014316" w14:paraId="12F1D7CD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544D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DBFD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88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5AAF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plasma 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CBC5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8.6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2528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43D8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2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A8C3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0.E-01</w:t>
            </w:r>
          </w:p>
        </w:tc>
      </w:tr>
      <w:tr w:rsidR="00714B68" w:rsidRPr="00014316" w14:paraId="1838931C" w14:textId="77777777" w:rsidTr="005E24AE">
        <w:trPr>
          <w:trHeight w:val="542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0815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E53A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1602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BE2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integral component of 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B372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8.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F276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3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57BDF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19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205A6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0.E-01</w:t>
            </w:r>
          </w:p>
        </w:tc>
      </w:tr>
      <w:tr w:rsidR="00714B68" w:rsidRPr="00014316" w14:paraId="187A6AF3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0587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FF798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57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6A3F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proteinaceous extracellular matri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BEAE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E988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6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E1DE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5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DFCD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58.E-01</w:t>
            </w:r>
          </w:p>
        </w:tc>
      </w:tr>
      <w:tr w:rsidR="00714B68" w:rsidRPr="00014316" w14:paraId="07C5407C" w14:textId="77777777" w:rsidTr="005E24AE">
        <w:trPr>
          <w:trHeight w:val="542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5BCC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6EEB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4512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18C1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membrane raf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860D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57F61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7BB7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6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FEDD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04.E-01</w:t>
            </w:r>
          </w:p>
        </w:tc>
      </w:tr>
      <w:tr w:rsidR="00714B68" w:rsidRPr="00014316" w14:paraId="10E4D9C8" w14:textId="77777777" w:rsidTr="005E24AE">
        <w:trPr>
          <w:trHeight w:val="542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47789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E909E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3598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D916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senescence-associated heterochromatin foc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EDB0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57C8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9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615F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165C6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2.E-01</w:t>
            </w:r>
          </w:p>
        </w:tc>
      </w:tr>
      <w:tr w:rsidR="00714B68" w:rsidRPr="00014316" w14:paraId="38D1DDA8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37DC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C6CD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3122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86D7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anchored component of 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D382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F8DD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2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1B6B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5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A7D9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00.E-01</w:t>
            </w:r>
          </w:p>
        </w:tc>
      </w:tr>
      <w:tr w:rsidR="00714B68" w:rsidRPr="00014316" w14:paraId="778988DB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145E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3A0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4665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FE28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anchored component of plasma membra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157F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958A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5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BE80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1F03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7.E-01</w:t>
            </w:r>
          </w:p>
        </w:tc>
      </w:tr>
      <w:tr w:rsidR="00714B68" w:rsidRPr="00014316" w14:paraId="6DCB41C1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5424C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3E3C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172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6EC8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ruff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D456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C16A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E9C6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1EB4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5.E-01</w:t>
            </w:r>
          </w:p>
        </w:tc>
      </w:tr>
      <w:tr w:rsidR="00714B68" w:rsidRPr="00014316" w14:paraId="21FE3517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66FD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D662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78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4678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endoplasmic reticul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4174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E075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B5FF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5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CEFF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49.E-01</w:t>
            </w:r>
          </w:p>
        </w:tc>
      </w:tr>
      <w:tr w:rsidR="00714B68" w:rsidRPr="00014316" w14:paraId="6EEDAD6C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777D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D4DB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4302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A704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neuronal cell bod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2C3C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DEE5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7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DE7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8861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19.E-01</w:t>
            </w:r>
          </w:p>
        </w:tc>
      </w:tr>
      <w:tr w:rsidR="00714B68" w:rsidRPr="00014316" w14:paraId="47BCFABC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22EC7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CC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D752B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GO:000576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E535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hAnsi="Times New Roman"/>
                <w:szCs w:val="20"/>
              </w:rPr>
              <w:t>endos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FDDE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215E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52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5F375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A676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37.E-01</w:t>
            </w:r>
          </w:p>
        </w:tc>
      </w:tr>
      <w:tr w:rsidR="00714B68" w:rsidRPr="00014316" w14:paraId="22E43E83" w14:textId="77777777" w:rsidTr="005E24AE">
        <w:trPr>
          <w:trHeight w:val="331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EBD9D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1A56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455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39AD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hydrolase activity, hydrolyzing O-glycosyl compound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5800F3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2931C3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77.E-04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66C442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2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83D736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9.E-01</w:t>
            </w:r>
          </w:p>
        </w:tc>
      </w:tr>
      <w:tr w:rsidR="00714B68" w:rsidRPr="00014316" w14:paraId="1F51315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EDFD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1EE49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510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393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eceptor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3D7F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1B62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9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5439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EE0C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8.E-01</w:t>
            </w:r>
          </w:p>
        </w:tc>
      </w:tr>
      <w:tr w:rsidR="00714B68" w:rsidRPr="00014316" w14:paraId="4D15F42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EBFA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B5CD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368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5383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T DNA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956F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B01A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52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C148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7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D42B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9.E-01</w:t>
            </w:r>
          </w:p>
        </w:tc>
      </w:tr>
      <w:tr w:rsidR="00714B68" w:rsidRPr="00014316" w14:paraId="0819C2CA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4251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F50D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551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D73D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rotein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1E53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7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3F86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7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4C62F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39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7CE99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84.E-01</w:t>
            </w:r>
          </w:p>
        </w:tc>
      </w:tr>
      <w:tr w:rsidR="00714B68" w:rsidRPr="00014316" w14:paraId="221FCE10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261B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AF13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679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46EA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 xml:space="preserve">hydrolase activity, acting </w:t>
            </w: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on glycosyl bond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59B7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9F0C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16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8011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2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F1C5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86.E-01</w:t>
            </w:r>
          </w:p>
        </w:tc>
      </w:tr>
      <w:tr w:rsidR="00714B68" w:rsidRPr="00014316" w14:paraId="606948C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1111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9213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486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C9CA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rotein kinase inhibitor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303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9DB8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D7B3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70C2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47.E-01</w:t>
            </w:r>
          </w:p>
        </w:tc>
      </w:tr>
      <w:tr w:rsidR="00714B68" w:rsidRPr="00014316" w14:paraId="2E26A7CC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A88C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E563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649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E7BF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oxidoreductase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26492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0831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26FE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C13F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8.E-01</w:t>
            </w:r>
          </w:p>
        </w:tc>
      </w:tr>
      <w:tr w:rsidR="00714B68" w:rsidRPr="00014316" w14:paraId="28B66E3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00186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3D77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550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ED49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alcium ion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0E7A3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2CC2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6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F7F1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6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A6E4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38.E-01</w:t>
            </w:r>
          </w:p>
        </w:tc>
      </w:tr>
      <w:tr w:rsidR="00714B68" w:rsidRPr="00014316" w14:paraId="4F2CE77D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F9EF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3586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370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2DBF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transcription factor activity, RNA polymerase II distal enhancer sequence-specific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D01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F478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3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77FD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0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F989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7.E-01</w:t>
            </w:r>
          </w:p>
        </w:tc>
      </w:tr>
      <w:tr w:rsidR="00714B68" w:rsidRPr="00014316" w14:paraId="5E4DEAA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9871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F7D2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844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1232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N-acetylglucosamine-6-sulfatase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F3F4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C518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0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078B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53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4DC8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11.E-01</w:t>
            </w:r>
          </w:p>
        </w:tc>
      </w:tr>
      <w:tr w:rsidR="00714B68" w:rsidRPr="00014316" w14:paraId="1665AE6F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01C4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9A33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499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648B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hemorepellent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0A45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D943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0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BF06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09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33558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0.E-01</w:t>
            </w:r>
          </w:p>
        </w:tc>
      </w:tr>
      <w:tr w:rsidR="00714B68" w:rsidRPr="00014316" w14:paraId="7258FF9B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1923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43E0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708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C3C6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sodium channel regulator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7100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F45C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567B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8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9CC8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0.E-01</w:t>
            </w:r>
          </w:p>
        </w:tc>
      </w:tr>
      <w:tr w:rsidR="00714B68" w:rsidRPr="00014316" w14:paraId="29978EEC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2DAF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700B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456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3FF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beta-glucuronidase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6AA2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A914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52FD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0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8D7B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0.E-01</w:t>
            </w:r>
          </w:p>
        </w:tc>
      </w:tr>
      <w:tr w:rsidR="00714B68" w:rsidRPr="00014316" w14:paraId="318690B1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2C39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7034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882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578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upric reductase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96C8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464A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5778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0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7B70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0.E-01</w:t>
            </w:r>
          </w:p>
        </w:tc>
      </w:tr>
      <w:tr w:rsidR="00714B68" w:rsidRPr="00014316" w14:paraId="131B60AC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9B2C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BC23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029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6E75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ferric-chelate reductase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4C36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F90A0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19C0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0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CC12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0.E-01</w:t>
            </w:r>
          </w:p>
        </w:tc>
      </w:tr>
      <w:tr w:rsidR="00714B68" w:rsidRPr="00014316" w14:paraId="47B3ABA9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855F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7AAE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5285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93E0D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ferric-chelate reductase (NADPH)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2492A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B23F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0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00BB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0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DE91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20.E-01</w:t>
            </w:r>
          </w:p>
        </w:tc>
      </w:tr>
      <w:tr w:rsidR="00714B68" w:rsidRPr="00014316" w14:paraId="0B3B0FE8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CD54D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3D139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120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5BDB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transcriptional activator activity, RNA polymerase II distal enhancer sequence-specific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B9C8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E09D5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01ED1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65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0C82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48.E-01</w:t>
            </w:r>
          </w:p>
        </w:tc>
      </w:tr>
      <w:tr w:rsidR="00714B68" w:rsidRPr="00014316" w14:paraId="06296256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DF04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89C9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8600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7BB51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voltage-gated sodium channel activity involved in cardiac muscle cell action potenti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F906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3468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5D96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2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30B6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48.E-01</w:t>
            </w:r>
          </w:p>
        </w:tc>
      </w:tr>
      <w:tr w:rsidR="00714B68" w:rsidRPr="00014316" w14:paraId="26998A7C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E30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CF4A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425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923B8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serine-type endopeptidase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27ED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9AF7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5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C3CA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77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F616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18.E-01</w:t>
            </w:r>
          </w:p>
        </w:tc>
      </w:tr>
      <w:tr w:rsidR="00714B68" w:rsidRPr="00014316" w14:paraId="2546F19B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282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353E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990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D7B3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inase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E00D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339F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7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33D8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6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C2F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09.E-01</w:t>
            </w:r>
          </w:p>
        </w:tc>
      </w:tr>
      <w:tr w:rsidR="00714B68" w:rsidRPr="00014316" w14:paraId="2C29FC35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F9DD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6163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983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CFB99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rowth factor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0F205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928B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7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CA0C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0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1663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4.E-01</w:t>
            </w:r>
          </w:p>
        </w:tc>
      </w:tr>
      <w:tr w:rsidR="00714B68" w:rsidRPr="00014316" w14:paraId="2FBB4885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D3CA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C530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30374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AA35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ligand-dependent nuclear receptor transcription coactivator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8177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A180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0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8F44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F131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0.E-01</w:t>
            </w:r>
          </w:p>
        </w:tc>
      </w:tr>
      <w:tr w:rsidR="00714B68" w:rsidRPr="00014316" w14:paraId="0BC1C805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9EB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B279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1990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A108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rotein kinase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0850D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1836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53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EAA43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B9D6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6.E-01</w:t>
            </w:r>
          </w:p>
        </w:tc>
      </w:tr>
      <w:tr w:rsidR="00714B68" w:rsidRPr="00014316" w14:paraId="38CC2794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30E4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lastRenderedPageBreak/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6B46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804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A460C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xon guidance receptor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21D8D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9419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6491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E241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4.E-01</w:t>
            </w:r>
          </w:p>
        </w:tc>
      </w:tr>
      <w:tr w:rsidR="00714B68" w:rsidRPr="00014316" w14:paraId="7C24D7A1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1737B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C0AD3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4554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0D82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syndecan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309E6B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3A3154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84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836824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45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3EF40A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4.E-01</w:t>
            </w:r>
          </w:p>
        </w:tc>
      </w:tr>
      <w:tr w:rsidR="00714B68" w:rsidRPr="00014316" w14:paraId="459D898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13DF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2032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517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20607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integrin bind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207E07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8FCE7A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15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0E295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92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3133D0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92.E-01</w:t>
            </w:r>
          </w:p>
        </w:tc>
      </w:tr>
      <w:tr w:rsidR="00714B68" w:rsidRPr="00014316" w14:paraId="4F9BDCE2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2E20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F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51CE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O:0004568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8289E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chitinase activit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F167C4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26A5EA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B7E86F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6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CCFC7" w14:textId="77777777" w:rsidR="003F1363" w:rsidRPr="00014316" w:rsidRDefault="00087386" w:rsidP="00046FF5">
            <w:pPr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35.E-01</w:t>
            </w:r>
          </w:p>
        </w:tc>
      </w:tr>
      <w:tr w:rsidR="00714B68" w:rsidRPr="00014316" w14:paraId="5945DADF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5B0E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06FD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0531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FC12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Glycosaminoglycan degrad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2EA6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6A84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63.E-05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92EDE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03.E+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EB58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6.E-02</w:t>
            </w:r>
          </w:p>
        </w:tc>
      </w:tr>
      <w:tr w:rsidR="00714B68" w:rsidRPr="00014316" w14:paraId="41F8D8D5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A820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AA79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414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C71C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Lysos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48C1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E66A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0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505E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9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F9A8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13.E-01</w:t>
            </w:r>
          </w:p>
        </w:tc>
      </w:tr>
      <w:tr w:rsidR="00714B68" w:rsidRPr="00014316" w14:paraId="5A24F16D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3337B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AAFD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436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8300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xon guida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88A5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FEBB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70.E-0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3C47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64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941CE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90.E-01</w:t>
            </w:r>
          </w:p>
        </w:tc>
      </w:tr>
      <w:tr w:rsidR="00714B68" w:rsidRPr="00014316" w14:paraId="19C17744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ECF0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8C64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5323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BC5B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Rheumatoid arthrit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C1C1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DD9A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3797D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2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895A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1.E-01</w:t>
            </w:r>
          </w:p>
        </w:tc>
      </w:tr>
      <w:tr w:rsidR="00714B68" w:rsidRPr="00014316" w14:paraId="172657C7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938A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F4D6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033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9A0D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Arginine and proline metabolis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B4C7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04EB5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C876C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1A86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8.E-01</w:t>
            </w:r>
          </w:p>
        </w:tc>
      </w:tr>
      <w:tr w:rsidR="00714B68" w:rsidRPr="00014316" w14:paraId="5737A758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2376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4102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520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DA38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Transcriptional misregulation in canc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764A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E63F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20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DE52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11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BFA2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7.06.E-01</w:t>
            </w:r>
          </w:p>
        </w:tc>
      </w:tr>
      <w:tr w:rsidR="00714B68" w:rsidRPr="00014316" w14:paraId="5C9D9E51" w14:textId="77777777" w:rsidTr="005E24AE">
        <w:trPr>
          <w:trHeight w:val="54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BAF4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F8470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4145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8BA7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Phagos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74CB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6D341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77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36F74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3.00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7A54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7.E-01</w:t>
            </w:r>
          </w:p>
        </w:tc>
      </w:tr>
      <w:tr w:rsidR="00714B68" w:rsidRPr="00014316" w14:paraId="631F9CCC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F625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D7AE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110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1BA93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etabolic pathway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F897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0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A9CC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5.21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ADA82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4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8D7E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81.E-01</w:t>
            </w:r>
          </w:p>
        </w:tc>
      </w:tr>
      <w:tr w:rsidR="00714B68" w:rsidRPr="00014316" w14:paraId="3A85904E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F33D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3E6D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5132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BA0F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Salmonella infec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C16DA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1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5764C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13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817EE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4.38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AC288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6.99.E-01</w:t>
            </w:r>
          </w:p>
        </w:tc>
      </w:tr>
      <w:tr w:rsidR="00714B68" w:rsidRPr="00014316" w14:paraId="633E1E56" w14:textId="77777777" w:rsidTr="005E24AE">
        <w:trPr>
          <w:trHeight w:val="330"/>
        </w:trPr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DE352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KEGG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6893F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mmu04390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CC0229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Hippo signaling pathw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BDBA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A659C6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9.73.E-02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F056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2.83.E+0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F1FA7" w14:textId="77777777" w:rsidR="003F1363" w:rsidRPr="00014316" w:rsidRDefault="00087386" w:rsidP="00046FF5">
            <w:pPr>
              <w:jc w:val="center"/>
              <w:rPr>
                <w:rFonts w:ascii="Times New Roman" w:hAnsi="Times New Roman"/>
                <w:szCs w:val="20"/>
              </w:rPr>
            </w:pPr>
            <w:r w:rsidRPr="00014316">
              <w:rPr>
                <w:rFonts w:ascii="Times New Roman" w:eastAsia="맑은 고딕" w:hAnsi="Times New Roman"/>
                <w:color w:val="000000"/>
                <w:szCs w:val="20"/>
              </w:rPr>
              <w:t>8.26.E-01</w:t>
            </w:r>
          </w:p>
        </w:tc>
      </w:tr>
    </w:tbl>
    <w:p w14:paraId="3FFC13A1" w14:textId="2AEEE899" w:rsidR="005E24AE" w:rsidRPr="007B6A89" w:rsidRDefault="005E24AE" w:rsidP="005E24AE">
      <w:pPr>
        <w:spacing w:line="480" w:lineRule="auto"/>
        <w:rPr>
          <w:rFonts w:ascii="Times New Roman" w:hAnsi="Times New Roman"/>
          <w:color w:val="000000" w:themeColor="text1"/>
          <w:szCs w:val="20"/>
        </w:rPr>
      </w:pPr>
      <w:r w:rsidRPr="007B6A89">
        <w:rPr>
          <w:rFonts w:ascii="Times New Roman" w:hAnsi="Times New Roman"/>
          <w:color w:val="000000" w:themeColor="text1"/>
          <w:szCs w:val="20"/>
        </w:rPr>
        <w:t>BP: biological processes; CC:</w:t>
      </w:r>
      <w:r w:rsidRPr="007B6A89">
        <w:rPr>
          <w:rFonts w:ascii="Times New Roman" w:hAnsi="Times New Roman"/>
          <w:b/>
          <w:bCs/>
          <w:color w:val="000000" w:themeColor="text1"/>
          <w:szCs w:val="20"/>
        </w:rPr>
        <w:t xml:space="preserve"> </w:t>
      </w:r>
      <w:r w:rsidRPr="007B6A89">
        <w:rPr>
          <w:rFonts w:ascii="Times New Roman" w:hAnsi="Times New Roman"/>
          <w:color w:val="000000" w:themeColor="text1"/>
          <w:szCs w:val="20"/>
        </w:rPr>
        <w:t>cellular components; MF: molecular function; KEGG: KEGG pathway.</w:t>
      </w:r>
    </w:p>
    <w:p w14:paraId="611EACD2" w14:textId="77777777" w:rsidR="003F1363" w:rsidRPr="00014316" w:rsidRDefault="003F1363" w:rsidP="00382401">
      <w:pPr>
        <w:widowControl/>
        <w:wordWrap/>
        <w:autoSpaceDE/>
        <w:autoSpaceDN/>
      </w:pPr>
    </w:p>
    <w:sectPr w:rsidR="003F1363" w:rsidRPr="00014316" w:rsidSect="007811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B9F7E" w14:textId="77777777" w:rsidR="00473A11" w:rsidRDefault="00473A11" w:rsidP="00014316">
      <w:pPr>
        <w:spacing w:after="0" w:line="240" w:lineRule="auto"/>
      </w:pPr>
      <w:r>
        <w:separator/>
      </w:r>
    </w:p>
  </w:endnote>
  <w:endnote w:type="continuationSeparator" w:id="0">
    <w:p w14:paraId="1550E5E2" w14:textId="77777777" w:rsidR="00473A11" w:rsidRDefault="00473A11" w:rsidP="00014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특견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신명 디나루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Y중고딕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43E77" w14:textId="77777777" w:rsidR="00473A11" w:rsidRDefault="00473A11" w:rsidP="00014316">
      <w:pPr>
        <w:spacing w:after="0" w:line="240" w:lineRule="auto"/>
      </w:pPr>
      <w:r>
        <w:separator/>
      </w:r>
    </w:p>
  </w:footnote>
  <w:footnote w:type="continuationSeparator" w:id="0">
    <w:p w14:paraId="6A0F3E7C" w14:textId="77777777" w:rsidR="00473A11" w:rsidRDefault="00473A11" w:rsidP="000143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754B5"/>
    <w:multiLevelType w:val="hybridMultilevel"/>
    <w:tmpl w:val="56821EF8"/>
    <w:lvl w:ilvl="0" w:tplc="72DE3A4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B98DC8C" w:tentative="1">
      <w:start w:val="1"/>
      <w:numFmt w:val="upperLetter"/>
      <w:lvlText w:val="%2."/>
      <w:lvlJc w:val="left"/>
      <w:pPr>
        <w:ind w:left="1200" w:hanging="400"/>
      </w:pPr>
    </w:lvl>
    <w:lvl w:ilvl="2" w:tplc="A1581ADE" w:tentative="1">
      <w:start w:val="1"/>
      <w:numFmt w:val="lowerRoman"/>
      <w:lvlText w:val="%3."/>
      <w:lvlJc w:val="right"/>
      <w:pPr>
        <w:ind w:left="1600" w:hanging="400"/>
      </w:pPr>
    </w:lvl>
    <w:lvl w:ilvl="3" w:tplc="128AA440" w:tentative="1">
      <w:start w:val="1"/>
      <w:numFmt w:val="decimal"/>
      <w:lvlText w:val="%4."/>
      <w:lvlJc w:val="left"/>
      <w:pPr>
        <w:ind w:left="2000" w:hanging="400"/>
      </w:pPr>
    </w:lvl>
    <w:lvl w:ilvl="4" w:tplc="CB785F78" w:tentative="1">
      <w:start w:val="1"/>
      <w:numFmt w:val="upperLetter"/>
      <w:lvlText w:val="%5."/>
      <w:lvlJc w:val="left"/>
      <w:pPr>
        <w:ind w:left="2400" w:hanging="400"/>
      </w:pPr>
    </w:lvl>
    <w:lvl w:ilvl="5" w:tplc="188AE758" w:tentative="1">
      <w:start w:val="1"/>
      <w:numFmt w:val="lowerRoman"/>
      <w:lvlText w:val="%6."/>
      <w:lvlJc w:val="right"/>
      <w:pPr>
        <w:ind w:left="2800" w:hanging="400"/>
      </w:pPr>
    </w:lvl>
    <w:lvl w:ilvl="6" w:tplc="DD4E7B52" w:tentative="1">
      <w:start w:val="1"/>
      <w:numFmt w:val="decimal"/>
      <w:lvlText w:val="%7."/>
      <w:lvlJc w:val="left"/>
      <w:pPr>
        <w:ind w:left="3200" w:hanging="400"/>
      </w:pPr>
    </w:lvl>
    <w:lvl w:ilvl="7" w:tplc="884082DC" w:tentative="1">
      <w:start w:val="1"/>
      <w:numFmt w:val="upperLetter"/>
      <w:lvlText w:val="%8."/>
      <w:lvlJc w:val="left"/>
      <w:pPr>
        <w:ind w:left="3600" w:hanging="400"/>
      </w:pPr>
    </w:lvl>
    <w:lvl w:ilvl="8" w:tplc="D616BF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EDF2451"/>
    <w:multiLevelType w:val="multilevel"/>
    <w:tmpl w:val="DC762448"/>
    <w:lvl w:ilvl="0">
      <w:start w:val="2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" w15:restartNumberingAfterBreak="0">
    <w:nsid w:val="7B25204B"/>
    <w:multiLevelType w:val="multilevel"/>
    <w:tmpl w:val="C31EE072"/>
    <w:lvl w:ilvl="0">
      <w:start w:val="3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363"/>
    <w:rsid w:val="00014316"/>
    <w:rsid w:val="00016843"/>
    <w:rsid w:val="00027E55"/>
    <w:rsid w:val="00046FF5"/>
    <w:rsid w:val="00087386"/>
    <w:rsid w:val="00185D86"/>
    <w:rsid w:val="001A2B2B"/>
    <w:rsid w:val="001C077C"/>
    <w:rsid w:val="00224E82"/>
    <w:rsid w:val="0024533D"/>
    <w:rsid w:val="00350F03"/>
    <w:rsid w:val="0037451A"/>
    <w:rsid w:val="00382401"/>
    <w:rsid w:val="003F1363"/>
    <w:rsid w:val="00473A11"/>
    <w:rsid w:val="004D604D"/>
    <w:rsid w:val="004F2EFB"/>
    <w:rsid w:val="004F5122"/>
    <w:rsid w:val="005549CB"/>
    <w:rsid w:val="00585A74"/>
    <w:rsid w:val="00594BD8"/>
    <w:rsid w:val="005E24AE"/>
    <w:rsid w:val="00602D94"/>
    <w:rsid w:val="006464CF"/>
    <w:rsid w:val="00714B68"/>
    <w:rsid w:val="00741092"/>
    <w:rsid w:val="007565C7"/>
    <w:rsid w:val="00781136"/>
    <w:rsid w:val="007B6A89"/>
    <w:rsid w:val="007C47ED"/>
    <w:rsid w:val="007E7FE9"/>
    <w:rsid w:val="00823228"/>
    <w:rsid w:val="008343C8"/>
    <w:rsid w:val="00836A29"/>
    <w:rsid w:val="00942472"/>
    <w:rsid w:val="009722C4"/>
    <w:rsid w:val="009D7C71"/>
    <w:rsid w:val="009F0F33"/>
    <w:rsid w:val="00B31434"/>
    <w:rsid w:val="00B44D7C"/>
    <w:rsid w:val="00BD36BC"/>
    <w:rsid w:val="00C468F2"/>
    <w:rsid w:val="00CC4DDF"/>
    <w:rsid w:val="00D01DB2"/>
    <w:rsid w:val="00D256DB"/>
    <w:rsid w:val="00D41104"/>
    <w:rsid w:val="00E15AC5"/>
    <w:rsid w:val="00E21E69"/>
    <w:rsid w:val="00E22B87"/>
    <w:rsid w:val="00E44F36"/>
    <w:rsid w:val="00EE01BC"/>
    <w:rsid w:val="00EE46A5"/>
    <w:rsid w:val="00F73948"/>
    <w:rsid w:val="00F77801"/>
    <w:rsid w:val="00FF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523B0"/>
  <w15:chartTrackingRefBased/>
  <w15:docId w15:val="{DA5AF4DC-3199-4160-BA62-4D75910F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136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F1363"/>
    <w:pPr>
      <w:keepNext/>
      <w:keepLines/>
      <w:widowControl/>
      <w:wordWrap/>
      <w:autoSpaceDE/>
      <w:autoSpaceDN/>
      <w:spacing w:before="480" w:after="0" w:line="276" w:lineRule="auto"/>
      <w:jc w:val="left"/>
      <w:outlineLvl w:val="0"/>
    </w:pPr>
    <w:rPr>
      <w:rFonts w:ascii="Times New Roman" w:eastAsia="맑은 고딕" w:hAnsi="Times New Roman" w:cs="Times New Roman"/>
      <w:b/>
      <w:bCs/>
      <w:color w:val="365F91"/>
      <w:kern w:val="0"/>
      <w:szCs w:val="20"/>
    </w:rPr>
  </w:style>
  <w:style w:type="paragraph" w:styleId="2">
    <w:name w:val="heading 2"/>
    <w:basedOn w:val="a"/>
    <w:next w:val="a"/>
    <w:link w:val="2Char"/>
    <w:semiHidden/>
    <w:unhideWhenUsed/>
    <w:qFormat/>
    <w:rsid w:val="003F1363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F1363"/>
    <w:pPr>
      <w:widowControl/>
      <w:wordWrap/>
      <w:autoSpaceDE/>
      <w:autoSpaceDN/>
      <w:snapToGrid w:val="0"/>
      <w:spacing w:after="0" w:line="384" w:lineRule="auto"/>
    </w:pPr>
    <w:rPr>
      <w:rFonts w:ascii="바탕" w:eastAsia="바탕체" w:hAnsi="바탕" w:cs="굴림"/>
      <w:color w:val="000000"/>
      <w:kern w:val="0"/>
      <w:sz w:val="28"/>
      <w:szCs w:val="20"/>
    </w:rPr>
  </w:style>
  <w:style w:type="character" w:styleId="a4">
    <w:name w:val="Hyperlink"/>
    <w:basedOn w:val="a0"/>
    <w:uiPriority w:val="99"/>
    <w:unhideWhenUsed/>
    <w:rsid w:val="003F1363"/>
    <w:rPr>
      <w:color w:val="0563C1" w:themeColor="hyperlink"/>
      <w:u w:val="single"/>
    </w:rPr>
  </w:style>
  <w:style w:type="character" w:styleId="a5">
    <w:name w:val="line number"/>
    <w:basedOn w:val="a0"/>
    <w:semiHidden/>
    <w:unhideWhenUsed/>
    <w:rsid w:val="003F1363"/>
  </w:style>
  <w:style w:type="table" w:styleId="a6">
    <w:name w:val="Table Grid"/>
    <w:basedOn w:val="a1"/>
    <w:uiPriority w:val="39"/>
    <w:rsid w:val="003F1363"/>
    <w:pPr>
      <w:widowControl w:val="0"/>
      <w:wordWrap w:val="0"/>
      <w:autoSpaceDE w:val="0"/>
      <w:autoSpaceDN w:val="0"/>
      <w:spacing w:after="0" w:line="240" w:lineRule="auto"/>
    </w:pPr>
    <w:rPr>
      <w:rFonts w:ascii="바탕체" w:eastAsia="바탕체" w:hAnsi="바탕체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3F1363"/>
    <w:rPr>
      <w:rFonts w:ascii="Times New Roman" w:eastAsia="맑은 고딕" w:hAnsi="Times New Roman" w:cs="Times New Roman"/>
      <w:b/>
      <w:bCs/>
      <w:color w:val="365F91"/>
      <w:kern w:val="0"/>
      <w:szCs w:val="20"/>
    </w:rPr>
  </w:style>
  <w:style w:type="character" w:customStyle="1" w:styleId="2Char">
    <w:name w:val="제목 2 Char"/>
    <w:basedOn w:val="a0"/>
    <w:link w:val="2"/>
    <w:semiHidden/>
    <w:rsid w:val="003F1363"/>
    <w:rPr>
      <w:rFonts w:asciiTheme="majorHAnsi" w:eastAsiaTheme="majorEastAsia" w:hAnsiTheme="majorHAnsi" w:cstheme="majorBidi"/>
      <w:sz w:val="28"/>
      <w:szCs w:val="24"/>
    </w:rPr>
  </w:style>
  <w:style w:type="paragraph" w:customStyle="1" w:styleId="7">
    <w:name w:val="개요 7"/>
    <w:basedOn w:val="a"/>
    <w:rsid w:val="003F13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footer"/>
    <w:basedOn w:val="a"/>
    <w:link w:val="Char"/>
    <w:uiPriority w:val="99"/>
    <w:rsid w:val="003F1363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바탕" w:eastAsia="바탕체" w:hAnsi="바탕체" w:cs="Times New Roman"/>
      <w:sz w:val="28"/>
      <w:szCs w:val="24"/>
    </w:rPr>
  </w:style>
  <w:style w:type="character" w:customStyle="1" w:styleId="Char">
    <w:name w:val="바닥글 Char"/>
    <w:basedOn w:val="a0"/>
    <w:link w:val="a7"/>
    <w:uiPriority w:val="99"/>
    <w:rsid w:val="003F1363"/>
    <w:rPr>
      <w:rFonts w:ascii="바탕" w:eastAsia="바탕체" w:hAnsi="바탕체" w:cs="Times New Roman"/>
      <w:sz w:val="28"/>
      <w:szCs w:val="24"/>
    </w:rPr>
  </w:style>
  <w:style w:type="character" w:styleId="a8">
    <w:name w:val="page number"/>
    <w:basedOn w:val="a0"/>
    <w:rsid w:val="003F1363"/>
  </w:style>
  <w:style w:type="paragraph" w:styleId="a9">
    <w:name w:val="header"/>
    <w:basedOn w:val="a"/>
    <w:link w:val="Char0"/>
    <w:rsid w:val="003F1363"/>
    <w:pPr>
      <w:tabs>
        <w:tab w:val="center" w:pos="4252"/>
        <w:tab w:val="right" w:pos="8504"/>
      </w:tabs>
      <w:snapToGrid w:val="0"/>
      <w:spacing w:after="0" w:line="240" w:lineRule="auto"/>
    </w:pPr>
    <w:rPr>
      <w:rFonts w:ascii="바탕" w:eastAsia="바탕체" w:hAnsi="바탕체" w:cs="Times New Roman"/>
      <w:sz w:val="28"/>
      <w:szCs w:val="24"/>
    </w:rPr>
  </w:style>
  <w:style w:type="character" w:customStyle="1" w:styleId="Char0">
    <w:name w:val="머리글 Char"/>
    <w:basedOn w:val="a0"/>
    <w:link w:val="a9"/>
    <w:rsid w:val="003F1363"/>
    <w:rPr>
      <w:rFonts w:ascii="바탕" w:eastAsia="바탕체" w:hAnsi="바탕체" w:cs="Times New Roman"/>
      <w:sz w:val="28"/>
      <w:szCs w:val="24"/>
    </w:rPr>
  </w:style>
  <w:style w:type="character" w:customStyle="1" w:styleId="ti">
    <w:name w:val="ti"/>
    <w:basedOn w:val="a0"/>
    <w:rsid w:val="003F1363"/>
  </w:style>
  <w:style w:type="character" w:customStyle="1" w:styleId="volume">
    <w:name w:val="volume"/>
    <w:basedOn w:val="a0"/>
    <w:rsid w:val="003F1363"/>
  </w:style>
  <w:style w:type="character" w:customStyle="1" w:styleId="pages">
    <w:name w:val="pages"/>
    <w:basedOn w:val="a0"/>
    <w:rsid w:val="003F1363"/>
  </w:style>
  <w:style w:type="character" w:customStyle="1" w:styleId="issue">
    <w:name w:val="issue"/>
    <w:basedOn w:val="a0"/>
    <w:rsid w:val="003F1363"/>
  </w:style>
  <w:style w:type="paragraph" w:customStyle="1" w:styleId="aa">
    <w:name w:val="영제목"/>
    <w:basedOn w:val="a"/>
    <w:rsid w:val="003F1363"/>
    <w:pPr>
      <w:widowControl/>
      <w:wordWrap/>
      <w:autoSpaceDE/>
      <w:autoSpaceDN/>
      <w:snapToGrid w:val="0"/>
      <w:spacing w:after="480" w:line="324" w:lineRule="auto"/>
      <w:jc w:val="center"/>
    </w:pPr>
    <w:rPr>
      <w:rFonts w:ascii="HY특견명조" w:eastAsia="HY특견명조" w:hAnsi="굴림" w:cs="굴림"/>
      <w:b/>
      <w:bCs/>
      <w:color w:val="000000"/>
      <w:kern w:val="0"/>
      <w:sz w:val="27"/>
      <w:szCs w:val="27"/>
    </w:rPr>
  </w:style>
  <w:style w:type="paragraph" w:customStyle="1" w:styleId="ab">
    <w:name w:val="한제목"/>
    <w:basedOn w:val="a"/>
    <w:rsid w:val="003F1363"/>
    <w:pPr>
      <w:widowControl/>
      <w:wordWrap/>
      <w:autoSpaceDE/>
      <w:autoSpaceDN/>
      <w:snapToGrid w:val="0"/>
      <w:spacing w:after="480" w:line="336" w:lineRule="auto"/>
      <w:jc w:val="center"/>
    </w:pPr>
    <w:rPr>
      <w:rFonts w:ascii="신명 디나루" w:eastAsia="신명 디나루" w:hAnsi="신명 디나루" w:cs="굴림"/>
      <w:color w:val="000000"/>
      <w:kern w:val="0"/>
      <w:sz w:val="27"/>
      <w:szCs w:val="27"/>
    </w:rPr>
  </w:style>
  <w:style w:type="paragraph" w:customStyle="1" w:styleId="ac">
    <w:name w:val="작은제목"/>
    <w:basedOn w:val="a"/>
    <w:rsid w:val="003F1363"/>
    <w:pPr>
      <w:widowControl/>
      <w:wordWrap/>
      <w:autoSpaceDE/>
      <w:autoSpaceDN/>
      <w:snapToGrid w:val="0"/>
      <w:spacing w:after="0" w:line="324" w:lineRule="auto"/>
    </w:pPr>
    <w:rPr>
      <w:rFonts w:ascii="HY중고딕" w:eastAsia="HY중고딕" w:hAnsi="바탕체" w:cs="굴림"/>
      <w:b/>
      <w:bCs/>
      <w:color w:val="000000"/>
      <w:kern w:val="0"/>
      <w:sz w:val="19"/>
      <w:szCs w:val="19"/>
    </w:rPr>
  </w:style>
  <w:style w:type="paragraph" w:customStyle="1" w:styleId="ad">
    <w:name w:val="표"/>
    <w:basedOn w:val="a"/>
    <w:rsid w:val="003F13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List Paragraph"/>
    <w:basedOn w:val="a"/>
    <w:link w:val="Char1"/>
    <w:uiPriority w:val="34"/>
    <w:qFormat/>
    <w:rsid w:val="003F1363"/>
    <w:pPr>
      <w:spacing w:after="0" w:line="240" w:lineRule="auto"/>
      <w:ind w:leftChars="400" w:left="800"/>
    </w:pPr>
    <w:rPr>
      <w:rFonts w:ascii="맑은 고딕" w:eastAsia="맑은 고딕" w:hAnsi="맑은 고딕" w:cs="Times New Roman"/>
      <w:sz w:val="28"/>
    </w:rPr>
  </w:style>
  <w:style w:type="character" w:customStyle="1" w:styleId="Char1">
    <w:name w:val="목록 단락 Char"/>
    <w:basedOn w:val="a0"/>
    <w:link w:val="ae"/>
    <w:uiPriority w:val="34"/>
    <w:locked/>
    <w:rsid w:val="003F1363"/>
    <w:rPr>
      <w:rFonts w:ascii="맑은 고딕" w:eastAsia="맑은 고딕" w:hAnsi="맑은 고딕" w:cs="Times New Roman"/>
      <w:sz w:val="28"/>
    </w:rPr>
  </w:style>
  <w:style w:type="paragraph" w:styleId="af">
    <w:name w:val="Balloon Text"/>
    <w:basedOn w:val="a"/>
    <w:link w:val="Char2"/>
    <w:rsid w:val="003F1363"/>
    <w:pPr>
      <w:spacing w:after="0" w:line="240" w:lineRule="auto"/>
    </w:pPr>
    <w:rPr>
      <w:rFonts w:ascii="Times New Roman" w:eastAsia="맑은 고딕" w:hAnsi="Times New Roman" w:cs="Times New Roman"/>
      <w:sz w:val="18"/>
      <w:szCs w:val="18"/>
    </w:rPr>
  </w:style>
  <w:style w:type="character" w:customStyle="1" w:styleId="Char2">
    <w:name w:val="풍선 도움말 텍스트 Char"/>
    <w:basedOn w:val="a0"/>
    <w:link w:val="af"/>
    <w:rsid w:val="003F1363"/>
    <w:rPr>
      <w:rFonts w:ascii="Times New Roman" w:eastAsia="맑은 고딕" w:hAnsi="Times New Roman" w:cs="Times New Roman"/>
      <w:sz w:val="18"/>
      <w:szCs w:val="18"/>
    </w:rPr>
  </w:style>
  <w:style w:type="paragraph" w:styleId="20">
    <w:name w:val="toc 2"/>
    <w:basedOn w:val="a"/>
    <w:next w:val="a"/>
    <w:autoRedefine/>
    <w:uiPriority w:val="39"/>
    <w:qFormat/>
    <w:rsid w:val="003F1363"/>
    <w:pPr>
      <w:spacing w:after="0" w:line="240" w:lineRule="auto"/>
      <w:ind w:leftChars="200" w:left="425"/>
    </w:pPr>
    <w:rPr>
      <w:rFonts w:ascii="바탕" w:eastAsia="바탕" w:hAnsi="Times New Roman" w:cs="Times New Roman"/>
      <w:szCs w:val="24"/>
    </w:rPr>
  </w:style>
  <w:style w:type="paragraph" w:styleId="3">
    <w:name w:val="toc 3"/>
    <w:basedOn w:val="a"/>
    <w:next w:val="a"/>
    <w:autoRedefine/>
    <w:uiPriority w:val="39"/>
    <w:qFormat/>
    <w:rsid w:val="003F1363"/>
    <w:pPr>
      <w:spacing w:after="0" w:line="240" w:lineRule="auto"/>
      <w:ind w:leftChars="400" w:left="850"/>
    </w:pPr>
    <w:rPr>
      <w:rFonts w:ascii="바탕" w:eastAsia="바탕" w:hAnsi="Times New Roman" w:cs="Times New Roman"/>
      <w:szCs w:val="24"/>
    </w:rPr>
  </w:style>
  <w:style w:type="character" w:styleId="af0">
    <w:name w:val="FollowedHyperlink"/>
    <w:uiPriority w:val="99"/>
    <w:rsid w:val="003F1363"/>
    <w:rPr>
      <w:color w:val="800080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3F1363"/>
    <w:pPr>
      <w:outlineLvl w:val="9"/>
    </w:pPr>
  </w:style>
  <w:style w:type="paragraph" w:styleId="10">
    <w:name w:val="toc 1"/>
    <w:basedOn w:val="a"/>
    <w:next w:val="a"/>
    <w:autoRedefine/>
    <w:uiPriority w:val="39"/>
    <w:unhideWhenUsed/>
    <w:qFormat/>
    <w:rsid w:val="003F1363"/>
    <w:pPr>
      <w:widowControl/>
      <w:wordWrap/>
      <w:autoSpaceDE/>
      <w:autoSpaceDN/>
      <w:spacing w:after="100" w:line="276" w:lineRule="auto"/>
      <w:jc w:val="left"/>
    </w:pPr>
    <w:rPr>
      <w:rFonts w:ascii="맑은 고딕" w:eastAsia="맑은 고딕" w:hAnsi="맑은 고딕" w:cs="Times New Roman"/>
      <w:kern w:val="0"/>
      <w:sz w:val="22"/>
    </w:rPr>
  </w:style>
  <w:style w:type="paragraph" w:styleId="af1">
    <w:name w:val="Title"/>
    <w:basedOn w:val="a"/>
    <w:next w:val="a"/>
    <w:link w:val="Char3"/>
    <w:qFormat/>
    <w:rsid w:val="003F1363"/>
    <w:pPr>
      <w:spacing w:before="240" w:after="120" w:line="240" w:lineRule="auto"/>
      <w:jc w:val="center"/>
      <w:outlineLvl w:val="0"/>
    </w:pPr>
    <w:rPr>
      <w:rFonts w:ascii="Times New Roman" w:eastAsia="맑은 고딕" w:hAnsi="Times New Roman" w:cs="Times New Roman"/>
      <w:b/>
      <w:bCs/>
      <w:sz w:val="32"/>
      <w:szCs w:val="32"/>
    </w:rPr>
  </w:style>
  <w:style w:type="character" w:customStyle="1" w:styleId="Char3">
    <w:name w:val="제목 Char"/>
    <w:basedOn w:val="a0"/>
    <w:link w:val="af1"/>
    <w:rsid w:val="003F1363"/>
    <w:rPr>
      <w:rFonts w:ascii="Times New Roman" w:eastAsia="맑은 고딕" w:hAnsi="Times New Roman" w:cs="Times New Roman"/>
      <w:b/>
      <w:bCs/>
      <w:sz w:val="32"/>
      <w:szCs w:val="32"/>
    </w:rPr>
  </w:style>
  <w:style w:type="paragraph" w:styleId="af2">
    <w:name w:val="Document Map"/>
    <w:basedOn w:val="a"/>
    <w:link w:val="Char4"/>
    <w:rsid w:val="003F1363"/>
    <w:pPr>
      <w:spacing w:after="0" w:line="240" w:lineRule="auto"/>
    </w:pPr>
    <w:rPr>
      <w:rFonts w:ascii="굴림" w:eastAsia="굴림" w:hAnsi="바탕체" w:cs="Times New Roman"/>
      <w:sz w:val="18"/>
      <w:szCs w:val="18"/>
    </w:rPr>
  </w:style>
  <w:style w:type="character" w:customStyle="1" w:styleId="Char4">
    <w:name w:val="문서 구조 Char"/>
    <w:basedOn w:val="a0"/>
    <w:link w:val="af2"/>
    <w:rsid w:val="003F1363"/>
    <w:rPr>
      <w:rFonts w:ascii="굴림" w:eastAsia="굴림" w:hAnsi="바탕체" w:cs="Times New Roman"/>
      <w:sz w:val="18"/>
      <w:szCs w:val="18"/>
    </w:rPr>
  </w:style>
  <w:style w:type="character" w:styleId="af3">
    <w:name w:val="Emphasis"/>
    <w:aliases w:val="대제목"/>
    <w:uiPriority w:val="20"/>
    <w:qFormat/>
    <w:rsid w:val="003F1363"/>
    <w:rPr>
      <w:i/>
      <w:iCs/>
    </w:rPr>
  </w:style>
  <w:style w:type="character" w:styleId="af4">
    <w:name w:val="Strong"/>
    <w:aliases w:val="큰제목"/>
    <w:qFormat/>
    <w:rsid w:val="003F1363"/>
    <w:rPr>
      <w:rFonts w:eastAsia="Times New Roman"/>
      <w:b/>
      <w:bCs/>
      <w:sz w:val="32"/>
    </w:rPr>
  </w:style>
  <w:style w:type="paragraph" w:styleId="z-">
    <w:name w:val="HTML Top of Form"/>
    <w:basedOn w:val="a"/>
    <w:next w:val="a"/>
    <w:link w:val="z-Char"/>
    <w:hidden/>
    <w:uiPriority w:val="99"/>
    <w:unhideWhenUsed/>
    <w:rsid w:val="003F1363"/>
    <w:pPr>
      <w:widowControl/>
      <w:pBdr>
        <w:bottom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Times New Roman"/>
      <w:vanish/>
      <w:kern w:val="0"/>
      <w:sz w:val="16"/>
      <w:szCs w:val="16"/>
    </w:rPr>
  </w:style>
  <w:style w:type="character" w:customStyle="1" w:styleId="z-Char">
    <w:name w:val="z-양식의 맨 위 Char"/>
    <w:basedOn w:val="a0"/>
    <w:link w:val="z-"/>
    <w:uiPriority w:val="99"/>
    <w:rsid w:val="003F1363"/>
    <w:rPr>
      <w:rFonts w:ascii="Arial" w:eastAsia="굴림" w:hAnsi="Arial" w:cs="Times New Roman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3F1363"/>
    <w:pPr>
      <w:widowControl/>
      <w:pBdr>
        <w:top w:val="single" w:sz="6" w:space="1" w:color="auto"/>
      </w:pBdr>
      <w:wordWrap/>
      <w:autoSpaceDE/>
      <w:autoSpaceDN/>
      <w:spacing w:after="0" w:line="240" w:lineRule="auto"/>
      <w:jc w:val="center"/>
    </w:pPr>
    <w:rPr>
      <w:rFonts w:ascii="Arial" w:eastAsia="굴림" w:hAnsi="Arial" w:cs="Times New Roman"/>
      <w:vanish/>
      <w:kern w:val="0"/>
      <w:sz w:val="16"/>
      <w:szCs w:val="16"/>
    </w:rPr>
  </w:style>
  <w:style w:type="character" w:customStyle="1" w:styleId="z-Char0">
    <w:name w:val="z-양식의 맨 아래 Char"/>
    <w:basedOn w:val="a0"/>
    <w:link w:val="z-0"/>
    <w:uiPriority w:val="99"/>
    <w:rsid w:val="003F1363"/>
    <w:rPr>
      <w:rFonts w:ascii="Arial" w:eastAsia="굴림" w:hAnsi="Arial" w:cs="Times New Roman"/>
      <w:vanish/>
      <w:kern w:val="0"/>
      <w:sz w:val="16"/>
      <w:szCs w:val="16"/>
    </w:rPr>
  </w:style>
  <w:style w:type="paragraph" w:styleId="af5">
    <w:name w:val="Normal (Web)"/>
    <w:basedOn w:val="a"/>
    <w:uiPriority w:val="99"/>
    <w:unhideWhenUsed/>
    <w:rsid w:val="003F13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6">
    <w:name w:val="annotation reference"/>
    <w:uiPriority w:val="99"/>
    <w:rsid w:val="003F1363"/>
    <w:rPr>
      <w:sz w:val="16"/>
      <w:szCs w:val="16"/>
    </w:rPr>
  </w:style>
  <w:style w:type="paragraph" w:styleId="af7">
    <w:name w:val="annotation text"/>
    <w:basedOn w:val="a"/>
    <w:link w:val="Char5"/>
    <w:uiPriority w:val="99"/>
    <w:rsid w:val="003F1363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Cs w:val="20"/>
      <w:lang w:eastAsia="ja-JP"/>
    </w:rPr>
  </w:style>
  <w:style w:type="character" w:customStyle="1" w:styleId="Char5">
    <w:name w:val="메모 텍스트 Char"/>
    <w:basedOn w:val="a0"/>
    <w:link w:val="af7"/>
    <w:uiPriority w:val="99"/>
    <w:rsid w:val="003F1363"/>
    <w:rPr>
      <w:rFonts w:ascii="Times New Roman" w:eastAsia="MS Mincho" w:hAnsi="Times New Roman" w:cs="Times New Roman"/>
      <w:kern w:val="0"/>
      <w:szCs w:val="20"/>
      <w:lang w:eastAsia="ja-JP"/>
    </w:rPr>
  </w:style>
  <w:style w:type="character" w:customStyle="1" w:styleId="hps">
    <w:name w:val="hps"/>
    <w:rsid w:val="003F1363"/>
    <w:rPr>
      <w:rFonts w:cs="Times New Roman"/>
    </w:rPr>
  </w:style>
  <w:style w:type="paragraph" w:styleId="af8">
    <w:name w:val="Date"/>
    <w:basedOn w:val="a"/>
    <w:next w:val="a"/>
    <w:link w:val="Char6"/>
    <w:rsid w:val="003F1363"/>
    <w:pPr>
      <w:spacing w:after="0" w:line="240" w:lineRule="auto"/>
    </w:pPr>
    <w:rPr>
      <w:rFonts w:ascii="바탕" w:eastAsia="바탕체" w:hAnsi="바탕체" w:cs="Times New Roman"/>
      <w:sz w:val="28"/>
      <w:szCs w:val="24"/>
    </w:rPr>
  </w:style>
  <w:style w:type="character" w:customStyle="1" w:styleId="Char6">
    <w:name w:val="날짜 Char"/>
    <w:basedOn w:val="a0"/>
    <w:link w:val="af8"/>
    <w:rsid w:val="003F1363"/>
    <w:rPr>
      <w:rFonts w:ascii="바탕" w:eastAsia="바탕체" w:hAnsi="바탕체" w:cs="Times New Roman"/>
      <w:sz w:val="28"/>
      <w:szCs w:val="24"/>
    </w:rPr>
  </w:style>
  <w:style w:type="table" w:styleId="af9">
    <w:name w:val="Grid Table Light"/>
    <w:basedOn w:val="a1"/>
    <w:uiPriority w:val="40"/>
    <w:rsid w:val="003F1363"/>
    <w:pPr>
      <w:spacing w:after="0" w:line="240" w:lineRule="auto"/>
      <w:jc w:val="left"/>
    </w:pPr>
    <w:rPr>
      <w:rFonts w:ascii="바탕체" w:eastAsia="바탕체" w:hAnsi="바탕체" w:cs="Times New Roman"/>
      <w:kern w:val="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3F1363"/>
    <w:pPr>
      <w:spacing w:after="0" w:line="240" w:lineRule="auto"/>
      <w:jc w:val="left"/>
    </w:pPr>
    <w:rPr>
      <w:rFonts w:ascii="바탕체" w:eastAsia="바탕체" w:hAnsi="바탕체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3F1363"/>
    <w:pPr>
      <w:spacing w:after="0" w:line="240" w:lineRule="auto"/>
      <w:jc w:val="left"/>
    </w:pPr>
    <w:rPr>
      <w:rFonts w:ascii="바탕체" w:eastAsia="바탕체" w:hAnsi="바탕체" w:cs="Times New Roman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0">
    <w:name w:val="Plain Table 3"/>
    <w:basedOn w:val="a1"/>
    <w:uiPriority w:val="43"/>
    <w:rsid w:val="003F1363"/>
    <w:pPr>
      <w:spacing w:after="0" w:line="240" w:lineRule="auto"/>
      <w:jc w:val="left"/>
    </w:pPr>
    <w:rPr>
      <w:rFonts w:ascii="바탕체" w:eastAsia="바탕체" w:hAnsi="바탕체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afa">
    <w:name w:val="footnote reference"/>
    <w:basedOn w:val="a0"/>
    <w:uiPriority w:val="99"/>
    <w:semiHidden/>
    <w:unhideWhenUsed/>
    <w:rsid w:val="003F1363"/>
    <w:rPr>
      <w:vertAlign w:val="superscript"/>
    </w:rPr>
  </w:style>
  <w:style w:type="paragraph" w:styleId="afb">
    <w:name w:val="caption"/>
    <w:basedOn w:val="a"/>
    <w:next w:val="a"/>
    <w:uiPriority w:val="35"/>
    <w:unhideWhenUsed/>
    <w:qFormat/>
    <w:rsid w:val="003F1363"/>
    <w:rPr>
      <w:b/>
      <w:bCs/>
      <w:szCs w:val="20"/>
    </w:rPr>
  </w:style>
  <w:style w:type="paragraph" w:customStyle="1" w:styleId="listitem-kfdxir-0">
    <w:name w:val="listitem-kfdxir-0"/>
    <w:basedOn w:val="a"/>
    <w:rsid w:val="003F136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c">
    <w:name w:val="footnote text"/>
    <w:basedOn w:val="a"/>
    <w:link w:val="Char7"/>
    <w:semiHidden/>
    <w:unhideWhenUsed/>
    <w:rsid w:val="003F1363"/>
    <w:pPr>
      <w:snapToGrid w:val="0"/>
      <w:spacing w:after="0" w:line="240" w:lineRule="auto"/>
      <w:jc w:val="left"/>
    </w:pPr>
    <w:rPr>
      <w:rFonts w:ascii="바탕" w:eastAsia="바탕체" w:hAnsi="바탕체" w:cs="Times New Roman"/>
      <w:sz w:val="28"/>
      <w:szCs w:val="24"/>
    </w:rPr>
  </w:style>
  <w:style w:type="character" w:customStyle="1" w:styleId="Char7">
    <w:name w:val="각주 텍스트 Char"/>
    <w:basedOn w:val="a0"/>
    <w:link w:val="afc"/>
    <w:semiHidden/>
    <w:rsid w:val="003F1363"/>
    <w:rPr>
      <w:rFonts w:ascii="바탕" w:eastAsia="바탕체" w:hAnsi="바탕체" w:cs="Times New Roman"/>
      <w:sz w:val="28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F1363"/>
    <w:pPr>
      <w:spacing w:after="0" w:line="240" w:lineRule="auto"/>
      <w:jc w:val="center"/>
    </w:pPr>
    <w:rPr>
      <w:rFonts w:ascii="Times New Roman" w:eastAsia="바탕체" w:hAnsi="Times New Roman" w:cs="Times New Roman"/>
      <w:noProof/>
      <w:sz w:val="22"/>
      <w:szCs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3F1363"/>
    <w:rPr>
      <w:rFonts w:ascii="Times New Roman" w:eastAsia="바탕체" w:hAnsi="Times New Roman" w:cs="Times New Roman"/>
      <w:noProof/>
      <w:sz w:val="22"/>
      <w:szCs w:val="24"/>
    </w:rPr>
  </w:style>
  <w:style w:type="paragraph" w:customStyle="1" w:styleId="EndNoteBibliography">
    <w:name w:val="EndNote Bibliography"/>
    <w:basedOn w:val="a"/>
    <w:link w:val="EndNoteBibliographyChar"/>
    <w:rsid w:val="003F1363"/>
    <w:pPr>
      <w:spacing w:after="0" w:line="240" w:lineRule="auto"/>
      <w:jc w:val="left"/>
    </w:pPr>
    <w:rPr>
      <w:rFonts w:ascii="Times New Roman" w:eastAsia="바탕체" w:hAnsi="Times New Roman" w:cs="Times New Roman"/>
      <w:noProof/>
      <w:sz w:val="22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3F1363"/>
    <w:rPr>
      <w:rFonts w:ascii="Times New Roman" w:eastAsia="바탕체" w:hAnsi="Times New Roman" w:cs="Times New Roman"/>
      <w:noProof/>
      <w:sz w:val="22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3F1363"/>
    <w:rPr>
      <w:color w:val="605E5C"/>
      <w:shd w:val="clear" w:color="auto" w:fill="E1DFDD"/>
    </w:rPr>
  </w:style>
  <w:style w:type="paragraph" w:styleId="afd">
    <w:name w:val="annotation subject"/>
    <w:basedOn w:val="af7"/>
    <w:next w:val="af7"/>
    <w:link w:val="Char8"/>
    <w:uiPriority w:val="99"/>
    <w:semiHidden/>
    <w:unhideWhenUsed/>
    <w:rsid w:val="005E24AE"/>
    <w:pPr>
      <w:widowControl w:val="0"/>
      <w:wordWrap w:val="0"/>
      <w:autoSpaceDE w:val="0"/>
      <w:autoSpaceDN w:val="0"/>
      <w:spacing w:after="160"/>
      <w:jc w:val="both"/>
    </w:pPr>
    <w:rPr>
      <w:rFonts w:asciiTheme="minorHAnsi" w:eastAsiaTheme="minorEastAsia" w:hAnsiTheme="minorHAnsi" w:cstheme="minorBidi"/>
      <w:b/>
      <w:bCs/>
      <w:kern w:val="2"/>
      <w:lang w:eastAsia="ko-KR"/>
    </w:rPr>
  </w:style>
  <w:style w:type="character" w:customStyle="1" w:styleId="Char8">
    <w:name w:val="메모 주제 Char"/>
    <w:basedOn w:val="Char5"/>
    <w:link w:val="afd"/>
    <w:uiPriority w:val="99"/>
    <w:semiHidden/>
    <w:rsid w:val="005E24AE"/>
    <w:rPr>
      <w:rFonts w:ascii="Times New Roman" w:eastAsia="MS Mincho" w:hAnsi="Times New Roman" w:cs="Times New Roman"/>
      <w:b/>
      <w:bCs/>
      <w:kern w:val="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F4DC4-1E0B-4F05-B9E6-21A81C342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2</Pages>
  <Words>4746</Words>
  <Characters>27057</Characters>
  <Application>Microsoft Office Word</Application>
  <DocSecurity>0</DocSecurity>
  <Lines>225</Lines>
  <Paragraphs>6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진섭</dc:creator>
  <cp:lastModifiedBy>안진섭</cp:lastModifiedBy>
  <cp:revision>12</cp:revision>
  <dcterms:created xsi:type="dcterms:W3CDTF">2021-03-16T07:17:00Z</dcterms:created>
  <dcterms:modified xsi:type="dcterms:W3CDTF">2021-07-05T07:12:00Z</dcterms:modified>
</cp:coreProperties>
</file>